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FE36" w14:textId="44791EC2" w:rsidR="00BC3669" w:rsidRPr="0073250A" w:rsidRDefault="00AC6272" w:rsidP="0073250A">
      <w:pPr>
        <w:spacing w:line="480" w:lineRule="auto"/>
        <w:jc w:val="center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b/>
          <w:bCs/>
          <w:i/>
          <w:iCs/>
          <w:lang w:val="en-GB"/>
        </w:rPr>
        <w:t>Management of varices but not anticoagulation is associated with improved outcome in patients with hepatocellular carcinoma and macrovascular tumour invasion</w:t>
      </w:r>
    </w:p>
    <w:p w14:paraId="032065F0" w14:textId="16E54CD5" w:rsidR="000F23C2" w:rsidRPr="0073250A" w:rsidRDefault="009376C0" w:rsidP="0073250A">
      <w:pPr>
        <w:spacing w:after="0" w:line="480" w:lineRule="auto"/>
        <w:jc w:val="center"/>
        <w:rPr>
          <w:rFonts w:ascii="Arial" w:hAnsi="Arial" w:cs="Arial"/>
          <w:b/>
          <w:lang w:val="en-GB"/>
        </w:rPr>
      </w:pPr>
      <w:r w:rsidRPr="0073250A">
        <w:rPr>
          <w:rFonts w:ascii="Arial" w:hAnsi="Arial" w:cs="Arial"/>
          <w:b/>
          <w:lang w:val="en-GB"/>
        </w:rPr>
        <w:t>SUPPLEMENTA</w:t>
      </w:r>
      <w:r w:rsidR="00002E40" w:rsidRPr="0073250A">
        <w:rPr>
          <w:rFonts w:ascii="Arial" w:hAnsi="Arial" w:cs="Arial"/>
          <w:b/>
          <w:lang w:val="en-GB"/>
        </w:rPr>
        <w:t>RY</w:t>
      </w:r>
      <w:r w:rsidRPr="0073250A">
        <w:rPr>
          <w:rFonts w:ascii="Arial" w:hAnsi="Arial" w:cs="Arial"/>
          <w:b/>
          <w:lang w:val="en-GB"/>
        </w:rPr>
        <w:t xml:space="preserve"> MATERIAL</w:t>
      </w:r>
      <w:r w:rsidR="00002E40" w:rsidRPr="0073250A">
        <w:rPr>
          <w:rFonts w:ascii="Arial" w:hAnsi="Arial" w:cs="Arial"/>
          <w:b/>
          <w:lang w:val="en-GB"/>
        </w:rPr>
        <w:t>S</w:t>
      </w:r>
    </w:p>
    <w:p w14:paraId="0A042D3C" w14:textId="0A3D2FB5" w:rsidR="00BC3669" w:rsidRPr="001D02C3" w:rsidRDefault="00BC3669" w:rsidP="0073250A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80E8C">
        <w:rPr>
          <w:rFonts w:ascii="Arial" w:hAnsi="Arial" w:cs="Arial"/>
          <w:b/>
          <w:bCs/>
          <w:lang w:val="en-GB"/>
        </w:rPr>
        <w:t xml:space="preserve">Lorenz </w:t>
      </w:r>
      <w:proofErr w:type="spellStart"/>
      <w:r w:rsidRPr="00C80E8C">
        <w:rPr>
          <w:rFonts w:ascii="Arial" w:hAnsi="Arial" w:cs="Arial"/>
          <w:b/>
          <w:bCs/>
          <w:lang w:val="en-GB"/>
        </w:rPr>
        <w:t>Balcar</w:t>
      </w:r>
      <w:proofErr w:type="spellEnd"/>
      <w:r w:rsidRPr="00C80E8C">
        <w:rPr>
          <w:rFonts w:ascii="Arial" w:hAnsi="Arial" w:cs="Arial"/>
          <w:b/>
          <w:bCs/>
          <w:lang w:val="en-GB"/>
        </w:rPr>
        <w:t xml:space="preserve"> M.D. </w:t>
      </w:r>
      <w:r w:rsidRPr="00C80E8C">
        <w:rPr>
          <w:rFonts w:ascii="Arial" w:hAnsi="Arial" w:cs="Arial"/>
          <w:b/>
          <w:bCs/>
          <w:vertAlign w:val="superscript"/>
          <w:lang w:val="en-GB"/>
        </w:rPr>
        <w:t>1,2</w:t>
      </w:r>
      <w:r w:rsidRPr="00C80E8C">
        <w:rPr>
          <w:rFonts w:ascii="Arial" w:hAnsi="Arial" w:cs="Arial"/>
          <w:b/>
          <w:bCs/>
          <w:lang w:val="en-GB"/>
        </w:rPr>
        <w:t xml:space="preserve">, Arpad </w:t>
      </w:r>
      <w:proofErr w:type="spellStart"/>
      <w:r w:rsidRPr="00C80E8C">
        <w:rPr>
          <w:rFonts w:ascii="Arial" w:hAnsi="Arial" w:cs="Arial"/>
          <w:b/>
          <w:bCs/>
          <w:lang w:val="en-GB"/>
        </w:rPr>
        <w:t>Mrekva</w:t>
      </w:r>
      <w:proofErr w:type="spellEnd"/>
      <w:r w:rsidRPr="00C80E8C">
        <w:rPr>
          <w:rFonts w:ascii="Arial" w:hAnsi="Arial" w:cs="Arial"/>
          <w:b/>
          <w:bCs/>
          <w:lang w:val="en-GB"/>
        </w:rPr>
        <w:t xml:space="preserve"> M.D. </w:t>
      </w:r>
      <w:r w:rsidRPr="00C80E8C">
        <w:rPr>
          <w:rFonts w:ascii="Arial" w:hAnsi="Arial" w:cs="Arial"/>
          <w:b/>
          <w:bCs/>
          <w:vertAlign w:val="superscript"/>
          <w:lang w:val="en-GB"/>
        </w:rPr>
        <w:t>3</w:t>
      </w:r>
      <w:r w:rsidRPr="00C80E8C">
        <w:rPr>
          <w:rFonts w:ascii="Arial" w:hAnsi="Arial" w:cs="Arial"/>
          <w:lang w:val="en-GB"/>
        </w:rPr>
        <w:t xml:space="preserve">, </w:t>
      </w:r>
      <w:r w:rsidR="00AC6272" w:rsidRPr="00C80E8C">
        <w:rPr>
          <w:rFonts w:ascii="Arial" w:hAnsi="Arial" w:cs="Arial"/>
          <w:lang w:val="en-GB"/>
        </w:rPr>
        <w:t xml:space="preserve">Bernhard </w:t>
      </w:r>
      <w:proofErr w:type="spellStart"/>
      <w:r w:rsidR="00AC6272" w:rsidRPr="00C80E8C">
        <w:rPr>
          <w:rFonts w:ascii="Arial" w:hAnsi="Arial" w:cs="Arial"/>
          <w:lang w:val="en-GB"/>
        </w:rPr>
        <w:t>Scheiner</w:t>
      </w:r>
      <w:proofErr w:type="spellEnd"/>
      <w:r w:rsidR="00AC6272" w:rsidRPr="00C80E8C">
        <w:rPr>
          <w:rFonts w:ascii="Arial" w:hAnsi="Arial" w:cs="Arial"/>
          <w:lang w:val="en-GB"/>
        </w:rPr>
        <w:t xml:space="preserve"> M.D. Ph.D. </w:t>
      </w:r>
      <w:r w:rsidR="00AC6272" w:rsidRPr="00C80E8C">
        <w:rPr>
          <w:rFonts w:ascii="Arial" w:hAnsi="Arial" w:cs="Arial"/>
          <w:vertAlign w:val="superscript"/>
          <w:lang w:val="en-GB"/>
        </w:rPr>
        <w:t>1,2</w:t>
      </w:r>
      <w:r w:rsidR="00AC6272" w:rsidRPr="00C80E8C">
        <w:rPr>
          <w:rFonts w:ascii="Arial" w:hAnsi="Arial" w:cs="Arial"/>
          <w:lang w:val="en-GB"/>
        </w:rPr>
        <w:t xml:space="preserve">, </w:t>
      </w:r>
      <w:r w:rsidRPr="00C80E8C">
        <w:rPr>
          <w:rFonts w:ascii="Arial" w:hAnsi="Arial" w:cs="Arial"/>
          <w:lang w:val="en-GB"/>
        </w:rPr>
        <w:t xml:space="preserve">Katharina </w:t>
      </w:r>
      <w:proofErr w:type="spellStart"/>
      <w:r w:rsidRPr="00C80E8C">
        <w:rPr>
          <w:rFonts w:ascii="Arial" w:hAnsi="Arial" w:cs="Arial"/>
          <w:lang w:val="en-GB"/>
        </w:rPr>
        <w:t>Pomej</w:t>
      </w:r>
      <w:proofErr w:type="spellEnd"/>
      <w:r w:rsidRPr="00C80E8C">
        <w:rPr>
          <w:rFonts w:ascii="Arial" w:hAnsi="Arial" w:cs="Arial"/>
          <w:lang w:val="en-GB"/>
        </w:rPr>
        <w:t xml:space="preserve"> M.D. </w:t>
      </w:r>
      <w:r w:rsidRPr="00C80E8C">
        <w:rPr>
          <w:rFonts w:ascii="Arial" w:hAnsi="Arial" w:cs="Arial"/>
          <w:vertAlign w:val="superscript"/>
          <w:lang w:val="en-GB"/>
        </w:rPr>
        <w:t>1,2</w:t>
      </w:r>
      <w:r w:rsidRPr="00C80E8C">
        <w:rPr>
          <w:rFonts w:ascii="Arial" w:hAnsi="Arial" w:cs="Arial"/>
          <w:lang w:val="en-GB"/>
        </w:rPr>
        <w:t xml:space="preserve">, Tobias </w:t>
      </w:r>
      <w:proofErr w:type="spellStart"/>
      <w:r w:rsidRPr="00C80E8C">
        <w:rPr>
          <w:rFonts w:ascii="Arial" w:hAnsi="Arial" w:cs="Arial"/>
          <w:lang w:val="en-GB"/>
        </w:rPr>
        <w:t>Meischl</w:t>
      </w:r>
      <w:proofErr w:type="spellEnd"/>
      <w:r w:rsidRPr="00C80E8C">
        <w:rPr>
          <w:rFonts w:ascii="Arial" w:hAnsi="Arial" w:cs="Arial"/>
          <w:lang w:val="en-GB"/>
        </w:rPr>
        <w:t xml:space="preserve"> M.D. </w:t>
      </w:r>
      <w:r w:rsidRPr="00C80E8C">
        <w:rPr>
          <w:rFonts w:ascii="Arial" w:hAnsi="Arial" w:cs="Arial"/>
          <w:vertAlign w:val="superscript"/>
          <w:lang w:val="en-GB"/>
        </w:rPr>
        <w:t>1,2,4</w:t>
      </w:r>
      <w:r w:rsidRPr="00C80E8C">
        <w:rPr>
          <w:rFonts w:ascii="Arial" w:hAnsi="Arial" w:cs="Arial"/>
          <w:lang w:val="en-GB"/>
        </w:rPr>
        <w:t xml:space="preserve">, Mattias </w:t>
      </w:r>
      <w:proofErr w:type="spellStart"/>
      <w:r w:rsidRPr="00C80E8C">
        <w:rPr>
          <w:rFonts w:ascii="Arial" w:hAnsi="Arial" w:cs="Arial"/>
          <w:lang w:val="en-GB"/>
        </w:rPr>
        <w:t>Mandorfer</w:t>
      </w:r>
      <w:proofErr w:type="spellEnd"/>
      <w:r w:rsidRPr="00C80E8C">
        <w:rPr>
          <w:rFonts w:ascii="Arial" w:hAnsi="Arial" w:cs="Arial"/>
          <w:lang w:val="en-GB"/>
        </w:rPr>
        <w:t xml:space="preserve"> M.D. Ph.D. </w:t>
      </w:r>
      <w:r w:rsidRPr="00C80E8C">
        <w:rPr>
          <w:rFonts w:ascii="Arial" w:hAnsi="Arial" w:cs="Arial"/>
          <w:vertAlign w:val="superscript"/>
          <w:lang w:val="en-GB"/>
        </w:rPr>
        <w:t>1</w:t>
      </w:r>
      <w:r w:rsidRPr="00C80E8C">
        <w:rPr>
          <w:rFonts w:ascii="Arial" w:hAnsi="Arial" w:cs="Arial"/>
          <w:lang w:val="en-GB"/>
        </w:rPr>
        <w:t xml:space="preserve">, Thomas </w:t>
      </w:r>
      <w:proofErr w:type="spellStart"/>
      <w:r w:rsidRPr="00C80E8C">
        <w:rPr>
          <w:rFonts w:ascii="Arial" w:hAnsi="Arial" w:cs="Arial"/>
          <w:lang w:val="en-GB"/>
        </w:rPr>
        <w:t>Reiberger</w:t>
      </w:r>
      <w:proofErr w:type="spellEnd"/>
      <w:r w:rsidRPr="00C80E8C">
        <w:rPr>
          <w:rFonts w:ascii="Arial" w:hAnsi="Arial" w:cs="Arial"/>
          <w:lang w:val="en-GB"/>
        </w:rPr>
        <w:t xml:space="preserve"> M.D. </w:t>
      </w:r>
      <w:r w:rsidRPr="00C80E8C">
        <w:rPr>
          <w:rFonts w:ascii="Arial" w:hAnsi="Arial" w:cs="Arial"/>
          <w:vertAlign w:val="superscript"/>
          <w:lang w:val="en-GB"/>
        </w:rPr>
        <w:t>1</w:t>
      </w:r>
      <w:r w:rsidRPr="00C80E8C">
        <w:rPr>
          <w:rFonts w:ascii="Arial" w:hAnsi="Arial" w:cs="Arial"/>
          <w:lang w:val="en-GB"/>
        </w:rPr>
        <w:t xml:space="preserve">, Michael </w:t>
      </w:r>
      <w:proofErr w:type="spellStart"/>
      <w:r w:rsidRPr="00C80E8C">
        <w:rPr>
          <w:rFonts w:ascii="Arial" w:hAnsi="Arial" w:cs="Arial"/>
          <w:lang w:val="en-GB"/>
        </w:rPr>
        <w:t>Trauner</w:t>
      </w:r>
      <w:proofErr w:type="spellEnd"/>
      <w:r w:rsidRPr="00C80E8C">
        <w:rPr>
          <w:rFonts w:ascii="Arial" w:hAnsi="Arial" w:cs="Arial"/>
          <w:lang w:val="en-GB"/>
        </w:rPr>
        <w:t xml:space="preserve"> M.D. </w:t>
      </w:r>
      <w:r w:rsidRPr="00C80E8C">
        <w:rPr>
          <w:rFonts w:ascii="Arial" w:hAnsi="Arial" w:cs="Arial"/>
          <w:vertAlign w:val="superscript"/>
          <w:lang w:val="en-GB"/>
        </w:rPr>
        <w:t>1</w:t>
      </w:r>
      <w:r w:rsidRPr="00C80E8C">
        <w:rPr>
          <w:rFonts w:ascii="Arial" w:hAnsi="Arial" w:cs="Arial"/>
          <w:lang w:val="en-GB"/>
        </w:rPr>
        <w:t xml:space="preserve">, </w:t>
      </w:r>
      <w:r w:rsidRPr="00C80E8C">
        <w:rPr>
          <w:rFonts w:ascii="Arial" w:hAnsi="Arial" w:cs="Arial"/>
          <w:b/>
          <w:bCs/>
          <w:lang w:val="en-GB"/>
        </w:rPr>
        <w:t xml:space="preserve">Dietmar </w:t>
      </w:r>
      <w:proofErr w:type="spellStart"/>
      <w:r w:rsidRPr="00C80E8C">
        <w:rPr>
          <w:rFonts w:ascii="Arial" w:hAnsi="Arial" w:cs="Arial"/>
          <w:b/>
          <w:bCs/>
          <w:lang w:val="en-GB"/>
        </w:rPr>
        <w:t>Tamandl</w:t>
      </w:r>
      <w:proofErr w:type="spellEnd"/>
      <w:r w:rsidRPr="00C80E8C">
        <w:rPr>
          <w:rFonts w:ascii="Arial" w:hAnsi="Arial" w:cs="Arial"/>
          <w:b/>
          <w:bCs/>
          <w:lang w:val="en-GB"/>
        </w:rPr>
        <w:t xml:space="preserve"> M.D. </w:t>
      </w:r>
      <w:r w:rsidRPr="00C80E8C">
        <w:rPr>
          <w:rFonts w:ascii="Arial" w:hAnsi="Arial" w:cs="Arial"/>
          <w:b/>
          <w:bCs/>
          <w:vertAlign w:val="superscript"/>
          <w:lang w:val="en-GB"/>
        </w:rPr>
        <w:t>3</w:t>
      </w:r>
      <w:r w:rsidRPr="00C80E8C">
        <w:rPr>
          <w:rFonts w:ascii="Arial" w:hAnsi="Arial" w:cs="Arial"/>
          <w:b/>
          <w:bCs/>
          <w:lang w:val="en-GB"/>
        </w:rPr>
        <w:t xml:space="preserve">, Matthias Pinter M.D. Ph.D. </w:t>
      </w:r>
      <w:r w:rsidRPr="00C80E8C">
        <w:rPr>
          <w:rFonts w:ascii="Arial" w:hAnsi="Arial" w:cs="Arial"/>
          <w:b/>
          <w:bCs/>
          <w:vertAlign w:val="superscript"/>
          <w:lang w:val="en-GB"/>
        </w:rPr>
        <w:t>1,2</w:t>
      </w:r>
    </w:p>
    <w:p w14:paraId="2DDC06D4" w14:textId="6D5786FF" w:rsidR="00BC3669" w:rsidRPr="0073250A" w:rsidRDefault="00BC3669" w:rsidP="0073250A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73250A">
        <w:rPr>
          <w:rFonts w:ascii="Arial" w:hAnsi="Arial" w:cs="Arial"/>
          <w:b/>
          <w:lang w:val="en-GB"/>
        </w:rPr>
        <w:t xml:space="preserve">Author names in bold designate shared first (L.B. and A.M.) </w:t>
      </w:r>
      <w:r w:rsidR="001D02C3">
        <w:rPr>
          <w:rFonts w:ascii="Arial" w:hAnsi="Arial" w:cs="Arial"/>
          <w:b/>
          <w:lang w:val="en-GB"/>
        </w:rPr>
        <w:t>and last (D.</w:t>
      </w:r>
      <w:r w:rsidR="001E6D92">
        <w:rPr>
          <w:rFonts w:ascii="Arial" w:hAnsi="Arial" w:cs="Arial"/>
          <w:b/>
          <w:lang w:val="en-GB"/>
        </w:rPr>
        <w:t>T</w:t>
      </w:r>
      <w:r w:rsidR="001D02C3">
        <w:rPr>
          <w:rFonts w:ascii="Arial" w:hAnsi="Arial" w:cs="Arial"/>
          <w:b/>
          <w:lang w:val="en-GB"/>
        </w:rPr>
        <w:t xml:space="preserve">. and M.P.) </w:t>
      </w:r>
      <w:r w:rsidRPr="0073250A">
        <w:rPr>
          <w:rFonts w:ascii="Arial" w:hAnsi="Arial" w:cs="Arial"/>
          <w:b/>
          <w:lang w:val="en-GB"/>
        </w:rPr>
        <w:t>authorship.</w:t>
      </w:r>
    </w:p>
    <w:p w14:paraId="6CFECE33" w14:textId="77777777" w:rsidR="00BC3669" w:rsidRPr="0073250A" w:rsidRDefault="00BC3669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73250A">
        <w:rPr>
          <w:rFonts w:ascii="Arial" w:hAnsi="Arial" w:cs="Arial"/>
          <w:lang w:val="en-GB"/>
        </w:rPr>
        <w:t>1 Division of Gastroenterology and Hepatology, Department of Internal Medicine III, Medical University of Vienna, Vienna, Austria</w:t>
      </w:r>
    </w:p>
    <w:p w14:paraId="06397CE8" w14:textId="77777777" w:rsidR="00BC3669" w:rsidRPr="0073250A" w:rsidRDefault="00BC3669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73250A">
        <w:rPr>
          <w:rFonts w:ascii="Arial" w:hAnsi="Arial" w:cs="Arial"/>
          <w:lang w:val="en-GB"/>
        </w:rPr>
        <w:t>2 Liver Cancer (HCC) Study Group Vienna, Medical University of Vienna, Vienna, Austria</w:t>
      </w:r>
    </w:p>
    <w:p w14:paraId="667985DA" w14:textId="7EDC2D87" w:rsidR="00BC3669" w:rsidRPr="0073250A" w:rsidRDefault="00BC3669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73250A">
        <w:rPr>
          <w:rFonts w:ascii="Arial" w:hAnsi="Arial" w:cs="Arial"/>
          <w:lang w:val="en-GB"/>
        </w:rPr>
        <w:t xml:space="preserve">3 Department of </w:t>
      </w:r>
      <w:r w:rsidR="00DE062A">
        <w:rPr>
          <w:rFonts w:ascii="Arial" w:hAnsi="Arial" w:cs="Arial"/>
          <w:lang w:val="en-GB"/>
        </w:rPr>
        <w:t>Biomedical Imaging and Image-Guided Therapy</w:t>
      </w:r>
      <w:r w:rsidRPr="0073250A">
        <w:rPr>
          <w:rFonts w:ascii="Arial" w:hAnsi="Arial" w:cs="Arial"/>
          <w:lang w:val="en-GB"/>
        </w:rPr>
        <w:t>, Medical University of Vienna, Vienna, Austria</w:t>
      </w:r>
    </w:p>
    <w:p w14:paraId="2C73D84A" w14:textId="4D94FC17" w:rsidR="00BC3669" w:rsidRPr="0073250A" w:rsidRDefault="00BC3669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73250A">
        <w:rPr>
          <w:rFonts w:ascii="Arial" w:hAnsi="Arial" w:cs="Arial"/>
          <w:lang w:val="en-GB"/>
        </w:rPr>
        <w:t>4 3</w:t>
      </w:r>
      <w:r w:rsidRPr="0073250A">
        <w:rPr>
          <w:rFonts w:ascii="Arial" w:hAnsi="Arial" w:cs="Arial"/>
          <w:vertAlign w:val="superscript"/>
          <w:lang w:val="en-GB"/>
        </w:rPr>
        <w:t>rd</w:t>
      </w:r>
      <w:r w:rsidRPr="0073250A">
        <w:rPr>
          <w:rFonts w:ascii="Arial" w:hAnsi="Arial" w:cs="Arial"/>
          <w:lang w:val="en-GB"/>
        </w:rPr>
        <w:t xml:space="preserve"> Medical Department (H</w:t>
      </w:r>
      <w:r w:rsidR="00F7584F">
        <w:rPr>
          <w:rFonts w:ascii="Arial" w:hAnsi="Arial" w:cs="Arial"/>
          <w:lang w:val="en-GB"/>
        </w:rPr>
        <w:t>a</w:t>
      </w:r>
      <w:r w:rsidRPr="0073250A">
        <w:rPr>
          <w:rFonts w:ascii="Arial" w:hAnsi="Arial" w:cs="Arial"/>
          <w:lang w:val="en-GB"/>
        </w:rPr>
        <w:t xml:space="preserve">ematology &amp; Oncology), </w:t>
      </w:r>
      <w:proofErr w:type="spellStart"/>
      <w:r w:rsidRPr="0073250A">
        <w:rPr>
          <w:rFonts w:ascii="Arial" w:hAnsi="Arial" w:cs="Arial"/>
          <w:lang w:val="en-GB"/>
        </w:rPr>
        <w:t>Hanusch</w:t>
      </w:r>
      <w:proofErr w:type="spellEnd"/>
      <w:r w:rsidRPr="0073250A">
        <w:rPr>
          <w:rFonts w:ascii="Arial" w:hAnsi="Arial" w:cs="Arial"/>
          <w:lang w:val="en-GB"/>
        </w:rPr>
        <w:t xml:space="preserve"> </w:t>
      </w:r>
      <w:proofErr w:type="spellStart"/>
      <w:r w:rsidRPr="0073250A">
        <w:rPr>
          <w:rFonts w:ascii="Arial" w:hAnsi="Arial" w:cs="Arial"/>
          <w:lang w:val="en-GB"/>
        </w:rPr>
        <w:t>Krankenhaus</w:t>
      </w:r>
      <w:proofErr w:type="spellEnd"/>
      <w:r w:rsidRPr="0073250A">
        <w:rPr>
          <w:rFonts w:ascii="Arial" w:hAnsi="Arial" w:cs="Arial"/>
          <w:lang w:val="en-GB"/>
        </w:rPr>
        <w:t>, Vienna</w:t>
      </w:r>
    </w:p>
    <w:p w14:paraId="7BF1EF9D" w14:textId="77777777" w:rsidR="00BC3669" w:rsidRPr="0073250A" w:rsidRDefault="00BC3669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</w:p>
    <w:p w14:paraId="6AB30711" w14:textId="73736197" w:rsidR="00BC3669" w:rsidRPr="0073250A" w:rsidRDefault="00530CC0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73250A">
        <w:rPr>
          <w:rFonts w:ascii="Arial" w:hAnsi="Arial" w:cs="Arial"/>
          <w:b/>
          <w:lang w:val="en-GB"/>
        </w:rPr>
        <w:t>Correspondence:</w:t>
      </w:r>
      <w:r w:rsidRPr="0073250A">
        <w:rPr>
          <w:rFonts w:ascii="Arial" w:hAnsi="Arial" w:cs="Arial"/>
          <w:lang w:val="en-GB"/>
        </w:rPr>
        <w:tab/>
      </w:r>
      <w:r w:rsidR="00BC3669" w:rsidRPr="0073250A">
        <w:rPr>
          <w:rFonts w:ascii="Arial" w:hAnsi="Arial" w:cs="Arial"/>
          <w:lang w:val="en-GB"/>
        </w:rPr>
        <w:tab/>
        <w:t>Matthias Pinter, M.D. Ph.D.</w:t>
      </w:r>
    </w:p>
    <w:p w14:paraId="4B8AAB44" w14:textId="77777777" w:rsidR="00BC3669" w:rsidRPr="0073250A" w:rsidRDefault="00BC3669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  <w:t>Division of Gastroenterology and Hepatology</w:t>
      </w:r>
    </w:p>
    <w:p w14:paraId="1E82282F" w14:textId="77777777" w:rsidR="00BC3669" w:rsidRPr="0073250A" w:rsidRDefault="00BC3669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  <w:t>Department of Internal Medicine III</w:t>
      </w:r>
    </w:p>
    <w:p w14:paraId="3F498321" w14:textId="77777777" w:rsidR="00BC3669" w:rsidRPr="0073250A" w:rsidRDefault="00BC3669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  <w:t>Medical University of Vienna</w:t>
      </w:r>
    </w:p>
    <w:p w14:paraId="66E0AD92" w14:textId="77777777" w:rsidR="00BC3669" w:rsidRPr="0073250A" w:rsidRDefault="00BC3669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proofErr w:type="spellStart"/>
      <w:r w:rsidRPr="0073250A">
        <w:rPr>
          <w:rFonts w:ascii="Arial" w:hAnsi="Arial" w:cs="Arial"/>
          <w:lang w:val="en-GB"/>
        </w:rPr>
        <w:t>Waehringer</w:t>
      </w:r>
      <w:proofErr w:type="spellEnd"/>
      <w:r w:rsidRPr="0073250A">
        <w:rPr>
          <w:rFonts w:ascii="Arial" w:hAnsi="Arial" w:cs="Arial"/>
          <w:lang w:val="en-GB"/>
        </w:rPr>
        <w:t xml:space="preserve"> </w:t>
      </w:r>
      <w:proofErr w:type="spellStart"/>
      <w:r w:rsidRPr="0073250A">
        <w:rPr>
          <w:rFonts w:ascii="Arial" w:hAnsi="Arial" w:cs="Arial"/>
          <w:lang w:val="en-GB"/>
        </w:rPr>
        <w:t>Guertel</w:t>
      </w:r>
      <w:proofErr w:type="spellEnd"/>
      <w:r w:rsidRPr="0073250A">
        <w:rPr>
          <w:rFonts w:ascii="Arial" w:hAnsi="Arial" w:cs="Arial"/>
          <w:lang w:val="en-GB"/>
        </w:rPr>
        <w:t xml:space="preserve"> 18-20, 1090 Vienna, Austria</w:t>
      </w:r>
    </w:p>
    <w:p w14:paraId="6DE6CB61" w14:textId="77777777" w:rsidR="00BC3669" w:rsidRPr="0073250A" w:rsidRDefault="00BC3669" w:rsidP="0073250A">
      <w:pPr>
        <w:suppressLineNumbers/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  <w:t>P: +43 1 40400 47440, F: +43 1 40400 47350</w:t>
      </w:r>
    </w:p>
    <w:p w14:paraId="3E82CD98" w14:textId="53E40844" w:rsidR="00BC3669" w:rsidRPr="0073250A" w:rsidRDefault="00BC3669" w:rsidP="0073250A">
      <w:pPr>
        <w:suppressLineNumbers/>
        <w:spacing w:line="480" w:lineRule="auto"/>
        <w:contextualSpacing/>
        <w:jc w:val="both"/>
        <w:rPr>
          <w:rStyle w:val="Hyperlink"/>
          <w:rFonts w:ascii="Arial" w:hAnsi="Arial" w:cs="Arial"/>
          <w:color w:val="auto"/>
          <w:u w:val="none"/>
          <w:lang w:val="en-GB"/>
        </w:rPr>
      </w:pP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</w:r>
      <w:r w:rsidRPr="0073250A">
        <w:rPr>
          <w:rFonts w:ascii="Arial" w:hAnsi="Arial" w:cs="Arial"/>
          <w:lang w:val="en-GB"/>
        </w:rPr>
        <w:tab/>
        <w:t>M: matthias.pinter@meduniwien.ac.at</w:t>
      </w:r>
    </w:p>
    <w:p w14:paraId="55F54B03" w14:textId="35430057" w:rsidR="003D142B" w:rsidRDefault="003D142B" w:rsidP="00422429">
      <w:pPr>
        <w:suppressLineNumbers/>
        <w:spacing w:line="480" w:lineRule="auto"/>
        <w:ind w:left="2124" w:firstLine="708"/>
        <w:contextualSpacing/>
        <w:jc w:val="both"/>
        <w:rPr>
          <w:rStyle w:val="Hyperlink"/>
          <w:rFonts w:ascii="Arial" w:hAnsi="Arial" w:cs="Arial"/>
          <w:color w:val="auto"/>
          <w:sz w:val="24"/>
          <w:szCs w:val="24"/>
          <w:u w:val="none"/>
          <w:lang w:val="en-GB"/>
        </w:rPr>
        <w:sectPr w:rsidR="003D142B" w:rsidSect="003D142B">
          <w:footerReference w:type="even" r:id="rId8"/>
          <w:footerReference w:type="default" r:id="rId9"/>
          <w:pgSz w:w="11900" w:h="16820"/>
          <w:pgMar w:top="1417" w:right="1417" w:bottom="1134" w:left="1417" w:header="708" w:footer="708" w:gutter="0"/>
          <w:cols w:space="708"/>
          <w:docGrid w:linePitch="360"/>
        </w:sectPr>
      </w:pPr>
    </w:p>
    <w:sdt>
      <w:sdtPr>
        <w:rPr>
          <w:rFonts w:asciiTheme="minorHAnsi" w:eastAsiaTheme="minorHAnsi" w:hAnsiTheme="minorHAnsi" w:cstheme="minorBidi"/>
          <w:b/>
          <w:color w:val="auto"/>
          <w:sz w:val="28"/>
          <w:szCs w:val="28"/>
          <w:u w:val="single"/>
          <w:lang w:val="en-GB" w:eastAsia="en-US"/>
        </w:rPr>
        <w:id w:val="694579349"/>
        <w:docPartObj>
          <w:docPartGallery w:val="Table of Contents"/>
          <w:docPartUnique/>
        </w:docPartObj>
      </w:sdtPr>
      <w:sdtEndPr>
        <w:rPr>
          <w:bCs/>
          <w:sz w:val="22"/>
          <w:szCs w:val="22"/>
        </w:rPr>
      </w:sdtEndPr>
      <w:sdtContent>
        <w:p w14:paraId="28C6BC33" w14:textId="77777777" w:rsidR="000F23C2" w:rsidRPr="00B60D43" w:rsidRDefault="000F23C2" w:rsidP="00B60D43">
          <w:pPr>
            <w:pStyle w:val="TOCHeading"/>
            <w:spacing w:before="0" w:line="480" w:lineRule="auto"/>
            <w:jc w:val="both"/>
            <w:rPr>
              <w:rFonts w:ascii="Arial" w:hAnsi="Arial" w:cs="Arial"/>
              <w:b/>
              <w:color w:val="auto"/>
              <w:sz w:val="24"/>
              <w:szCs w:val="24"/>
              <w:lang w:val="en-GB"/>
            </w:rPr>
          </w:pPr>
          <w:r w:rsidRPr="00B60D43">
            <w:rPr>
              <w:rFonts w:ascii="Arial" w:hAnsi="Arial" w:cs="Arial"/>
              <w:b/>
              <w:color w:val="auto"/>
              <w:sz w:val="24"/>
              <w:szCs w:val="24"/>
              <w:lang w:val="en-GB"/>
            </w:rPr>
            <w:t>T</w:t>
          </w:r>
          <w:r w:rsidR="009376C0" w:rsidRPr="00B60D43">
            <w:rPr>
              <w:rFonts w:ascii="Arial" w:hAnsi="Arial" w:cs="Arial"/>
              <w:b/>
              <w:color w:val="auto"/>
              <w:sz w:val="24"/>
              <w:szCs w:val="24"/>
              <w:lang w:val="en-GB"/>
            </w:rPr>
            <w:t>ABLE</w:t>
          </w:r>
          <w:r w:rsidRPr="00B60D43">
            <w:rPr>
              <w:rFonts w:ascii="Arial" w:hAnsi="Arial" w:cs="Arial"/>
              <w:b/>
              <w:color w:val="auto"/>
              <w:sz w:val="24"/>
              <w:szCs w:val="24"/>
              <w:lang w:val="en-GB"/>
            </w:rPr>
            <w:t xml:space="preserve"> </w:t>
          </w:r>
          <w:r w:rsidR="009376C0" w:rsidRPr="00B60D43">
            <w:rPr>
              <w:rFonts w:ascii="Arial" w:hAnsi="Arial" w:cs="Arial"/>
              <w:b/>
              <w:color w:val="auto"/>
              <w:sz w:val="24"/>
              <w:szCs w:val="24"/>
              <w:lang w:val="en-GB"/>
            </w:rPr>
            <w:t>OF</w:t>
          </w:r>
          <w:r w:rsidRPr="00B60D43">
            <w:rPr>
              <w:rFonts w:ascii="Arial" w:hAnsi="Arial" w:cs="Arial"/>
              <w:b/>
              <w:color w:val="auto"/>
              <w:sz w:val="24"/>
              <w:szCs w:val="24"/>
              <w:lang w:val="en-GB"/>
            </w:rPr>
            <w:t xml:space="preserve"> </w:t>
          </w:r>
          <w:r w:rsidR="009376C0" w:rsidRPr="00B60D43">
            <w:rPr>
              <w:rFonts w:ascii="Arial" w:hAnsi="Arial" w:cs="Arial"/>
              <w:b/>
              <w:color w:val="auto"/>
              <w:sz w:val="24"/>
              <w:szCs w:val="24"/>
              <w:lang w:val="en-GB"/>
            </w:rPr>
            <w:t>CONTENTS</w:t>
          </w:r>
        </w:p>
        <w:p w14:paraId="6B2EC2DF" w14:textId="77777777" w:rsidR="000F23C2" w:rsidRPr="00B60D43" w:rsidRDefault="000F23C2" w:rsidP="00B60D43">
          <w:pPr>
            <w:spacing w:after="0" w:line="480" w:lineRule="auto"/>
            <w:jc w:val="both"/>
            <w:rPr>
              <w:lang w:val="en-GB" w:eastAsia="de-DE"/>
            </w:rPr>
          </w:pPr>
        </w:p>
        <w:p w14:paraId="04C5A5E0" w14:textId="54AE6B46" w:rsidR="00376373" w:rsidRDefault="006C139E">
          <w:pPr>
            <w:pStyle w:val="TOC1"/>
            <w:rPr>
              <w:rFonts w:asciiTheme="minorHAnsi" w:eastAsiaTheme="minorEastAsia" w:hAnsiTheme="minorHAnsi" w:cstheme="minorBidi"/>
              <w:szCs w:val="24"/>
              <w:lang w:eastAsia="en-GB"/>
            </w:rPr>
          </w:pPr>
          <w:r w:rsidRPr="00B60D43">
            <w:rPr>
              <w:lang w:val="en-GB"/>
            </w:rPr>
            <w:fldChar w:fldCharType="begin"/>
          </w:r>
          <w:r w:rsidRPr="00B60D43">
            <w:rPr>
              <w:lang w:val="en-GB"/>
            </w:rPr>
            <w:instrText xml:space="preserve"> TOC \o "1-3" \h \z \u </w:instrText>
          </w:r>
          <w:r w:rsidRPr="00B60D43">
            <w:rPr>
              <w:lang w:val="en-GB"/>
            </w:rPr>
            <w:fldChar w:fldCharType="separate"/>
          </w:r>
          <w:hyperlink w:anchor="_Toc125915775" w:history="1">
            <w:r w:rsidR="00376373" w:rsidRPr="00F9759A">
              <w:rPr>
                <w:rStyle w:val="Hyperlink"/>
                <w:lang w:val="en-GB"/>
              </w:rPr>
              <w:t>SUPPLEMENTARY FIGURES</w:t>
            </w:r>
            <w:r w:rsidR="00376373">
              <w:rPr>
                <w:webHidden/>
              </w:rPr>
              <w:tab/>
            </w:r>
            <w:r w:rsidR="00376373">
              <w:rPr>
                <w:webHidden/>
              </w:rPr>
              <w:fldChar w:fldCharType="begin"/>
            </w:r>
            <w:r w:rsidR="00376373">
              <w:rPr>
                <w:webHidden/>
              </w:rPr>
              <w:instrText xml:space="preserve"> PAGEREF _Toc125915775 \h </w:instrText>
            </w:r>
            <w:r w:rsidR="00376373">
              <w:rPr>
                <w:webHidden/>
              </w:rPr>
            </w:r>
            <w:r w:rsidR="00376373">
              <w:rPr>
                <w:webHidden/>
              </w:rPr>
              <w:fldChar w:fldCharType="separate"/>
            </w:r>
            <w:r w:rsidR="00376373">
              <w:rPr>
                <w:webHidden/>
              </w:rPr>
              <w:t>3</w:t>
            </w:r>
            <w:r w:rsidR="00376373">
              <w:rPr>
                <w:webHidden/>
              </w:rPr>
              <w:fldChar w:fldCharType="end"/>
            </w:r>
          </w:hyperlink>
        </w:p>
        <w:p w14:paraId="2D793F25" w14:textId="381C8F7D" w:rsidR="00376373" w:rsidRDefault="00000000">
          <w:pPr>
            <w:pStyle w:val="TOC2"/>
            <w:tabs>
              <w:tab w:val="right" w:leader="dot" w:pos="9056"/>
            </w:tabs>
            <w:rPr>
              <w:rFonts w:asciiTheme="minorHAnsi" w:eastAsiaTheme="minorEastAsia" w:hAnsiTheme="minorHAnsi"/>
              <w:noProof/>
              <w:szCs w:val="24"/>
              <w:lang w:eastAsia="en-GB"/>
            </w:rPr>
          </w:pPr>
          <w:hyperlink w:anchor="_Toc125915776" w:history="1">
            <w:r w:rsidR="00376373" w:rsidRPr="00F9759A">
              <w:rPr>
                <w:rStyle w:val="Hyperlink"/>
                <w:noProof/>
              </w:rPr>
              <w:t>Supplementary Figure 1</w:t>
            </w:r>
            <w:r w:rsidR="00376373">
              <w:rPr>
                <w:noProof/>
                <w:webHidden/>
              </w:rPr>
              <w:tab/>
            </w:r>
            <w:r w:rsidR="00376373">
              <w:rPr>
                <w:noProof/>
                <w:webHidden/>
              </w:rPr>
              <w:fldChar w:fldCharType="begin"/>
            </w:r>
            <w:r w:rsidR="00376373">
              <w:rPr>
                <w:noProof/>
                <w:webHidden/>
              </w:rPr>
              <w:instrText xml:space="preserve"> PAGEREF _Toc125915776 \h </w:instrText>
            </w:r>
            <w:r w:rsidR="00376373">
              <w:rPr>
                <w:noProof/>
                <w:webHidden/>
              </w:rPr>
            </w:r>
            <w:r w:rsidR="00376373">
              <w:rPr>
                <w:noProof/>
                <w:webHidden/>
              </w:rPr>
              <w:fldChar w:fldCharType="separate"/>
            </w:r>
            <w:r w:rsidR="00376373">
              <w:rPr>
                <w:noProof/>
                <w:webHidden/>
              </w:rPr>
              <w:t>3</w:t>
            </w:r>
            <w:r w:rsidR="00376373">
              <w:rPr>
                <w:noProof/>
                <w:webHidden/>
              </w:rPr>
              <w:fldChar w:fldCharType="end"/>
            </w:r>
          </w:hyperlink>
        </w:p>
        <w:p w14:paraId="1F782DD5" w14:textId="6B1FD52C" w:rsidR="00376373" w:rsidRDefault="00000000">
          <w:pPr>
            <w:pStyle w:val="TOC2"/>
            <w:tabs>
              <w:tab w:val="right" w:leader="dot" w:pos="9056"/>
            </w:tabs>
            <w:rPr>
              <w:rFonts w:asciiTheme="minorHAnsi" w:eastAsiaTheme="minorEastAsia" w:hAnsiTheme="minorHAnsi"/>
              <w:noProof/>
              <w:szCs w:val="24"/>
              <w:lang w:eastAsia="en-GB"/>
            </w:rPr>
          </w:pPr>
          <w:hyperlink w:anchor="_Toc125915777" w:history="1">
            <w:r w:rsidR="00376373" w:rsidRPr="00F9759A">
              <w:rPr>
                <w:rStyle w:val="Hyperlink"/>
                <w:noProof/>
              </w:rPr>
              <w:t>Supplementary Figure 2A</w:t>
            </w:r>
            <w:r w:rsidR="00376373">
              <w:rPr>
                <w:noProof/>
                <w:webHidden/>
              </w:rPr>
              <w:tab/>
            </w:r>
            <w:r w:rsidR="00376373">
              <w:rPr>
                <w:noProof/>
                <w:webHidden/>
              </w:rPr>
              <w:fldChar w:fldCharType="begin"/>
            </w:r>
            <w:r w:rsidR="00376373">
              <w:rPr>
                <w:noProof/>
                <w:webHidden/>
              </w:rPr>
              <w:instrText xml:space="preserve"> PAGEREF _Toc125915777 \h </w:instrText>
            </w:r>
            <w:r w:rsidR="00376373">
              <w:rPr>
                <w:noProof/>
                <w:webHidden/>
              </w:rPr>
            </w:r>
            <w:r w:rsidR="00376373">
              <w:rPr>
                <w:noProof/>
                <w:webHidden/>
              </w:rPr>
              <w:fldChar w:fldCharType="separate"/>
            </w:r>
            <w:r w:rsidR="00376373">
              <w:rPr>
                <w:noProof/>
                <w:webHidden/>
              </w:rPr>
              <w:t>4</w:t>
            </w:r>
            <w:r w:rsidR="00376373">
              <w:rPr>
                <w:noProof/>
                <w:webHidden/>
              </w:rPr>
              <w:fldChar w:fldCharType="end"/>
            </w:r>
          </w:hyperlink>
        </w:p>
        <w:p w14:paraId="6083117A" w14:textId="59F46E93" w:rsidR="00376373" w:rsidRDefault="00000000">
          <w:pPr>
            <w:pStyle w:val="TOC2"/>
            <w:tabs>
              <w:tab w:val="right" w:leader="dot" w:pos="9056"/>
            </w:tabs>
            <w:rPr>
              <w:rFonts w:asciiTheme="minorHAnsi" w:eastAsiaTheme="minorEastAsia" w:hAnsiTheme="minorHAnsi"/>
              <w:noProof/>
              <w:szCs w:val="24"/>
              <w:lang w:eastAsia="en-GB"/>
            </w:rPr>
          </w:pPr>
          <w:hyperlink w:anchor="_Toc125915778" w:history="1">
            <w:r w:rsidR="00376373" w:rsidRPr="00F9759A">
              <w:rPr>
                <w:rStyle w:val="Hyperlink"/>
                <w:noProof/>
              </w:rPr>
              <w:t>Supplementary Figure 2B</w:t>
            </w:r>
            <w:r w:rsidR="00376373">
              <w:rPr>
                <w:noProof/>
                <w:webHidden/>
              </w:rPr>
              <w:tab/>
            </w:r>
            <w:r w:rsidR="00376373">
              <w:rPr>
                <w:noProof/>
                <w:webHidden/>
              </w:rPr>
              <w:fldChar w:fldCharType="begin"/>
            </w:r>
            <w:r w:rsidR="00376373">
              <w:rPr>
                <w:noProof/>
                <w:webHidden/>
              </w:rPr>
              <w:instrText xml:space="preserve"> PAGEREF _Toc125915778 \h </w:instrText>
            </w:r>
            <w:r w:rsidR="00376373">
              <w:rPr>
                <w:noProof/>
                <w:webHidden/>
              </w:rPr>
            </w:r>
            <w:r w:rsidR="00376373">
              <w:rPr>
                <w:noProof/>
                <w:webHidden/>
              </w:rPr>
              <w:fldChar w:fldCharType="separate"/>
            </w:r>
            <w:r w:rsidR="00376373">
              <w:rPr>
                <w:noProof/>
                <w:webHidden/>
              </w:rPr>
              <w:t>5</w:t>
            </w:r>
            <w:r w:rsidR="00376373">
              <w:rPr>
                <w:noProof/>
                <w:webHidden/>
              </w:rPr>
              <w:fldChar w:fldCharType="end"/>
            </w:r>
          </w:hyperlink>
        </w:p>
        <w:p w14:paraId="1F427201" w14:textId="36AE2D4E" w:rsidR="00376373" w:rsidRDefault="00000000">
          <w:pPr>
            <w:pStyle w:val="TOC1"/>
            <w:rPr>
              <w:rFonts w:asciiTheme="minorHAnsi" w:eastAsiaTheme="minorEastAsia" w:hAnsiTheme="minorHAnsi" w:cstheme="minorBidi"/>
              <w:szCs w:val="24"/>
              <w:lang w:eastAsia="en-GB"/>
            </w:rPr>
          </w:pPr>
          <w:hyperlink w:anchor="_Toc125915779" w:history="1">
            <w:r w:rsidR="00376373" w:rsidRPr="00F9759A">
              <w:rPr>
                <w:rStyle w:val="Hyperlink"/>
                <w:lang w:val="en-GB"/>
              </w:rPr>
              <w:t>SUPPLEMENTARY TABLES</w:t>
            </w:r>
            <w:r w:rsidR="00376373">
              <w:rPr>
                <w:webHidden/>
              </w:rPr>
              <w:tab/>
            </w:r>
            <w:r w:rsidR="00376373">
              <w:rPr>
                <w:webHidden/>
              </w:rPr>
              <w:fldChar w:fldCharType="begin"/>
            </w:r>
            <w:r w:rsidR="00376373">
              <w:rPr>
                <w:webHidden/>
              </w:rPr>
              <w:instrText xml:space="preserve"> PAGEREF _Toc125915779 \h </w:instrText>
            </w:r>
            <w:r w:rsidR="00376373">
              <w:rPr>
                <w:webHidden/>
              </w:rPr>
            </w:r>
            <w:r w:rsidR="00376373">
              <w:rPr>
                <w:webHidden/>
              </w:rPr>
              <w:fldChar w:fldCharType="separate"/>
            </w:r>
            <w:r w:rsidR="00376373">
              <w:rPr>
                <w:webHidden/>
              </w:rPr>
              <w:t>7</w:t>
            </w:r>
            <w:r w:rsidR="00376373">
              <w:rPr>
                <w:webHidden/>
              </w:rPr>
              <w:fldChar w:fldCharType="end"/>
            </w:r>
          </w:hyperlink>
        </w:p>
        <w:p w14:paraId="531C4D6E" w14:textId="0B9F4CEA" w:rsidR="00376373" w:rsidRDefault="00000000">
          <w:pPr>
            <w:pStyle w:val="TOC2"/>
            <w:tabs>
              <w:tab w:val="right" w:leader="dot" w:pos="9056"/>
            </w:tabs>
            <w:rPr>
              <w:rFonts w:asciiTheme="minorHAnsi" w:eastAsiaTheme="minorEastAsia" w:hAnsiTheme="minorHAnsi"/>
              <w:noProof/>
              <w:szCs w:val="24"/>
              <w:lang w:eastAsia="en-GB"/>
            </w:rPr>
          </w:pPr>
          <w:hyperlink w:anchor="_Toc125915780" w:history="1">
            <w:r w:rsidR="00376373" w:rsidRPr="00F9759A">
              <w:rPr>
                <w:rStyle w:val="Hyperlink"/>
                <w:noProof/>
              </w:rPr>
              <w:t>Supplementary Table 1</w:t>
            </w:r>
            <w:r w:rsidR="00376373">
              <w:rPr>
                <w:noProof/>
                <w:webHidden/>
              </w:rPr>
              <w:tab/>
            </w:r>
            <w:r w:rsidR="00376373">
              <w:rPr>
                <w:noProof/>
                <w:webHidden/>
              </w:rPr>
              <w:fldChar w:fldCharType="begin"/>
            </w:r>
            <w:r w:rsidR="00376373">
              <w:rPr>
                <w:noProof/>
                <w:webHidden/>
              </w:rPr>
              <w:instrText xml:space="preserve"> PAGEREF _Toc125915780 \h </w:instrText>
            </w:r>
            <w:r w:rsidR="00376373">
              <w:rPr>
                <w:noProof/>
                <w:webHidden/>
              </w:rPr>
            </w:r>
            <w:r w:rsidR="00376373">
              <w:rPr>
                <w:noProof/>
                <w:webHidden/>
              </w:rPr>
              <w:fldChar w:fldCharType="separate"/>
            </w:r>
            <w:r w:rsidR="00376373">
              <w:rPr>
                <w:noProof/>
                <w:webHidden/>
              </w:rPr>
              <w:t>7</w:t>
            </w:r>
            <w:r w:rsidR="00376373">
              <w:rPr>
                <w:noProof/>
                <w:webHidden/>
              </w:rPr>
              <w:fldChar w:fldCharType="end"/>
            </w:r>
          </w:hyperlink>
        </w:p>
        <w:p w14:paraId="7FD35038" w14:textId="16A988B7" w:rsidR="00376373" w:rsidRDefault="00000000">
          <w:pPr>
            <w:pStyle w:val="TOC2"/>
            <w:tabs>
              <w:tab w:val="right" w:leader="dot" w:pos="9056"/>
            </w:tabs>
            <w:rPr>
              <w:rFonts w:asciiTheme="minorHAnsi" w:eastAsiaTheme="minorEastAsia" w:hAnsiTheme="minorHAnsi"/>
              <w:noProof/>
              <w:szCs w:val="24"/>
              <w:lang w:eastAsia="en-GB"/>
            </w:rPr>
          </w:pPr>
          <w:hyperlink w:anchor="_Toc125915781" w:history="1">
            <w:r w:rsidR="00376373" w:rsidRPr="00F9759A">
              <w:rPr>
                <w:rStyle w:val="Hyperlink"/>
                <w:noProof/>
              </w:rPr>
              <w:t>Supplementary Table 2</w:t>
            </w:r>
            <w:r w:rsidR="00376373">
              <w:rPr>
                <w:noProof/>
                <w:webHidden/>
              </w:rPr>
              <w:tab/>
            </w:r>
            <w:r w:rsidR="00376373">
              <w:rPr>
                <w:noProof/>
                <w:webHidden/>
              </w:rPr>
              <w:fldChar w:fldCharType="begin"/>
            </w:r>
            <w:r w:rsidR="00376373">
              <w:rPr>
                <w:noProof/>
                <w:webHidden/>
              </w:rPr>
              <w:instrText xml:space="preserve"> PAGEREF _Toc125915781 \h </w:instrText>
            </w:r>
            <w:r w:rsidR="00376373">
              <w:rPr>
                <w:noProof/>
                <w:webHidden/>
              </w:rPr>
            </w:r>
            <w:r w:rsidR="00376373">
              <w:rPr>
                <w:noProof/>
                <w:webHidden/>
              </w:rPr>
              <w:fldChar w:fldCharType="separate"/>
            </w:r>
            <w:r w:rsidR="00376373">
              <w:rPr>
                <w:noProof/>
                <w:webHidden/>
              </w:rPr>
              <w:t>9</w:t>
            </w:r>
            <w:r w:rsidR="00376373">
              <w:rPr>
                <w:noProof/>
                <w:webHidden/>
              </w:rPr>
              <w:fldChar w:fldCharType="end"/>
            </w:r>
          </w:hyperlink>
        </w:p>
        <w:p w14:paraId="68B97DAF" w14:textId="0D50E88C" w:rsidR="00376373" w:rsidRDefault="00000000">
          <w:pPr>
            <w:pStyle w:val="TOC2"/>
            <w:tabs>
              <w:tab w:val="right" w:leader="dot" w:pos="9056"/>
            </w:tabs>
            <w:rPr>
              <w:rFonts w:asciiTheme="minorHAnsi" w:eastAsiaTheme="minorEastAsia" w:hAnsiTheme="minorHAnsi"/>
              <w:noProof/>
              <w:szCs w:val="24"/>
              <w:lang w:eastAsia="en-GB"/>
            </w:rPr>
          </w:pPr>
          <w:hyperlink w:anchor="_Toc125915782" w:history="1">
            <w:r w:rsidR="00376373" w:rsidRPr="00F9759A">
              <w:rPr>
                <w:rStyle w:val="Hyperlink"/>
                <w:noProof/>
              </w:rPr>
              <w:t>Supplementary Table 3</w:t>
            </w:r>
            <w:r w:rsidR="00376373">
              <w:rPr>
                <w:noProof/>
                <w:webHidden/>
              </w:rPr>
              <w:tab/>
            </w:r>
            <w:r w:rsidR="00376373">
              <w:rPr>
                <w:noProof/>
                <w:webHidden/>
              </w:rPr>
              <w:fldChar w:fldCharType="begin"/>
            </w:r>
            <w:r w:rsidR="00376373">
              <w:rPr>
                <w:noProof/>
                <w:webHidden/>
              </w:rPr>
              <w:instrText xml:space="preserve"> PAGEREF _Toc125915782 \h </w:instrText>
            </w:r>
            <w:r w:rsidR="00376373">
              <w:rPr>
                <w:noProof/>
                <w:webHidden/>
              </w:rPr>
            </w:r>
            <w:r w:rsidR="00376373">
              <w:rPr>
                <w:noProof/>
                <w:webHidden/>
              </w:rPr>
              <w:fldChar w:fldCharType="separate"/>
            </w:r>
            <w:r w:rsidR="00376373">
              <w:rPr>
                <w:noProof/>
                <w:webHidden/>
              </w:rPr>
              <w:t>10</w:t>
            </w:r>
            <w:r w:rsidR="00376373">
              <w:rPr>
                <w:noProof/>
                <w:webHidden/>
              </w:rPr>
              <w:fldChar w:fldCharType="end"/>
            </w:r>
          </w:hyperlink>
        </w:p>
        <w:p w14:paraId="2F17A0D4" w14:textId="47F1B92B" w:rsidR="00376373" w:rsidRDefault="00000000">
          <w:pPr>
            <w:pStyle w:val="TOC2"/>
            <w:tabs>
              <w:tab w:val="right" w:leader="dot" w:pos="9056"/>
            </w:tabs>
            <w:rPr>
              <w:rFonts w:asciiTheme="minorHAnsi" w:eastAsiaTheme="minorEastAsia" w:hAnsiTheme="minorHAnsi"/>
              <w:noProof/>
              <w:szCs w:val="24"/>
              <w:lang w:eastAsia="en-GB"/>
            </w:rPr>
          </w:pPr>
          <w:hyperlink w:anchor="_Toc125915783" w:history="1">
            <w:r w:rsidR="00376373" w:rsidRPr="00F9759A">
              <w:rPr>
                <w:rStyle w:val="Hyperlink"/>
                <w:noProof/>
              </w:rPr>
              <w:t>Supplementary Table 4</w:t>
            </w:r>
            <w:r w:rsidR="00376373">
              <w:rPr>
                <w:noProof/>
                <w:webHidden/>
              </w:rPr>
              <w:tab/>
            </w:r>
            <w:r w:rsidR="00376373">
              <w:rPr>
                <w:noProof/>
                <w:webHidden/>
              </w:rPr>
              <w:fldChar w:fldCharType="begin"/>
            </w:r>
            <w:r w:rsidR="00376373">
              <w:rPr>
                <w:noProof/>
                <w:webHidden/>
              </w:rPr>
              <w:instrText xml:space="preserve"> PAGEREF _Toc125915783 \h </w:instrText>
            </w:r>
            <w:r w:rsidR="00376373">
              <w:rPr>
                <w:noProof/>
                <w:webHidden/>
              </w:rPr>
            </w:r>
            <w:r w:rsidR="00376373">
              <w:rPr>
                <w:noProof/>
                <w:webHidden/>
              </w:rPr>
              <w:fldChar w:fldCharType="separate"/>
            </w:r>
            <w:r w:rsidR="00376373">
              <w:rPr>
                <w:noProof/>
                <w:webHidden/>
              </w:rPr>
              <w:t>11</w:t>
            </w:r>
            <w:r w:rsidR="00376373">
              <w:rPr>
                <w:noProof/>
                <w:webHidden/>
              </w:rPr>
              <w:fldChar w:fldCharType="end"/>
            </w:r>
          </w:hyperlink>
        </w:p>
        <w:p w14:paraId="3881C154" w14:textId="4469C9D3" w:rsidR="00376373" w:rsidRDefault="00000000">
          <w:pPr>
            <w:pStyle w:val="TOC2"/>
            <w:tabs>
              <w:tab w:val="right" w:leader="dot" w:pos="9056"/>
            </w:tabs>
            <w:rPr>
              <w:rFonts w:asciiTheme="minorHAnsi" w:eastAsiaTheme="minorEastAsia" w:hAnsiTheme="minorHAnsi"/>
              <w:noProof/>
              <w:szCs w:val="24"/>
              <w:lang w:eastAsia="en-GB"/>
            </w:rPr>
          </w:pPr>
          <w:hyperlink w:anchor="_Toc125915784" w:history="1">
            <w:r w:rsidR="00376373" w:rsidRPr="00F9759A">
              <w:rPr>
                <w:rStyle w:val="Hyperlink"/>
                <w:noProof/>
              </w:rPr>
              <w:t>Supplementary Table 5</w:t>
            </w:r>
            <w:r w:rsidR="00376373">
              <w:rPr>
                <w:noProof/>
                <w:webHidden/>
              </w:rPr>
              <w:tab/>
            </w:r>
            <w:r w:rsidR="00376373">
              <w:rPr>
                <w:noProof/>
                <w:webHidden/>
              </w:rPr>
              <w:fldChar w:fldCharType="begin"/>
            </w:r>
            <w:r w:rsidR="00376373">
              <w:rPr>
                <w:noProof/>
                <w:webHidden/>
              </w:rPr>
              <w:instrText xml:space="preserve"> PAGEREF _Toc125915784 \h </w:instrText>
            </w:r>
            <w:r w:rsidR="00376373">
              <w:rPr>
                <w:noProof/>
                <w:webHidden/>
              </w:rPr>
            </w:r>
            <w:r w:rsidR="00376373">
              <w:rPr>
                <w:noProof/>
                <w:webHidden/>
              </w:rPr>
              <w:fldChar w:fldCharType="separate"/>
            </w:r>
            <w:r w:rsidR="00376373">
              <w:rPr>
                <w:noProof/>
                <w:webHidden/>
              </w:rPr>
              <w:t>12</w:t>
            </w:r>
            <w:r w:rsidR="00376373">
              <w:rPr>
                <w:noProof/>
                <w:webHidden/>
              </w:rPr>
              <w:fldChar w:fldCharType="end"/>
            </w:r>
          </w:hyperlink>
        </w:p>
        <w:p w14:paraId="64E284F6" w14:textId="2680813D" w:rsidR="00376373" w:rsidRDefault="00000000">
          <w:pPr>
            <w:pStyle w:val="TOC2"/>
            <w:tabs>
              <w:tab w:val="right" w:leader="dot" w:pos="9056"/>
            </w:tabs>
            <w:rPr>
              <w:rFonts w:asciiTheme="minorHAnsi" w:eastAsiaTheme="minorEastAsia" w:hAnsiTheme="minorHAnsi"/>
              <w:noProof/>
              <w:szCs w:val="24"/>
              <w:lang w:eastAsia="en-GB"/>
            </w:rPr>
          </w:pPr>
          <w:hyperlink w:anchor="_Toc125915785" w:history="1">
            <w:r w:rsidR="00376373" w:rsidRPr="00F9759A">
              <w:rPr>
                <w:rStyle w:val="Hyperlink"/>
                <w:noProof/>
              </w:rPr>
              <w:t>Supplementary Table 6</w:t>
            </w:r>
            <w:r w:rsidR="00376373">
              <w:rPr>
                <w:noProof/>
                <w:webHidden/>
              </w:rPr>
              <w:tab/>
            </w:r>
            <w:r w:rsidR="00376373">
              <w:rPr>
                <w:noProof/>
                <w:webHidden/>
              </w:rPr>
              <w:fldChar w:fldCharType="begin"/>
            </w:r>
            <w:r w:rsidR="00376373">
              <w:rPr>
                <w:noProof/>
                <w:webHidden/>
              </w:rPr>
              <w:instrText xml:space="preserve"> PAGEREF _Toc125915785 \h </w:instrText>
            </w:r>
            <w:r w:rsidR="00376373">
              <w:rPr>
                <w:noProof/>
                <w:webHidden/>
              </w:rPr>
            </w:r>
            <w:r w:rsidR="00376373">
              <w:rPr>
                <w:noProof/>
                <w:webHidden/>
              </w:rPr>
              <w:fldChar w:fldCharType="separate"/>
            </w:r>
            <w:r w:rsidR="00376373">
              <w:rPr>
                <w:noProof/>
                <w:webHidden/>
              </w:rPr>
              <w:t>13</w:t>
            </w:r>
            <w:r w:rsidR="00376373">
              <w:rPr>
                <w:noProof/>
                <w:webHidden/>
              </w:rPr>
              <w:fldChar w:fldCharType="end"/>
            </w:r>
          </w:hyperlink>
        </w:p>
        <w:p w14:paraId="6113BC37" w14:textId="4B922B01" w:rsidR="00376373" w:rsidRDefault="00000000">
          <w:pPr>
            <w:pStyle w:val="TOC2"/>
            <w:tabs>
              <w:tab w:val="right" w:leader="dot" w:pos="9056"/>
            </w:tabs>
            <w:rPr>
              <w:rFonts w:asciiTheme="minorHAnsi" w:eastAsiaTheme="minorEastAsia" w:hAnsiTheme="minorHAnsi"/>
              <w:noProof/>
              <w:szCs w:val="24"/>
              <w:lang w:eastAsia="en-GB"/>
            </w:rPr>
          </w:pPr>
          <w:hyperlink w:anchor="_Toc125915786" w:history="1">
            <w:r w:rsidR="00376373" w:rsidRPr="00F9759A">
              <w:rPr>
                <w:rStyle w:val="Hyperlink"/>
                <w:noProof/>
              </w:rPr>
              <w:t>Supplementary Table 7</w:t>
            </w:r>
            <w:r w:rsidR="00376373">
              <w:rPr>
                <w:noProof/>
                <w:webHidden/>
              </w:rPr>
              <w:tab/>
            </w:r>
            <w:r w:rsidR="00376373">
              <w:rPr>
                <w:noProof/>
                <w:webHidden/>
              </w:rPr>
              <w:fldChar w:fldCharType="begin"/>
            </w:r>
            <w:r w:rsidR="00376373">
              <w:rPr>
                <w:noProof/>
                <w:webHidden/>
              </w:rPr>
              <w:instrText xml:space="preserve"> PAGEREF _Toc125915786 \h </w:instrText>
            </w:r>
            <w:r w:rsidR="00376373">
              <w:rPr>
                <w:noProof/>
                <w:webHidden/>
              </w:rPr>
            </w:r>
            <w:r w:rsidR="00376373">
              <w:rPr>
                <w:noProof/>
                <w:webHidden/>
              </w:rPr>
              <w:fldChar w:fldCharType="separate"/>
            </w:r>
            <w:r w:rsidR="00376373">
              <w:rPr>
                <w:noProof/>
                <w:webHidden/>
              </w:rPr>
              <w:t>14</w:t>
            </w:r>
            <w:r w:rsidR="00376373">
              <w:rPr>
                <w:noProof/>
                <w:webHidden/>
              </w:rPr>
              <w:fldChar w:fldCharType="end"/>
            </w:r>
          </w:hyperlink>
        </w:p>
        <w:p w14:paraId="425939D7" w14:textId="4D286491" w:rsidR="000F23C2" w:rsidRPr="00B60D43" w:rsidRDefault="006C139E" w:rsidP="00B60D43">
          <w:pPr>
            <w:spacing w:after="0" w:line="480" w:lineRule="auto"/>
            <w:jc w:val="both"/>
            <w:rPr>
              <w:lang w:val="en-GB"/>
            </w:rPr>
          </w:pPr>
          <w:r w:rsidRPr="00B60D43">
            <w:rPr>
              <w:rFonts w:ascii="Arial" w:hAnsi="Arial" w:cs="Arial"/>
              <w:noProof/>
              <w:sz w:val="24"/>
              <w:lang w:val="en-GB"/>
            </w:rPr>
            <w:fldChar w:fldCharType="end"/>
          </w:r>
        </w:p>
      </w:sdtContent>
    </w:sdt>
    <w:p w14:paraId="3E4B882F" w14:textId="77777777" w:rsidR="003D142B" w:rsidRDefault="003D142B" w:rsidP="00B60D43">
      <w:pPr>
        <w:pStyle w:val="Heading1"/>
        <w:spacing w:after="0" w:line="480" w:lineRule="auto"/>
        <w:jc w:val="both"/>
        <w:rPr>
          <w:sz w:val="24"/>
          <w:szCs w:val="24"/>
          <w:lang w:val="en-GB"/>
        </w:rPr>
        <w:sectPr w:rsidR="003D142B" w:rsidSect="003D142B">
          <w:pgSz w:w="11900" w:h="16820"/>
          <w:pgMar w:top="1417" w:right="1417" w:bottom="1134" w:left="1417" w:header="708" w:footer="708" w:gutter="0"/>
          <w:cols w:space="708"/>
          <w:docGrid w:linePitch="360"/>
        </w:sectPr>
      </w:pPr>
    </w:p>
    <w:p w14:paraId="7117ABB4" w14:textId="77777777" w:rsidR="004F75D3" w:rsidRDefault="004F75D3" w:rsidP="00B60D43">
      <w:pPr>
        <w:pStyle w:val="Heading1"/>
        <w:spacing w:after="0" w:line="480" w:lineRule="auto"/>
        <w:jc w:val="both"/>
        <w:rPr>
          <w:sz w:val="24"/>
          <w:szCs w:val="24"/>
          <w:lang w:val="en-GB"/>
        </w:rPr>
      </w:pPr>
      <w:bookmarkStart w:id="0" w:name="_Toc125915775"/>
      <w:r>
        <w:rPr>
          <w:sz w:val="24"/>
          <w:szCs w:val="24"/>
          <w:lang w:val="en-GB"/>
        </w:rPr>
        <w:lastRenderedPageBreak/>
        <w:t>SUPPLEMENTARY FIGURES</w:t>
      </w:r>
      <w:bookmarkEnd w:id="0"/>
    </w:p>
    <w:p w14:paraId="49631EA9" w14:textId="7A9C2271" w:rsidR="004F75D3" w:rsidRPr="004F75D3" w:rsidRDefault="004F75D3" w:rsidP="004F75D3">
      <w:pPr>
        <w:pStyle w:val="Heading2"/>
      </w:pPr>
      <w:bookmarkStart w:id="1" w:name="_Toc125915776"/>
      <w:r>
        <w:t>Supplementary Figure 1</w:t>
      </w:r>
      <w:bookmarkEnd w:id="1"/>
    </w:p>
    <w:p w14:paraId="4C2CEADD" w14:textId="6962B75E" w:rsidR="004F75D3" w:rsidRDefault="004E755A" w:rsidP="004F75D3">
      <w:pPr>
        <w:rPr>
          <w:rFonts w:ascii="Arial" w:hAnsi="Arial" w:cs="Arial"/>
          <w:lang w:val="en-GB"/>
        </w:rPr>
      </w:pPr>
      <w:r w:rsidRPr="004E755A">
        <w:rPr>
          <w:rFonts w:ascii="Arial" w:hAnsi="Arial" w:cs="Arial"/>
          <w:noProof/>
          <w:lang w:val="de-DE" w:eastAsia="de-DE"/>
        </w:rPr>
        <w:drawing>
          <wp:inline distT="0" distB="0" distL="0" distR="0" wp14:anchorId="0B21787A" wp14:editId="67DFE0AA">
            <wp:extent cx="5731510" cy="42989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6AF87" w14:textId="375EE2AB" w:rsidR="00AC6272" w:rsidRDefault="004F75D3">
      <w:pPr>
        <w:rPr>
          <w:rFonts w:ascii="Arial" w:hAnsi="Arial" w:cs="Arial"/>
          <w:lang w:val="en-GB"/>
        </w:rPr>
        <w:sectPr w:rsidR="00AC62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F75D3">
        <w:rPr>
          <w:rFonts w:ascii="Arial" w:hAnsi="Arial" w:cs="Arial"/>
          <w:b/>
          <w:bCs/>
          <w:lang w:val="en-GB"/>
        </w:rPr>
        <w:t>Supplementary Figure 1.</w:t>
      </w:r>
      <w:r>
        <w:rPr>
          <w:rFonts w:ascii="Arial" w:hAnsi="Arial" w:cs="Arial"/>
          <w:lang w:val="en-GB"/>
        </w:rPr>
        <w:t xml:space="preserve"> </w:t>
      </w:r>
      <w:r w:rsidR="00591DDF">
        <w:rPr>
          <w:rFonts w:ascii="Arial" w:hAnsi="Arial" w:cs="Arial"/>
          <w:lang w:val="en-GB"/>
        </w:rPr>
        <w:t>Illustration</w:t>
      </w:r>
      <w:r w:rsidR="000417C3">
        <w:rPr>
          <w:rFonts w:ascii="Arial" w:hAnsi="Arial" w:cs="Arial"/>
          <w:lang w:val="en-GB"/>
        </w:rPr>
        <w:t xml:space="preserve"> of </w:t>
      </w:r>
      <w:r w:rsidR="00CC7685">
        <w:rPr>
          <w:rFonts w:ascii="Arial" w:hAnsi="Arial" w:cs="Arial"/>
          <w:lang w:val="en-GB"/>
        </w:rPr>
        <w:t>inclusion and follow-up time.</w:t>
      </w:r>
    </w:p>
    <w:p w14:paraId="2FF13545" w14:textId="78E3DC71" w:rsidR="00453368" w:rsidRPr="000338DD" w:rsidRDefault="00B609AC" w:rsidP="001E6D92">
      <w:pPr>
        <w:pStyle w:val="Heading2"/>
      </w:pPr>
      <w:bookmarkStart w:id="2" w:name="_Toc125915777"/>
      <w:r>
        <w:lastRenderedPageBreak/>
        <w:t>Supplementary Figure 2</w:t>
      </w:r>
      <w:r w:rsidR="00337F01">
        <w:t>A</w:t>
      </w:r>
      <w:bookmarkEnd w:id="2"/>
    </w:p>
    <w:p w14:paraId="53955C7A" w14:textId="588CCD51" w:rsidR="00453368" w:rsidRDefault="00F7584F" w:rsidP="0045336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F7584F">
        <w:rPr>
          <w:noProof/>
          <w:lang w:val="de-DE" w:eastAsia="de-DE"/>
        </w:rPr>
        <w:drawing>
          <wp:inline distT="0" distB="0" distL="0" distR="0" wp14:anchorId="55B91C1D" wp14:editId="5BC5F81B">
            <wp:extent cx="8855242" cy="49808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83369" cy="4996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D766B" w14:textId="29345888" w:rsidR="00337F01" w:rsidRDefault="00337F01" w:rsidP="00337F01">
      <w:pPr>
        <w:pStyle w:val="Heading2"/>
      </w:pPr>
      <w:bookmarkStart w:id="3" w:name="_Toc125915778"/>
      <w:r>
        <w:lastRenderedPageBreak/>
        <w:t>Supplementary Figure 2B</w:t>
      </w:r>
      <w:bookmarkEnd w:id="3"/>
    </w:p>
    <w:p w14:paraId="58351473" w14:textId="11123728" w:rsidR="00337F01" w:rsidRDefault="00337F01" w:rsidP="0045336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337F01">
        <w:rPr>
          <w:rFonts w:ascii="Arial" w:hAnsi="Arial" w:cs="Arial"/>
          <w:b/>
          <w:bCs/>
          <w:noProof/>
          <w:lang w:val="de-DE" w:eastAsia="de-DE"/>
        </w:rPr>
        <w:drawing>
          <wp:inline distT="0" distB="0" distL="0" distR="0" wp14:anchorId="02DAAB36" wp14:editId="2615A2C6">
            <wp:extent cx="8863330" cy="4985385"/>
            <wp:effectExtent l="0" t="0" r="127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987F1" w14:textId="424EDD84" w:rsidR="00453368" w:rsidRPr="00AC6272" w:rsidRDefault="00B609AC" w:rsidP="0045336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Supplementary Figure 2</w:t>
      </w:r>
      <w:r w:rsidR="00453368" w:rsidRPr="000338DD">
        <w:rPr>
          <w:rFonts w:ascii="Arial" w:hAnsi="Arial" w:cs="Arial"/>
          <w:b/>
          <w:bCs/>
          <w:lang w:val="en-GB"/>
        </w:rPr>
        <w:t>.</w:t>
      </w:r>
      <w:r w:rsidR="00453368">
        <w:rPr>
          <w:rFonts w:ascii="Arial" w:hAnsi="Arial" w:cs="Arial"/>
          <w:b/>
          <w:bCs/>
          <w:lang w:val="en-GB"/>
        </w:rPr>
        <w:t xml:space="preserve"> </w:t>
      </w:r>
      <w:r w:rsidR="000C5B5D">
        <w:rPr>
          <w:rFonts w:ascii="Arial" w:hAnsi="Arial" w:cs="Arial"/>
          <w:b/>
          <w:bCs/>
          <w:lang w:val="en-GB"/>
        </w:rPr>
        <w:t xml:space="preserve">Changes of macrovascular </w:t>
      </w:r>
      <w:r w:rsidR="00AC6272">
        <w:rPr>
          <w:rFonts w:ascii="Arial" w:hAnsi="Arial" w:cs="Arial"/>
          <w:b/>
          <w:bCs/>
          <w:lang w:val="en-GB"/>
        </w:rPr>
        <w:t>tumour</w:t>
      </w:r>
      <w:r w:rsidR="000C5B5D">
        <w:rPr>
          <w:rFonts w:ascii="Arial" w:hAnsi="Arial" w:cs="Arial"/>
          <w:b/>
          <w:bCs/>
          <w:lang w:val="en-GB"/>
        </w:rPr>
        <w:t xml:space="preserve"> invasion during follow-up. </w:t>
      </w:r>
      <w:r w:rsidR="00337F01">
        <w:rPr>
          <w:rFonts w:ascii="Arial" w:hAnsi="Arial" w:cs="Arial"/>
          <w:b/>
          <w:bCs/>
          <w:lang w:val="en-GB"/>
        </w:rPr>
        <w:t xml:space="preserve">(A) </w:t>
      </w:r>
      <w:r w:rsidR="00453368" w:rsidRPr="003604CA">
        <w:rPr>
          <w:rFonts w:ascii="Arial" w:hAnsi="Arial" w:cs="Arial"/>
          <w:lang w:val="en-GB"/>
        </w:rPr>
        <w:t>Best radiological response</w:t>
      </w:r>
      <w:r>
        <w:rPr>
          <w:rFonts w:ascii="Arial" w:hAnsi="Arial" w:cs="Arial"/>
          <w:lang w:val="en-GB"/>
        </w:rPr>
        <w:t xml:space="preserve"> of macrovascular </w:t>
      </w:r>
      <w:r w:rsidR="00AC6272">
        <w:rPr>
          <w:rFonts w:ascii="Arial" w:hAnsi="Arial" w:cs="Arial"/>
          <w:lang w:val="en-GB"/>
        </w:rPr>
        <w:t>tumour</w:t>
      </w:r>
      <w:r>
        <w:rPr>
          <w:rFonts w:ascii="Arial" w:hAnsi="Arial" w:cs="Arial"/>
          <w:lang w:val="en-GB"/>
        </w:rPr>
        <w:t xml:space="preserve"> invasion at </w:t>
      </w:r>
      <w:r w:rsidR="00453368" w:rsidRPr="003604CA">
        <w:rPr>
          <w:rFonts w:ascii="Arial" w:hAnsi="Arial" w:cs="Arial"/>
          <w:lang w:val="en-GB"/>
        </w:rPr>
        <w:t xml:space="preserve">3-6 months </w:t>
      </w:r>
      <w:r w:rsidR="00453368">
        <w:rPr>
          <w:rFonts w:ascii="Arial" w:hAnsi="Arial" w:cs="Arial"/>
          <w:lang w:val="en-GB"/>
        </w:rPr>
        <w:t>in patients with available follow-up imaging.</w:t>
      </w:r>
      <w:r w:rsidR="00D527E4">
        <w:rPr>
          <w:rFonts w:ascii="Arial" w:hAnsi="Arial" w:cs="Arial"/>
          <w:lang w:val="en-GB"/>
        </w:rPr>
        <w:t xml:space="preserve"> </w:t>
      </w:r>
      <w:r w:rsidR="00337F01" w:rsidRPr="00337F01">
        <w:rPr>
          <w:rFonts w:ascii="Arial" w:hAnsi="Arial" w:cs="Arial"/>
          <w:b/>
          <w:bCs/>
          <w:lang w:val="en-GB"/>
        </w:rPr>
        <w:t>(B)</w:t>
      </w:r>
      <w:r w:rsidR="00337F01">
        <w:rPr>
          <w:rFonts w:ascii="Arial" w:hAnsi="Arial" w:cs="Arial"/>
          <w:lang w:val="en-GB"/>
        </w:rPr>
        <w:t xml:space="preserve"> </w:t>
      </w:r>
      <w:r w:rsidR="000C5B5D" w:rsidRPr="003604CA">
        <w:rPr>
          <w:rFonts w:ascii="Arial" w:hAnsi="Arial" w:cs="Arial"/>
          <w:lang w:val="en-GB"/>
        </w:rPr>
        <w:t>Best radiological response</w:t>
      </w:r>
      <w:r w:rsidR="000C5B5D">
        <w:rPr>
          <w:rFonts w:ascii="Arial" w:hAnsi="Arial" w:cs="Arial"/>
          <w:lang w:val="en-GB"/>
        </w:rPr>
        <w:t xml:space="preserve"> of macrovascular </w:t>
      </w:r>
      <w:r w:rsidR="00AC6272">
        <w:rPr>
          <w:rFonts w:ascii="Arial" w:hAnsi="Arial" w:cs="Arial"/>
          <w:lang w:val="en-GB"/>
        </w:rPr>
        <w:t>tumour</w:t>
      </w:r>
      <w:r w:rsidR="000C5B5D">
        <w:rPr>
          <w:rFonts w:ascii="Arial" w:hAnsi="Arial" w:cs="Arial"/>
          <w:lang w:val="en-GB"/>
        </w:rPr>
        <w:t xml:space="preserve"> invasion at </w:t>
      </w:r>
      <w:r w:rsidR="000C5B5D" w:rsidRPr="003604CA">
        <w:rPr>
          <w:rFonts w:ascii="Arial" w:hAnsi="Arial" w:cs="Arial"/>
          <w:lang w:val="en-GB"/>
        </w:rPr>
        <w:t xml:space="preserve">3-6 months </w:t>
      </w:r>
      <w:r w:rsidR="000C5B5D">
        <w:rPr>
          <w:rFonts w:ascii="Arial" w:hAnsi="Arial" w:cs="Arial"/>
          <w:lang w:val="en-GB"/>
        </w:rPr>
        <w:t>in patients with non-tumorous thrombus apposition at baseline and available follow-up imaging.</w:t>
      </w:r>
    </w:p>
    <w:p w14:paraId="2355D268" w14:textId="6D60F1A7" w:rsidR="00453368" w:rsidRPr="004F75D3" w:rsidRDefault="00453368" w:rsidP="004F75D3">
      <w:pPr>
        <w:rPr>
          <w:rFonts w:ascii="Arial" w:hAnsi="Arial" w:cs="Arial"/>
          <w:lang w:val="en-GB"/>
        </w:rPr>
        <w:sectPr w:rsidR="00453368" w:rsidRPr="004F75D3" w:rsidSect="00AC62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43D29">
        <w:rPr>
          <w:rFonts w:ascii="Arial" w:hAnsi="Arial" w:cs="Arial"/>
          <w:i/>
          <w:iCs/>
          <w:sz w:val="20"/>
          <w:szCs w:val="20"/>
          <w:lang w:val="en-GB"/>
        </w:rPr>
        <w:t>Abbreviations: AC anticoagulation</w:t>
      </w:r>
      <w:r w:rsidR="00B609AC">
        <w:rPr>
          <w:rFonts w:ascii="Arial" w:hAnsi="Arial" w:cs="Arial"/>
          <w:i/>
          <w:iCs/>
          <w:sz w:val="20"/>
          <w:szCs w:val="20"/>
          <w:lang w:val="en-GB"/>
        </w:rPr>
        <w:t xml:space="preserve">, MVI macrovascular </w:t>
      </w:r>
      <w:r w:rsidR="00F7584F">
        <w:rPr>
          <w:rFonts w:ascii="Arial" w:hAnsi="Arial" w:cs="Arial"/>
          <w:i/>
          <w:iCs/>
          <w:sz w:val="20"/>
          <w:szCs w:val="20"/>
          <w:lang w:val="en-GB"/>
        </w:rPr>
        <w:t>tumour</w:t>
      </w:r>
      <w:r w:rsidR="00B609AC">
        <w:rPr>
          <w:rFonts w:ascii="Arial" w:hAnsi="Arial" w:cs="Arial"/>
          <w:i/>
          <w:iCs/>
          <w:sz w:val="20"/>
          <w:szCs w:val="20"/>
          <w:lang w:val="en-GB"/>
        </w:rPr>
        <w:t xml:space="preserve"> invasion</w:t>
      </w:r>
    </w:p>
    <w:p w14:paraId="3B81856A" w14:textId="0A4C11DC" w:rsidR="00BF142B" w:rsidRDefault="00BF142B" w:rsidP="00B60D43">
      <w:pPr>
        <w:pStyle w:val="Heading1"/>
        <w:spacing w:after="0" w:line="480" w:lineRule="auto"/>
        <w:jc w:val="both"/>
        <w:rPr>
          <w:sz w:val="24"/>
          <w:szCs w:val="24"/>
          <w:lang w:val="en-GB"/>
        </w:rPr>
      </w:pPr>
      <w:bookmarkStart w:id="4" w:name="_Toc125915779"/>
      <w:r w:rsidRPr="00B60D43">
        <w:rPr>
          <w:sz w:val="24"/>
          <w:szCs w:val="24"/>
          <w:lang w:val="en-GB"/>
        </w:rPr>
        <w:lastRenderedPageBreak/>
        <w:t>SUPPLEMENTARY TABLES</w:t>
      </w:r>
      <w:bookmarkEnd w:id="4"/>
    </w:p>
    <w:p w14:paraId="72775979" w14:textId="26F6BFA1" w:rsidR="00996532" w:rsidRPr="00032FFD" w:rsidRDefault="00996532" w:rsidP="00086341">
      <w:pPr>
        <w:pStyle w:val="Heading2"/>
        <w:rPr>
          <w:sz w:val="22"/>
          <w:szCs w:val="24"/>
        </w:rPr>
      </w:pPr>
      <w:bookmarkStart w:id="5" w:name="_Toc125915780"/>
      <w:r w:rsidRPr="00032FFD">
        <w:rPr>
          <w:sz w:val="22"/>
          <w:szCs w:val="24"/>
        </w:rPr>
        <w:t xml:space="preserve">Supplementary Table </w:t>
      </w:r>
      <w:r w:rsidR="001F5E9A" w:rsidRPr="00032FFD">
        <w:rPr>
          <w:sz w:val="22"/>
          <w:szCs w:val="24"/>
        </w:rPr>
        <w:t>1</w:t>
      </w:r>
      <w:bookmarkEnd w:id="5"/>
    </w:p>
    <w:p w14:paraId="6322480C" w14:textId="77777777" w:rsidR="00032FFD" w:rsidRPr="00032FFD" w:rsidRDefault="00032FFD" w:rsidP="00032FFD">
      <w:pPr>
        <w:rPr>
          <w:lang w:val="en-US"/>
        </w:rPr>
      </w:pPr>
    </w:p>
    <w:tbl>
      <w:tblPr>
        <w:tblStyle w:val="TableGrid"/>
        <w:tblW w:w="6232" w:type="dxa"/>
        <w:jc w:val="center"/>
        <w:tblLook w:val="04A0" w:firstRow="1" w:lastRow="0" w:firstColumn="1" w:lastColumn="0" w:noHBand="0" w:noVBand="1"/>
      </w:tblPr>
      <w:tblGrid>
        <w:gridCol w:w="850"/>
        <w:gridCol w:w="846"/>
        <w:gridCol w:w="851"/>
        <w:gridCol w:w="1986"/>
        <w:gridCol w:w="1699"/>
      </w:tblGrid>
      <w:tr w:rsidR="000D1BD7" w:rsidRPr="003F5D21" w14:paraId="3DA5104C" w14:textId="77777777" w:rsidTr="006316A1">
        <w:trPr>
          <w:jc w:val="center"/>
        </w:trPr>
        <w:tc>
          <w:tcPr>
            <w:tcW w:w="4533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0F91C5" w14:textId="77777777" w:rsidR="000D1BD7" w:rsidRPr="003F5D21" w:rsidRDefault="000D1BD7" w:rsidP="006316A1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F5D2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D57EFC9" w14:textId="77777777" w:rsidR="000D1BD7" w:rsidRPr="003F5D21" w:rsidRDefault="000D1BD7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F5D2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Study cohort</w:t>
            </w:r>
            <w:r w:rsidRPr="003F5D2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,</w:t>
            </w:r>
          </w:p>
          <w:p w14:paraId="7196B4DA" w14:textId="77777777" w:rsidR="000D1BD7" w:rsidRPr="003F5D21" w:rsidRDefault="000D1BD7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F5D2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24</w:t>
            </w:r>
          </w:p>
        </w:tc>
      </w:tr>
      <w:tr w:rsidR="0017768C" w:rsidRPr="003F5D21" w14:paraId="568DD3D5" w14:textId="77777777" w:rsidTr="006316A1">
        <w:trPr>
          <w:jc w:val="center"/>
        </w:trPr>
        <w:tc>
          <w:tcPr>
            <w:tcW w:w="62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C1A69" w14:textId="14DE297D" w:rsidR="0017768C" w:rsidRPr="00EA6B64" w:rsidRDefault="0017768C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ystemic therapy, n (%)</w:t>
            </w:r>
          </w:p>
        </w:tc>
      </w:tr>
      <w:tr w:rsidR="0017768C" w:rsidRPr="003F5D21" w14:paraId="0764468B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E2E968" w14:textId="349846C2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7717BF" w14:textId="618B2C59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6E6E3" w14:textId="325D3045" w:rsidR="0017768C" w:rsidRPr="00EA6B64" w:rsidRDefault="00827D0B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</w:tr>
      <w:tr w:rsidR="0017768C" w:rsidRPr="003F5D21" w14:paraId="6C0741B4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A03143" w14:textId="50DF470F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952D31" w14:textId="7769C9E8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xperimental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68C6" w14:textId="3A02B7ED" w:rsidR="0017768C" w:rsidRPr="00EA6B64" w:rsidRDefault="00734B9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827D0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</w:tr>
      <w:tr w:rsidR="0017768C" w:rsidRPr="003F5D21" w14:paraId="35F92871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CC2798" w14:textId="20B5E856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709CFC" w14:textId="6978AFFE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ffective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3947" w14:textId="5B4B9BE3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="008E499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7</w:t>
            </w:r>
            <w:r w:rsidR="008E499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</w:tr>
      <w:tr w:rsidR="0017768C" w:rsidRPr="00DE062A" w14:paraId="35488B99" w14:textId="77777777" w:rsidTr="006316A1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6E615D" w14:textId="147DCBB2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FBE338" w14:textId="31A17051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ype of effective </w:t>
            </w:r>
            <w:r w:rsidR="00AC586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systemic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B77AB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line therapy</w:t>
            </w:r>
          </w:p>
        </w:tc>
      </w:tr>
      <w:tr w:rsidR="0017768C" w:rsidRPr="0017768C" w14:paraId="5DE51CC8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1E88FF" w14:textId="38FC2655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B0CF3" w14:textId="2885E7C8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623162" w14:textId="136B73C6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orafe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D5791" w14:textId="24AE4A57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2 (78%)</w:t>
            </w:r>
          </w:p>
        </w:tc>
      </w:tr>
      <w:tr w:rsidR="0017768C" w:rsidRPr="0017768C" w14:paraId="393204AF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7A3571" w14:textId="3C576D56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AC1CF" w14:textId="3419AA8B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25E522" w14:textId="78341A8F" w:rsidR="0017768C" w:rsidRDefault="00415B0A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CI-based therap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0E36" w14:textId="76DD442F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 (15%)</w:t>
            </w:r>
          </w:p>
        </w:tc>
      </w:tr>
      <w:tr w:rsidR="0017768C" w:rsidRPr="0017768C" w14:paraId="70AFECE8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24F257" w14:textId="010A49A6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640CC" w14:textId="57B05A88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42E28" w14:textId="275D443D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bozantinib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AE71" w14:textId="53BF51AF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1%)</w:t>
            </w:r>
          </w:p>
        </w:tc>
      </w:tr>
      <w:tr w:rsidR="0017768C" w:rsidRPr="0017768C" w14:paraId="3402147D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3D9B02" w14:textId="02B80AC6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00CBD" w14:textId="238DEA8D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D19379" w14:textId="400F98D3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envati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3431A" w14:textId="33C55873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1%)</w:t>
            </w:r>
          </w:p>
        </w:tc>
      </w:tr>
      <w:tr w:rsidR="0017768C" w:rsidRPr="00DE062A" w14:paraId="0DE7E9C0" w14:textId="77777777" w:rsidTr="006316A1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CE151B" w14:textId="6981FA83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964528" w14:textId="72E27D6C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ype of effective</w:t>
            </w:r>
            <w:r w:rsidR="00415B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systemi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2</w:t>
            </w:r>
            <w:r w:rsidRPr="00B77AB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n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line therapy</w:t>
            </w:r>
          </w:p>
        </w:tc>
      </w:tr>
      <w:tr w:rsidR="0017768C" w:rsidRPr="0017768C" w14:paraId="115A6C87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85F0F2" w14:textId="3A745BDA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BBA4A" w14:textId="5A73085B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11A1F" w14:textId="32AEB288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orafe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3EC3B" w14:textId="6A914496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 (10%)</w:t>
            </w:r>
          </w:p>
        </w:tc>
      </w:tr>
      <w:tr w:rsidR="0017768C" w:rsidRPr="0017768C" w14:paraId="22F5D149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41BA1A" w14:textId="1CF486C6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4F4A9" w14:textId="0A1477A2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9FCE0E" w14:textId="1DD8E809" w:rsidR="0017768C" w:rsidRDefault="00415B0A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CI-based therap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0E2B3" w14:textId="5F4178AD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5%)</w:t>
            </w:r>
          </w:p>
        </w:tc>
      </w:tr>
      <w:tr w:rsidR="0017768C" w:rsidRPr="0017768C" w14:paraId="29306D61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A36396" w14:textId="6BE325D4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CDDD2" w14:textId="4E3E3CE5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FAA10" w14:textId="757BEAB4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orafe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C18CE" w14:textId="62A02C19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5%)</w:t>
            </w:r>
          </w:p>
        </w:tc>
      </w:tr>
      <w:tr w:rsidR="0017768C" w:rsidRPr="0017768C" w14:paraId="3988A407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9F65E4" w14:textId="042F364C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91932" w14:textId="44B2FC20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25A84A" w14:textId="2DE803FD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envati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61D23" w14:textId="6D7E56F4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5%)</w:t>
            </w:r>
          </w:p>
        </w:tc>
      </w:tr>
      <w:tr w:rsidR="0017768C" w:rsidRPr="0017768C" w14:paraId="4BDA3C1F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8F9B0F" w14:textId="2242B3E3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7D6C7" w14:textId="217F36C9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4EA5B2" w14:textId="38EDB97B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bozantinib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5590" w14:textId="3B8970E5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1%)</w:t>
            </w:r>
          </w:p>
        </w:tc>
      </w:tr>
      <w:tr w:rsidR="0017768C" w:rsidRPr="00DE062A" w14:paraId="20944ADC" w14:textId="77777777" w:rsidTr="006316A1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5F8199" w14:textId="73FBE0BB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E6994F" w14:textId="4AE0A20F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ype of effective 3</w:t>
            </w:r>
            <w:r w:rsidRPr="00B77AB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r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line systemic therapy</w:t>
            </w:r>
          </w:p>
        </w:tc>
      </w:tr>
      <w:tr w:rsidR="0017768C" w:rsidRPr="0017768C" w14:paraId="34F14C75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A0DAC8" w14:textId="20E95AE6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D721C" w14:textId="4BBD4E31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57FC90" w14:textId="7B6A61D8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bozantinib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283B" w14:textId="560A7C56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5%)</w:t>
            </w:r>
          </w:p>
        </w:tc>
      </w:tr>
      <w:tr w:rsidR="0017768C" w:rsidRPr="0017768C" w14:paraId="19600326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B9CD94" w14:textId="3350F1DD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CCDD2" w14:textId="386D7B21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9EB6AB" w14:textId="0BCD4D73" w:rsidR="0017768C" w:rsidRDefault="00415B0A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CI-based therap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26455" w14:textId="1758841F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3%)</w:t>
            </w:r>
          </w:p>
        </w:tc>
      </w:tr>
      <w:tr w:rsidR="0017768C" w:rsidRPr="0017768C" w14:paraId="6C948DE8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48AA19" w14:textId="435B69A0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72C17" w14:textId="5B1965D9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1F4B47" w14:textId="03D31D2B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orafe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A4A7" w14:textId="2CEA06CD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3%)</w:t>
            </w:r>
          </w:p>
        </w:tc>
      </w:tr>
      <w:tr w:rsidR="0017768C" w:rsidRPr="0017768C" w14:paraId="0AAFE195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D6897F" w14:textId="24EFFDC3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4AB11" w14:textId="78650CE5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DCFA87" w14:textId="55129B24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envati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F738" w14:textId="7216B927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 (2%)</w:t>
            </w:r>
          </w:p>
        </w:tc>
      </w:tr>
      <w:tr w:rsidR="0017768C" w:rsidRPr="0017768C" w14:paraId="3461D5FD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162675" w14:textId="25E6E521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90F8F" w14:textId="57ACAFF1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2021A6" w14:textId="45D68779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orafe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7A5D6" w14:textId="19F7BABC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1%)</w:t>
            </w:r>
          </w:p>
        </w:tc>
      </w:tr>
      <w:tr w:rsidR="0017768C" w:rsidRPr="00DE062A" w14:paraId="19119742" w14:textId="77777777" w:rsidTr="006316A1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55792D" w14:textId="25F0DAD0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F4EDF" w14:textId="09CA5AB2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ype of effective further lines systemic therapy</w:t>
            </w:r>
          </w:p>
        </w:tc>
      </w:tr>
      <w:tr w:rsidR="0017768C" w:rsidRPr="0017768C" w14:paraId="075FDD52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342894" w14:textId="24071D67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D01BF" w14:textId="21834390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DE8820" w14:textId="4B057D47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bozantinib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90EF7" w14:textId="4FF234FD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3%)</w:t>
            </w:r>
          </w:p>
        </w:tc>
      </w:tr>
      <w:tr w:rsidR="0017768C" w:rsidRPr="0017768C" w14:paraId="48A80BF5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4A84D4" w14:textId="3FFFC8F7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9A78C" w14:textId="43C3A828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24013B" w14:textId="2CA3F95E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orafe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00A4C" w14:textId="65CDD16C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1%)</w:t>
            </w:r>
          </w:p>
        </w:tc>
      </w:tr>
      <w:tr w:rsidR="0017768C" w:rsidRPr="0017768C" w14:paraId="7FF05C43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022015" w14:textId="52CD8FAF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23D22" w14:textId="4416CCE4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27F32F" w14:textId="29A24632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envati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909F8" w14:textId="176D2AD5" w:rsidR="0017768C" w:rsidRPr="00EA6B64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1%)</w:t>
            </w:r>
          </w:p>
        </w:tc>
      </w:tr>
      <w:tr w:rsidR="0017768C" w:rsidRPr="0017768C" w14:paraId="7CE06C20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133A34" w14:textId="330E1241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BF3495" w14:textId="5AE563C1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Median time from MVI diagnosis to effective systemic therapy (months), </w:t>
            </w:r>
            <w:r w:rsidR="001E6D9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dian (95% CI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1004" w14:textId="4AF4E73B" w:rsidR="0017768C" w:rsidRPr="00EA6B64" w:rsidRDefault="00E55FF4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4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17768C" w:rsidRPr="0017768C" w14:paraId="176015BB" w14:textId="77777777" w:rsidTr="0017768C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8E4FF1" w14:textId="3DDF0DBF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6BC271" w14:textId="758073C0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dian time on effective systemic therapy (months), median (</w:t>
            </w:r>
            <w:r w:rsidR="001E6D9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5%C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F55EB" w14:textId="2E913A7B" w:rsidR="0017768C" w:rsidRPr="00EA6B64" w:rsidRDefault="001E6D92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.9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.5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</w:t>
            </w:r>
            <w:r w:rsidR="001776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0D1BD7" w:rsidRPr="003F5D21" w14:paraId="0D5A64EC" w14:textId="77777777" w:rsidTr="006316A1">
        <w:trPr>
          <w:jc w:val="center"/>
        </w:trPr>
        <w:tc>
          <w:tcPr>
            <w:tcW w:w="45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F0C41" w14:textId="35C07699" w:rsidR="000D1BD7" w:rsidRPr="003F5D21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coagulation</w:t>
            </w:r>
            <w:r w:rsidR="0086198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herapy, n </w:t>
            </w:r>
            <w:r w:rsidR="00ED189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5C885" w14:textId="2565AE7F" w:rsidR="000D1BD7" w:rsidRPr="00EA6B64" w:rsidRDefault="00EA6B6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A6B6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 (26%)</w:t>
            </w:r>
          </w:p>
        </w:tc>
      </w:tr>
      <w:tr w:rsidR="000D1BD7" w:rsidRPr="003F5D21" w14:paraId="3602FC17" w14:textId="77777777" w:rsidTr="006316A1">
        <w:trPr>
          <w:trHeight w:val="112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D6F852" w14:textId="77777777" w:rsidR="000D1BD7" w:rsidRPr="003F5D21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015A6E" w14:textId="00DD0BFB" w:rsidR="000D1BD7" w:rsidRPr="003F5D21" w:rsidRDefault="00ED189F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duced/prophylactic dose</w:t>
            </w:r>
            <w:r w:rsidR="000D1BD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CC29" w14:textId="24799FD1" w:rsidR="000D1BD7" w:rsidRPr="007926F4" w:rsidRDefault="00EA6B6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6%)</w:t>
            </w:r>
          </w:p>
        </w:tc>
      </w:tr>
      <w:tr w:rsidR="000D1BD7" w:rsidRPr="003F5D21" w14:paraId="288BFC69" w14:textId="77777777" w:rsidTr="006316A1">
        <w:trPr>
          <w:trHeight w:val="6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8DD05E" w14:textId="77777777" w:rsidR="000D1BD7" w:rsidRPr="003F5D21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7F6562" w14:textId="52FF9AC6" w:rsidR="000D1BD7" w:rsidRPr="003F5D21" w:rsidRDefault="00ED189F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herapeutic dose</w:t>
            </w:r>
            <w:r w:rsidR="000D1BD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16C7F" w14:textId="29FDB436" w:rsidR="000D1BD7" w:rsidRPr="003F5D21" w:rsidRDefault="00EA6B6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 (19%)</w:t>
            </w:r>
          </w:p>
        </w:tc>
      </w:tr>
      <w:tr w:rsidR="00EA6B64" w:rsidRPr="00ED189F" w14:paraId="5C3D92AC" w14:textId="77777777" w:rsidTr="006316A1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1073AC" w14:textId="77777777" w:rsidR="00EA6B64" w:rsidRPr="003F5D21" w:rsidRDefault="00EA6B6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C8596" w14:textId="16E2A81E" w:rsidR="00EA6B64" w:rsidRDefault="00EA6B6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ype of anticoagulation, n (%)</w:t>
            </w:r>
          </w:p>
        </w:tc>
      </w:tr>
      <w:tr w:rsidR="0017768C" w:rsidRPr="0017768C" w14:paraId="48DD3B23" w14:textId="77777777" w:rsidTr="0017768C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388C77" w14:textId="77777777" w:rsidR="0017768C" w:rsidRPr="003F5D21" w:rsidRDefault="0017768C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503E4C" w14:textId="77777777" w:rsidR="0017768C" w:rsidRDefault="0017768C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duced/prophylactic dos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17D36" w14:textId="5C677587" w:rsidR="0017768C" w:rsidRDefault="0017768C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100%)</w:t>
            </w:r>
          </w:p>
        </w:tc>
      </w:tr>
      <w:tr w:rsidR="000D1BD7" w:rsidRPr="003F5D21" w14:paraId="10560AD1" w14:textId="77777777" w:rsidTr="000D1BD7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5048BC" w14:textId="77777777" w:rsidR="000D1BD7" w:rsidRPr="003F5D21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92B3D" w14:textId="77777777" w:rsidR="000D1BD7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031734" w14:textId="07DDC301" w:rsidR="000D1BD7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MWH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E2DF6" w14:textId="0CCF3232" w:rsidR="000D1BD7" w:rsidRDefault="0017768C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27463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057E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5</w:t>
            </w:r>
            <w:r w:rsidR="0027463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</w:tr>
      <w:tr w:rsidR="0017768C" w:rsidRPr="003F5D21" w14:paraId="29E6E7E5" w14:textId="77777777" w:rsidTr="000D1BD7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9077CA" w14:textId="77777777" w:rsidR="0017768C" w:rsidRPr="003F5D21" w:rsidRDefault="0017768C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04ED6" w14:textId="77777777" w:rsidR="0017768C" w:rsidRDefault="0017768C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ED2209" w14:textId="3A0BDB4E" w:rsidR="0017768C" w:rsidRDefault="0017768C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doxaban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F993F" w14:textId="5FD375F6" w:rsidR="0017768C" w:rsidRDefault="0017768C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0057E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25%)</w:t>
            </w:r>
          </w:p>
        </w:tc>
      </w:tr>
      <w:tr w:rsidR="000057E0" w:rsidRPr="003F5D21" w14:paraId="6066FBDE" w14:textId="77777777" w:rsidTr="000057E0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0D7C71" w14:textId="77777777" w:rsidR="000057E0" w:rsidRPr="003F5D21" w:rsidRDefault="000057E0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363913" w14:textId="77777777" w:rsidR="000057E0" w:rsidRDefault="000057E0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herapeutic dos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BC6D0" w14:textId="334023CC" w:rsidR="000057E0" w:rsidRDefault="000057E0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 (100%)</w:t>
            </w:r>
          </w:p>
        </w:tc>
      </w:tr>
      <w:tr w:rsidR="0017768C" w:rsidRPr="003F5D21" w14:paraId="6DEAD44E" w14:textId="77777777" w:rsidTr="000D1BD7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44F5C9" w14:textId="77777777" w:rsidR="0017768C" w:rsidRPr="003F5D21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5DF0A" w14:textId="77777777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9A2CE5" w14:textId="4FC41251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MWH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911C1" w14:textId="2FFF81CC" w:rsidR="0017768C" w:rsidRDefault="0017768C" w:rsidP="001776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 (8%)</w:t>
            </w:r>
          </w:p>
        </w:tc>
      </w:tr>
      <w:tr w:rsidR="000D1BD7" w:rsidRPr="003F5D21" w14:paraId="3B173A4A" w14:textId="77777777" w:rsidTr="000D1BD7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004A66" w14:textId="77777777" w:rsidR="000D1BD7" w:rsidRPr="003F5D21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0A5C9" w14:textId="77777777" w:rsidR="000D1BD7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3310CF" w14:textId="4373D645" w:rsidR="000D1BD7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KA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8A24D" w14:textId="4AC48D3C" w:rsidR="000D1BD7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21%)</w:t>
            </w:r>
          </w:p>
        </w:tc>
      </w:tr>
      <w:tr w:rsidR="000D1BD7" w:rsidRPr="003F5D21" w14:paraId="4F0AB015" w14:textId="77777777" w:rsidTr="00274634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A4EB2B" w14:textId="77777777" w:rsidR="000D1BD7" w:rsidRPr="003F5D21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6E3B3" w14:textId="77777777" w:rsidR="000D1BD7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DEA5F7" w14:textId="568F52A5" w:rsidR="000D1BD7" w:rsidRDefault="000D1BD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OAC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1CA4D" w14:textId="6FC6B0C7" w:rsidR="000D1BD7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 (71%)</w:t>
            </w:r>
          </w:p>
        </w:tc>
      </w:tr>
      <w:tr w:rsidR="00274634" w:rsidRPr="003F5D21" w14:paraId="3AEE2727" w14:textId="77777777" w:rsidTr="00274634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40A471" w14:textId="77777777" w:rsidR="00274634" w:rsidRPr="003F5D21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13794" w14:textId="77777777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1F062" w14:textId="77777777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EDE8E7" w14:textId="017C5235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ivaroxaban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CD257" w14:textId="1E80AC64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(25%)</w:t>
            </w:r>
          </w:p>
        </w:tc>
      </w:tr>
      <w:tr w:rsidR="00274634" w:rsidRPr="003F5D21" w14:paraId="500390F2" w14:textId="77777777" w:rsidTr="00274634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6E67D2" w14:textId="77777777" w:rsidR="00274634" w:rsidRPr="003F5D21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1D0AF" w14:textId="77777777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FAAE9" w14:textId="77777777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4C5E3F" w14:textId="70E5C415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doxaban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7A2B" w14:textId="5E13B889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4%)</w:t>
            </w:r>
          </w:p>
        </w:tc>
      </w:tr>
      <w:tr w:rsidR="00274634" w:rsidRPr="003F5D21" w14:paraId="38474E51" w14:textId="77777777" w:rsidTr="00274634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984868" w14:textId="77777777" w:rsidR="00274634" w:rsidRPr="003F5D21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EA809" w14:textId="77777777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1041C" w14:textId="77777777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A791C5" w14:textId="3E2B0B86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pixaban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0061D" w14:textId="593BB1DA" w:rsidR="00274634" w:rsidRDefault="0027463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 (42%)</w:t>
            </w:r>
          </w:p>
        </w:tc>
      </w:tr>
      <w:tr w:rsidR="00670A85" w:rsidRPr="003F5D21" w14:paraId="3FAC1399" w14:textId="77777777" w:rsidTr="00A50BD4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DAACCE" w14:textId="77777777" w:rsidR="00670A85" w:rsidRPr="003F5D21" w:rsidRDefault="00670A85" w:rsidP="00670A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77678C" w14:textId="0A5B467E" w:rsidR="00670A85" w:rsidRDefault="00670A85" w:rsidP="00670A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dian time from MVI diagnosis to therapeutic anticoagulation (months), median (95%CI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C38CF" w14:textId="65307278" w:rsidR="00670A85" w:rsidRDefault="00670A85" w:rsidP="00670A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 (0-2.0)</w:t>
            </w:r>
          </w:p>
        </w:tc>
      </w:tr>
      <w:tr w:rsidR="00E55FF4" w:rsidRPr="003F5D21" w14:paraId="1A19533E" w14:textId="77777777" w:rsidTr="00D75F5A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F0B666" w14:textId="77777777" w:rsidR="00E55FF4" w:rsidRPr="003F5D21" w:rsidRDefault="00E55FF4" w:rsidP="00E55FF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D05E8B" w14:textId="4B90DC1F" w:rsidR="00E55FF4" w:rsidRDefault="00E55FF4" w:rsidP="00E55FF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dian time on therapeutic anticoagulation (months), median (</w:t>
            </w:r>
            <w:r w:rsidR="00B23F0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5%C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7B28B" w14:textId="65F06746" w:rsidR="00E55FF4" w:rsidRDefault="00E55FF4" w:rsidP="00E55FF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.7 (2.2-13.2)</w:t>
            </w:r>
          </w:p>
        </w:tc>
      </w:tr>
    </w:tbl>
    <w:p w14:paraId="3BD68DED" w14:textId="77777777" w:rsidR="000D1BD7" w:rsidRDefault="000D1BD7" w:rsidP="0099653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3449AD25" w14:textId="52151846" w:rsidR="00996532" w:rsidRPr="00032FFD" w:rsidRDefault="00996532" w:rsidP="00996532">
      <w:pPr>
        <w:spacing w:line="480" w:lineRule="auto"/>
        <w:jc w:val="both"/>
        <w:rPr>
          <w:rFonts w:ascii="Arial" w:hAnsi="Arial" w:cs="Arial"/>
          <w:lang w:val="en-GB"/>
        </w:rPr>
      </w:pPr>
      <w:r w:rsidRPr="00032FFD">
        <w:rPr>
          <w:rFonts w:ascii="Arial" w:hAnsi="Arial" w:cs="Arial"/>
          <w:b/>
          <w:lang w:val="en-GB"/>
        </w:rPr>
        <w:t xml:space="preserve">Supplementary Table </w:t>
      </w:r>
      <w:r w:rsidR="001F5E9A" w:rsidRPr="00032FFD">
        <w:rPr>
          <w:rFonts w:ascii="Arial" w:hAnsi="Arial" w:cs="Arial"/>
          <w:b/>
          <w:lang w:val="en-GB"/>
        </w:rPr>
        <w:t>1</w:t>
      </w:r>
      <w:r w:rsidRPr="00032FFD">
        <w:rPr>
          <w:rFonts w:ascii="Arial" w:hAnsi="Arial" w:cs="Arial"/>
          <w:b/>
          <w:lang w:val="en-GB"/>
        </w:rPr>
        <w:t xml:space="preserve">. </w:t>
      </w:r>
      <w:r w:rsidR="00DD3452">
        <w:rPr>
          <w:rFonts w:ascii="Arial" w:hAnsi="Arial" w:cs="Arial"/>
          <w:lang w:val="en-GB"/>
        </w:rPr>
        <w:t xml:space="preserve">Description of </w:t>
      </w:r>
      <w:r w:rsidR="00E369F8">
        <w:rPr>
          <w:rFonts w:ascii="Arial" w:hAnsi="Arial" w:cs="Arial"/>
          <w:lang w:val="en-GB"/>
        </w:rPr>
        <w:t>s</w:t>
      </w:r>
      <w:r w:rsidR="00DD3452">
        <w:rPr>
          <w:rFonts w:ascii="Arial" w:hAnsi="Arial" w:cs="Arial"/>
          <w:lang w:val="en-GB"/>
        </w:rPr>
        <w:t>ystemic anti-</w:t>
      </w:r>
      <w:r w:rsidR="003B4494">
        <w:rPr>
          <w:rFonts w:ascii="Arial" w:hAnsi="Arial" w:cs="Arial"/>
          <w:lang w:val="en-GB"/>
        </w:rPr>
        <w:t>tumour</w:t>
      </w:r>
      <w:r w:rsidR="00DD3452">
        <w:rPr>
          <w:rFonts w:ascii="Arial" w:hAnsi="Arial" w:cs="Arial"/>
          <w:lang w:val="en-GB"/>
        </w:rPr>
        <w:t xml:space="preserve"> therapy and anticoagulation</w:t>
      </w:r>
      <w:r w:rsidRPr="00032FFD">
        <w:rPr>
          <w:rFonts w:ascii="Arial" w:hAnsi="Arial" w:cs="Arial"/>
          <w:lang w:val="en-GB"/>
        </w:rPr>
        <w:t>.</w:t>
      </w:r>
    </w:p>
    <w:p w14:paraId="09843063" w14:textId="35B92AB3" w:rsidR="00996532" w:rsidRPr="00EF58CF" w:rsidRDefault="00996532" w:rsidP="0091127E">
      <w:pPr>
        <w:spacing w:line="240" w:lineRule="auto"/>
        <w:jc w:val="both"/>
        <w:rPr>
          <w:rFonts w:ascii="Arial" w:hAnsi="Arial" w:cs="Arial"/>
          <w:i/>
          <w:sz w:val="20"/>
          <w:szCs w:val="20"/>
          <w:lang w:val="en-GB"/>
        </w:rPr>
        <w:sectPr w:rsidR="00996532" w:rsidRPr="00EF58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F58CF">
        <w:rPr>
          <w:rFonts w:ascii="Arial" w:hAnsi="Arial" w:cs="Arial"/>
          <w:i/>
          <w:sz w:val="20"/>
          <w:szCs w:val="20"/>
          <w:lang w:val="en-GB"/>
        </w:rPr>
        <w:t xml:space="preserve">Abbreviations: </w:t>
      </w:r>
      <w:r w:rsidR="003B4494">
        <w:rPr>
          <w:rFonts w:ascii="Arial" w:hAnsi="Arial" w:cs="Arial"/>
          <w:i/>
          <w:sz w:val="20"/>
          <w:szCs w:val="20"/>
          <w:lang w:val="en-GB"/>
        </w:rPr>
        <w:t xml:space="preserve">CI confidence interval; </w:t>
      </w:r>
      <w:r w:rsidR="004B17DA">
        <w:rPr>
          <w:rFonts w:ascii="Arial" w:hAnsi="Arial" w:cs="Arial"/>
          <w:i/>
          <w:sz w:val="20"/>
          <w:szCs w:val="20"/>
          <w:lang w:val="en-GB"/>
        </w:rPr>
        <w:t>DOAC direct oral anticoagula</w:t>
      </w:r>
      <w:r w:rsidR="00E369F8">
        <w:rPr>
          <w:rFonts w:ascii="Arial" w:hAnsi="Arial" w:cs="Arial"/>
          <w:i/>
          <w:sz w:val="20"/>
          <w:szCs w:val="20"/>
          <w:lang w:val="en-GB"/>
        </w:rPr>
        <w:t>nt</w:t>
      </w:r>
      <w:r w:rsidR="004B17DA">
        <w:rPr>
          <w:rFonts w:ascii="Arial" w:hAnsi="Arial" w:cs="Arial"/>
          <w:i/>
          <w:sz w:val="20"/>
          <w:szCs w:val="20"/>
          <w:lang w:val="en-GB"/>
        </w:rPr>
        <w:t xml:space="preserve">; </w:t>
      </w:r>
      <w:r w:rsidR="00415B0A">
        <w:rPr>
          <w:rFonts w:ascii="Arial" w:hAnsi="Arial" w:cs="Arial"/>
          <w:i/>
          <w:sz w:val="20"/>
          <w:szCs w:val="20"/>
          <w:lang w:val="en-GB"/>
        </w:rPr>
        <w:t>ICI immune checkpoint inhibitor</w:t>
      </w:r>
      <w:r w:rsidR="004B17DA">
        <w:rPr>
          <w:rFonts w:ascii="Arial" w:hAnsi="Arial" w:cs="Arial"/>
          <w:i/>
          <w:sz w:val="20"/>
          <w:szCs w:val="20"/>
          <w:lang w:val="en-GB"/>
        </w:rPr>
        <w:t>; LMWH low molecular weight heparin;</w:t>
      </w:r>
      <w:r w:rsidR="0091127E" w:rsidRPr="00EF58CF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4B17DA">
        <w:rPr>
          <w:rFonts w:ascii="Arial" w:hAnsi="Arial" w:cs="Arial"/>
          <w:i/>
          <w:sz w:val="20"/>
          <w:szCs w:val="20"/>
          <w:lang w:val="en-GB"/>
        </w:rPr>
        <w:t>MVI macrovascular</w:t>
      </w:r>
      <w:r w:rsidR="00BA5D64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3B4494">
        <w:rPr>
          <w:rFonts w:ascii="Arial" w:hAnsi="Arial" w:cs="Arial"/>
          <w:i/>
          <w:sz w:val="20"/>
          <w:szCs w:val="20"/>
          <w:lang w:val="en-GB"/>
        </w:rPr>
        <w:t>tumour</w:t>
      </w:r>
      <w:r w:rsidR="004B17DA">
        <w:rPr>
          <w:rFonts w:ascii="Arial" w:hAnsi="Arial" w:cs="Arial"/>
          <w:i/>
          <w:sz w:val="20"/>
          <w:szCs w:val="20"/>
          <w:lang w:val="en-GB"/>
        </w:rPr>
        <w:t xml:space="preserve"> invasion; VKA vitamin K antagonist</w:t>
      </w:r>
    </w:p>
    <w:p w14:paraId="493F407F" w14:textId="35C0B35D" w:rsidR="004A28A8" w:rsidRPr="004A28A8" w:rsidRDefault="004A28A8" w:rsidP="004A28A8">
      <w:pPr>
        <w:pStyle w:val="Heading2"/>
        <w:rPr>
          <w:i/>
          <w:iCs/>
          <w:sz w:val="22"/>
          <w:szCs w:val="22"/>
        </w:rPr>
      </w:pPr>
      <w:bookmarkStart w:id="6" w:name="_Toc125915781"/>
      <w:bookmarkStart w:id="7" w:name="_Toc89774591"/>
      <w:r w:rsidRPr="004A28A8">
        <w:rPr>
          <w:sz w:val="22"/>
          <w:szCs w:val="22"/>
        </w:rPr>
        <w:lastRenderedPageBreak/>
        <w:t xml:space="preserve">Supplementary Table </w:t>
      </w:r>
      <w:r w:rsidR="0061759D">
        <w:rPr>
          <w:sz w:val="22"/>
          <w:szCs w:val="22"/>
        </w:rPr>
        <w:t>2</w:t>
      </w:r>
      <w:bookmarkEnd w:id="6"/>
    </w:p>
    <w:tbl>
      <w:tblPr>
        <w:tblStyle w:val="TableGrid"/>
        <w:tblpPr w:leftFromText="141" w:rightFromText="141" w:vertAnchor="text" w:tblpY="13"/>
        <w:tblW w:w="13887" w:type="dxa"/>
        <w:tblLayout w:type="fixed"/>
        <w:tblLook w:val="04A0" w:firstRow="1" w:lastRow="0" w:firstColumn="1" w:lastColumn="0" w:noHBand="0" w:noVBand="1"/>
      </w:tblPr>
      <w:tblGrid>
        <w:gridCol w:w="704"/>
        <w:gridCol w:w="3544"/>
        <w:gridCol w:w="1606"/>
        <w:gridCol w:w="1607"/>
        <w:gridCol w:w="1606"/>
        <w:gridCol w:w="1607"/>
        <w:gridCol w:w="1606"/>
        <w:gridCol w:w="1607"/>
      </w:tblGrid>
      <w:tr w:rsidR="004A28A8" w:rsidRPr="000338DD" w14:paraId="64B6C991" w14:textId="77777777" w:rsidTr="006316A1">
        <w:tc>
          <w:tcPr>
            <w:tcW w:w="4248" w:type="dxa"/>
            <w:gridSpan w:val="2"/>
            <w:vMerge w:val="restart"/>
            <w:shd w:val="pct25" w:color="auto" w:fill="auto"/>
          </w:tcPr>
          <w:p w14:paraId="1A9A29B2" w14:textId="77777777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3213" w:type="dxa"/>
            <w:gridSpan w:val="2"/>
            <w:shd w:val="clear" w:color="auto" w:fill="BFBFBF" w:themeFill="background1" w:themeFillShade="BF"/>
          </w:tcPr>
          <w:p w14:paraId="273E582C" w14:textId="77777777" w:rsidR="004A28A8" w:rsidRPr="000338DD" w:rsidRDefault="004A28A8" w:rsidP="006316A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U</w:t>
            </w:r>
            <w:r w:rsidRPr="000338DD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nivariable</w:t>
            </w:r>
          </w:p>
        </w:tc>
        <w:tc>
          <w:tcPr>
            <w:tcW w:w="3213" w:type="dxa"/>
            <w:gridSpan w:val="2"/>
            <w:shd w:val="pct25" w:color="auto" w:fill="auto"/>
          </w:tcPr>
          <w:p w14:paraId="1DC966E7" w14:textId="77777777" w:rsidR="004A28A8" w:rsidRDefault="004A28A8" w:rsidP="006316A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</w:p>
          <w:p w14:paraId="527D7A5E" w14:textId="77777777" w:rsidR="004A28A8" w:rsidRPr="000338DD" w:rsidRDefault="004A28A8" w:rsidP="006316A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first step</w:t>
            </w:r>
          </w:p>
        </w:tc>
        <w:tc>
          <w:tcPr>
            <w:tcW w:w="3213" w:type="dxa"/>
            <w:gridSpan w:val="2"/>
            <w:shd w:val="pct25" w:color="auto" w:fill="auto"/>
          </w:tcPr>
          <w:p w14:paraId="32CC48CF" w14:textId="77777777" w:rsidR="004A28A8" w:rsidRDefault="004A28A8" w:rsidP="006316A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</w:p>
          <w:p w14:paraId="6211ECD0" w14:textId="77777777" w:rsidR="004A28A8" w:rsidRPr="000338DD" w:rsidRDefault="004A28A8" w:rsidP="006316A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last step</w:t>
            </w:r>
          </w:p>
        </w:tc>
      </w:tr>
      <w:tr w:rsidR="004A28A8" w:rsidRPr="000338DD" w14:paraId="0D86263E" w14:textId="77777777" w:rsidTr="006316A1">
        <w:tc>
          <w:tcPr>
            <w:tcW w:w="4248" w:type="dxa"/>
            <w:gridSpan w:val="2"/>
            <w:vMerge/>
            <w:shd w:val="pct25" w:color="auto" w:fill="auto"/>
          </w:tcPr>
          <w:p w14:paraId="535FAFFE" w14:textId="77777777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606" w:type="dxa"/>
            <w:shd w:val="pct25" w:color="auto" w:fill="auto"/>
          </w:tcPr>
          <w:p w14:paraId="18EF87D4" w14:textId="6FBD4624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1607" w:type="dxa"/>
            <w:shd w:val="pct25" w:color="auto" w:fill="auto"/>
          </w:tcPr>
          <w:p w14:paraId="383AA0B7" w14:textId="77777777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606" w:type="dxa"/>
            <w:shd w:val="pct25" w:color="auto" w:fill="auto"/>
          </w:tcPr>
          <w:p w14:paraId="3C345802" w14:textId="4B38C39F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607" w:type="dxa"/>
            <w:shd w:val="pct25" w:color="auto" w:fill="auto"/>
          </w:tcPr>
          <w:p w14:paraId="3F21222A" w14:textId="77777777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606" w:type="dxa"/>
            <w:shd w:val="pct25" w:color="auto" w:fill="auto"/>
          </w:tcPr>
          <w:p w14:paraId="75286C23" w14:textId="62F0F568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</w:t>
            </w: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HR</w:t>
            </w:r>
            <w:proofErr w:type="spellEnd"/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607" w:type="dxa"/>
            <w:shd w:val="pct25" w:color="auto" w:fill="auto"/>
          </w:tcPr>
          <w:p w14:paraId="2AC9747A" w14:textId="77777777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DA2432" w:rsidRPr="000338DD" w14:paraId="53C0593D" w14:textId="77777777" w:rsidTr="006316A1">
        <w:tc>
          <w:tcPr>
            <w:tcW w:w="4248" w:type="dxa"/>
            <w:gridSpan w:val="2"/>
          </w:tcPr>
          <w:p w14:paraId="6E75DBA8" w14:textId="377E6A46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Age,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er </w:t>
            </w:r>
            <w:r w:rsidRPr="000338DD">
              <w:rPr>
                <w:rFonts w:ascii="Arial" w:hAnsi="Arial" w:cs="Arial"/>
                <w:bCs/>
                <w:sz w:val="18"/>
                <w:szCs w:val="18"/>
                <w:lang w:val="en-GB"/>
              </w:rPr>
              <w:t>year</w:t>
            </w:r>
          </w:p>
        </w:tc>
        <w:tc>
          <w:tcPr>
            <w:tcW w:w="1606" w:type="dxa"/>
          </w:tcPr>
          <w:p w14:paraId="3A78B2A5" w14:textId="2091FC95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8-1.03)</w:t>
            </w:r>
          </w:p>
        </w:tc>
        <w:tc>
          <w:tcPr>
            <w:tcW w:w="1607" w:type="dxa"/>
          </w:tcPr>
          <w:p w14:paraId="436A2C19" w14:textId="083C0B5B" w:rsidR="00DA2432" w:rsidRPr="006A4111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767</w:t>
            </w:r>
          </w:p>
        </w:tc>
        <w:tc>
          <w:tcPr>
            <w:tcW w:w="1606" w:type="dxa"/>
          </w:tcPr>
          <w:p w14:paraId="5B2A91D9" w14:textId="77777777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 (0.98-1.02)</w:t>
            </w:r>
          </w:p>
        </w:tc>
        <w:tc>
          <w:tcPr>
            <w:tcW w:w="1607" w:type="dxa"/>
          </w:tcPr>
          <w:p w14:paraId="0B2A18B6" w14:textId="034EB99B" w:rsidR="00DA2432" w:rsidRPr="00AC1461" w:rsidRDefault="00C33458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41</w:t>
            </w:r>
          </w:p>
        </w:tc>
        <w:tc>
          <w:tcPr>
            <w:tcW w:w="1606" w:type="dxa"/>
          </w:tcPr>
          <w:p w14:paraId="6902C0A7" w14:textId="77777777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29A5ABE6" w14:textId="77777777" w:rsidR="00DA2432" w:rsidRPr="00B81C13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DA2432" w:rsidRPr="000338DD" w14:paraId="5EE24C6A" w14:textId="77777777" w:rsidTr="006316A1">
        <w:tc>
          <w:tcPr>
            <w:tcW w:w="4248" w:type="dxa"/>
            <w:gridSpan w:val="2"/>
          </w:tcPr>
          <w:p w14:paraId="152C6C54" w14:textId="4EDF534F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ex, male vs. female</w:t>
            </w:r>
          </w:p>
        </w:tc>
        <w:tc>
          <w:tcPr>
            <w:tcW w:w="1606" w:type="dxa"/>
          </w:tcPr>
          <w:p w14:paraId="64448CF5" w14:textId="5AB7B197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3 (0.54-1.97)</w:t>
            </w:r>
          </w:p>
        </w:tc>
        <w:tc>
          <w:tcPr>
            <w:tcW w:w="1607" w:type="dxa"/>
          </w:tcPr>
          <w:p w14:paraId="34E086EB" w14:textId="234CF1FC" w:rsidR="00DA2432" w:rsidRPr="006A4111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31</w:t>
            </w:r>
          </w:p>
        </w:tc>
        <w:tc>
          <w:tcPr>
            <w:tcW w:w="1606" w:type="dxa"/>
          </w:tcPr>
          <w:p w14:paraId="24A4BF23" w14:textId="771F30E9" w:rsidR="00DA2432" w:rsidRPr="000338DD" w:rsidRDefault="00C33458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51-1.91)</w:t>
            </w:r>
          </w:p>
        </w:tc>
        <w:tc>
          <w:tcPr>
            <w:tcW w:w="1607" w:type="dxa"/>
          </w:tcPr>
          <w:p w14:paraId="5F456C6B" w14:textId="4E04650E" w:rsidR="00DA2432" w:rsidRPr="00AC1461" w:rsidRDefault="00C33458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81</w:t>
            </w:r>
          </w:p>
        </w:tc>
        <w:tc>
          <w:tcPr>
            <w:tcW w:w="1606" w:type="dxa"/>
          </w:tcPr>
          <w:p w14:paraId="055D2263" w14:textId="77777777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60FCD773" w14:textId="77777777" w:rsidR="00DA2432" w:rsidRPr="00B81C13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81C13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DA2432" w:rsidRPr="000338DD" w14:paraId="51808627" w14:textId="77777777" w:rsidTr="006316A1">
        <w:tc>
          <w:tcPr>
            <w:tcW w:w="4248" w:type="dxa"/>
            <w:gridSpan w:val="2"/>
          </w:tcPr>
          <w:p w14:paraId="2A9A5F18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1606" w:type="dxa"/>
          </w:tcPr>
          <w:p w14:paraId="7F3ED45C" w14:textId="5325F504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2 (0.84-2.73)</w:t>
            </w:r>
          </w:p>
        </w:tc>
        <w:tc>
          <w:tcPr>
            <w:tcW w:w="1607" w:type="dxa"/>
          </w:tcPr>
          <w:p w14:paraId="2865D9EA" w14:textId="0A44D5B2" w:rsidR="00DA2432" w:rsidRPr="006A4111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64</w:t>
            </w:r>
          </w:p>
        </w:tc>
        <w:tc>
          <w:tcPr>
            <w:tcW w:w="1606" w:type="dxa"/>
          </w:tcPr>
          <w:p w14:paraId="6665AFA9" w14:textId="5A7DB70E" w:rsidR="00DA2432" w:rsidRDefault="00C33458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5 (0.58-2.26)</w:t>
            </w:r>
          </w:p>
        </w:tc>
        <w:tc>
          <w:tcPr>
            <w:tcW w:w="1607" w:type="dxa"/>
          </w:tcPr>
          <w:p w14:paraId="6610D570" w14:textId="57F8AA31" w:rsidR="00DA2432" w:rsidRDefault="00C33458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697</w:t>
            </w:r>
          </w:p>
        </w:tc>
        <w:tc>
          <w:tcPr>
            <w:tcW w:w="1606" w:type="dxa"/>
          </w:tcPr>
          <w:p w14:paraId="2ED90ADF" w14:textId="77777777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5782D70A" w14:textId="77777777" w:rsidR="00DA2432" w:rsidRPr="00B81C13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81C13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DA2432" w:rsidRPr="000338DD" w14:paraId="301B4503" w14:textId="77777777" w:rsidTr="006316A1">
        <w:tc>
          <w:tcPr>
            <w:tcW w:w="4248" w:type="dxa"/>
            <w:gridSpan w:val="2"/>
          </w:tcPr>
          <w:p w14:paraId="4AA7791C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HS</w:t>
            </w:r>
          </w:p>
        </w:tc>
        <w:tc>
          <w:tcPr>
            <w:tcW w:w="1606" w:type="dxa"/>
          </w:tcPr>
          <w:p w14:paraId="15DDF314" w14:textId="1B42E6E5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9 (1.17-2.43)</w:t>
            </w:r>
          </w:p>
        </w:tc>
        <w:tc>
          <w:tcPr>
            <w:tcW w:w="1607" w:type="dxa"/>
          </w:tcPr>
          <w:p w14:paraId="7EC2F9D0" w14:textId="5A80C34B" w:rsidR="00DA2432" w:rsidRPr="00683D29" w:rsidRDefault="00DA2432" w:rsidP="00DA243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606" w:type="dxa"/>
          </w:tcPr>
          <w:p w14:paraId="18F69F92" w14:textId="6D5174CB" w:rsidR="00DA2432" w:rsidRDefault="00C33458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0 (0.81-1.76)</w:t>
            </w:r>
          </w:p>
        </w:tc>
        <w:tc>
          <w:tcPr>
            <w:tcW w:w="1607" w:type="dxa"/>
          </w:tcPr>
          <w:p w14:paraId="48545305" w14:textId="3F46BFBA" w:rsidR="00DA2432" w:rsidRDefault="00C33458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361</w:t>
            </w:r>
          </w:p>
        </w:tc>
        <w:tc>
          <w:tcPr>
            <w:tcW w:w="1606" w:type="dxa"/>
          </w:tcPr>
          <w:p w14:paraId="6601BC62" w14:textId="77777777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6BA4E613" w14:textId="77777777" w:rsidR="00DA2432" w:rsidRPr="00B81C13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81C13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DA2432" w:rsidRPr="000338DD" w14:paraId="1E8BF678" w14:textId="77777777" w:rsidTr="006316A1">
        <w:tc>
          <w:tcPr>
            <w:tcW w:w="4248" w:type="dxa"/>
            <w:gridSpan w:val="2"/>
          </w:tcPr>
          <w:p w14:paraId="21336353" w14:textId="239DCA6D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COG PS, 1 vs. 0</w:t>
            </w:r>
          </w:p>
        </w:tc>
        <w:tc>
          <w:tcPr>
            <w:tcW w:w="1606" w:type="dxa"/>
          </w:tcPr>
          <w:p w14:paraId="4B763BD2" w14:textId="238C852E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9 (1.26-2.55)</w:t>
            </w:r>
          </w:p>
        </w:tc>
        <w:tc>
          <w:tcPr>
            <w:tcW w:w="1607" w:type="dxa"/>
          </w:tcPr>
          <w:p w14:paraId="11E1CADF" w14:textId="41C828BD" w:rsidR="00DA2432" w:rsidRPr="006A4111" w:rsidRDefault="00DA2432" w:rsidP="00DA243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606" w:type="dxa"/>
          </w:tcPr>
          <w:p w14:paraId="1E308FDA" w14:textId="2242B517" w:rsidR="00DA2432" w:rsidRDefault="00C33458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6 (1.15-2.39)</w:t>
            </w:r>
          </w:p>
        </w:tc>
        <w:tc>
          <w:tcPr>
            <w:tcW w:w="1607" w:type="dxa"/>
          </w:tcPr>
          <w:p w14:paraId="480B5292" w14:textId="4B43D223" w:rsidR="00DA2432" w:rsidRPr="000E0549" w:rsidRDefault="00C33458" w:rsidP="00DA243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606" w:type="dxa"/>
          </w:tcPr>
          <w:p w14:paraId="756B839A" w14:textId="5889FD53" w:rsidR="00DA2432" w:rsidRPr="000338DD" w:rsidRDefault="00C33458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1 (1.22-2.40)</w:t>
            </w:r>
          </w:p>
        </w:tc>
        <w:tc>
          <w:tcPr>
            <w:tcW w:w="1607" w:type="dxa"/>
          </w:tcPr>
          <w:p w14:paraId="38A49F9C" w14:textId="5B8E1A5A" w:rsidR="00DA2432" w:rsidRPr="00B81C13" w:rsidRDefault="00C33458" w:rsidP="00DA243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DA2432" w:rsidRPr="000338DD" w14:paraId="17D09DB9" w14:textId="77777777" w:rsidTr="006316A1">
        <w:tc>
          <w:tcPr>
            <w:tcW w:w="4248" w:type="dxa"/>
            <w:gridSpan w:val="2"/>
          </w:tcPr>
          <w:p w14:paraId="7A7B286A" w14:textId="1618099B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CTP score, per point</w:t>
            </w:r>
          </w:p>
        </w:tc>
        <w:tc>
          <w:tcPr>
            <w:tcW w:w="1606" w:type="dxa"/>
          </w:tcPr>
          <w:p w14:paraId="61CA6E01" w14:textId="5B51CCE4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1 (1.09-1.84)</w:t>
            </w:r>
          </w:p>
        </w:tc>
        <w:tc>
          <w:tcPr>
            <w:tcW w:w="1607" w:type="dxa"/>
          </w:tcPr>
          <w:p w14:paraId="2DEB142D" w14:textId="44682699" w:rsidR="00DA2432" w:rsidRPr="00683D29" w:rsidRDefault="00DA2432" w:rsidP="00DA243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606" w:type="dxa"/>
          </w:tcPr>
          <w:p w14:paraId="2E71C6D5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5DE5B3F7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5035FBB9" w14:textId="77777777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4206BEC0" w14:textId="77777777" w:rsidR="00DA2432" w:rsidRPr="00B81C13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DA2432" w:rsidRPr="000338DD" w14:paraId="3EA57982" w14:textId="77777777" w:rsidTr="006316A1">
        <w:tc>
          <w:tcPr>
            <w:tcW w:w="4248" w:type="dxa"/>
            <w:gridSpan w:val="2"/>
          </w:tcPr>
          <w:p w14:paraId="393F911B" w14:textId="428F13CF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LBI score, per point</w:t>
            </w:r>
          </w:p>
        </w:tc>
        <w:tc>
          <w:tcPr>
            <w:tcW w:w="1606" w:type="dxa"/>
          </w:tcPr>
          <w:p w14:paraId="56AE9CE9" w14:textId="3B1B1AAA" w:rsidR="00DA2432" w:rsidRPr="000338DD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15 (1.40-3.30)</w:t>
            </w:r>
          </w:p>
        </w:tc>
        <w:tc>
          <w:tcPr>
            <w:tcW w:w="1607" w:type="dxa"/>
          </w:tcPr>
          <w:p w14:paraId="03C68A43" w14:textId="78B31210" w:rsidR="00DA2432" w:rsidRPr="00683D29" w:rsidRDefault="00DA2432" w:rsidP="00DA243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72B2EA3A" w14:textId="6159F3CD" w:rsidR="00DA2432" w:rsidRDefault="00C33458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4 (1.13-3.00)</w:t>
            </w:r>
          </w:p>
        </w:tc>
        <w:tc>
          <w:tcPr>
            <w:tcW w:w="1607" w:type="dxa"/>
          </w:tcPr>
          <w:p w14:paraId="54D0B49F" w14:textId="52509074" w:rsidR="00DA2432" w:rsidRPr="00385FAA" w:rsidRDefault="00C33458" w:rsidP="00DA243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606" w:type="dxa"/>
          </w:tcPr>
          <w:p w14:paraId="65AE13D9" w14:textId="358CAE33" w:rsidR="00DA2432" w:rsidRPr="000338DD" w:rsidRDefault="00C33458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5 (1.31-3.23)</w:t>
            </w:r>
          </w:p>
        </w:tc>
        <w:tc>
          <w:tcPr>
            <w:tcW w:w="1607" w:type="dxa"/>
          </w:tcPr>
          <w:p w14:paraId="623C4EBC" w14:textId="39D3958F" w:rsidR="00DA2432" w:rsidRPr="00385FAA" w:rsidRDefault="00C33458" w:rsidP="00DA243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4A28A8" w:rsidRPr="00DE062A" w14:paraId="639EE07E" w14:textId="77777777" w:rsidTr="006316A1">
        <w:tc>
          <w:tcPr>
            <w:tcW w:w="13887" w:type="dxa"/>
            <w:gridSpan w:val="8"/>
            <w:tcBorders>
              <w:bottom w:val="single" w:sz="4" w:space="0" w:color="auto"/>
            </w:tcBorders>
          </w:tcPr>
          <w:p w14:paraId="6D3349B0" w14:textId="0FEF2CF0" w:rsidR="004A28A8" w:rsidRDefault="0061759D" w:rsidP="006316A1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egree of thrombus-induced vessel </w:t>
            </w:r>
            <w:r w:rsidR="004A28A8">
              <w:rPr>
                <w:rFonts w:ascii="Arial" w:hAnsi="Arial" w:cs="Arial"/>
                <w:bCs/>
                <w:sz w:val="18"/>
                <w:szCs w:val="18"/>
                <w:lang w:val="en-GB"/>
              </w:rPr>
              <w:t>occlusion</w:t>
            </w:r>
          </w:p>
        </w:tc>
      </w:tr>
      <w:tr w:rsidR="00DA2432" w:rsidRPr="000338DD" w14:paraId="4B6EF793" w14:textId="77777777" w:rsidTr="006316A1">
        <w:tc>
          <w:tcPr>
            <w:tcW w:w="704" w:type="dxa"/>
            <w:tcBorders>
              <w:right w:val="nil"/>
            </w:tcBorders>
          </w:tcPr>
          <w:p w14:paraId="61172FD7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519344CA" w14:textId="62879D8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1606" w:type="dxa"/>
          </w:tcPr>
          <w:p w14:paraId="19C2D2A0" w14:textId="31A89139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62170469" w14:textId="3AFB5E00" w:rsidR="00DA2432" w:rsidRPr="006450F9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F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28112A81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35986218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31F7F448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10634587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DA2432" w:rsidRPr="000338DD" w14:paraId="55D2EC1E" w14:textId="77777777" w:rsidTr="006316A1">
        <w:tc>
          <w:tcPr>
            <w:tcW w:w="704" w:type="dxa"/>
            <w:tcBorders>
              <w:right w:val="nil"/>
            </w:tcBorders>
          </w:tcPr>
          <w:p w14:paraId="7B1CB0B2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16B384E4" w14:textId="07B31D70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606" w:type="dxa"/>
          </w:tcPr>
          <w:p w14:paraId="7FFDEBC7" w14:textId="5E6E9A2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0 (1.11-2.31)</w:t>
            </w:r>
          </w:p>
        </w:tc>
        <w:tc>
          <w:tcPr>
            <w:tcW w:w="1607" w:type="dxa"/>
          </w:tcPr>
          <w:p w14:paraId="4B4B2009" w14:textId="6CC94FFF" w:rsidR="00DA2432" w:rsidRPr="006450F9" w:rsidRDefault="00DA2432" w:rsidP="00DA243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606" w:type="dxa"/>
          </w:tcPr>
          <w:p w14:paraId="1C18E518" w14:textId="16C76458" w:rsidR="00DA2432" w:rsidRDefault="00C33458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6 (1.03-2.06)</w:t>
            </w:r>
          </w:p>
        </w:tc>
        <w:tc>
          <w:tcPr>
            <w:tcW w:w="1607" w:type="dxa"/>
          </w:tcPr>
          <w:p w14:paraId="02198BCF" w14:textId="1199AEA4" w:rsidR="00DA2432" w:rsidRPr="00C33458" w:rsidRDefault="00C33458" w:rsidP="00DA243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458">
              <w:rPr>
                <w:rFonts w:ascii="Arial" w:hAnsi="Arial" w:cs="Arial"/>
                <w:b/>
                <w:sz w:val="18"/>
                <w:szCs w:val="18"/>
                <w:lang w:val="en-GB"/>
              </w:rPr>
              <w:t>0.032</w:t>
            </w:r>
          </w:p>
        </w:tc>
        <w:tc>
          <w:tcPr>
            <w:tcW w:w="1606" w:type="dxa"/>
          </w:tcPr>
          <w:p w14:paraId="29153F9E" w14:textId="1967F685" w:rsidR="00DA2432" w:rsidRDefault="00C33458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2 (1.01-2.00)</w:t>
            </w:r>
          </w:p>
        </w:tc>
        <w:tc>
          <w:tcPr>
            <w:tcW w:w="1607" w:type="dxa"/>
          </w:tcPr>
          <w:p w14:paraId="2F366BD1" w14:textId="69FD1122" w:rsidR="00DA2432" w:rsidRPr="00385FAA" w:rsidRDefault="00C33458" w:rsidP="00DA243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44</w:t>
            </w:r>
          </w:p>
        </w:tc>
      </w:tr>
      <w:tr w:rsidR="004A28A8" w:rsidRPr="000338DD" w14:paraId="3537877C" w14:textId="77777777" w:rsidTr="006316A1">
        <w:tc>
          <w:tcPr>
            <w:tcW w:w="13887" w:type="dxa"/>
            <w:gridSpan w:val="8"/>
            <w:tcBorders>
              <w:bottom w:val="single" w:sz="4" w:space="0" w:color="auto"/>
            </w:tcBorders>
          </w:tcPr>
          <w:p w14:paraId="17B927C6" w14:textId="62F39D22" w:rsidR="004A28A8" w:rsidRDefault="004A28A8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hrombus </w:t>
            </w:r>
            <w:r w:rsidR="0061759D">
              <w:rPr>
                <w:rFonts w:ascii="Arial" w:hAnsi="Arial" w:cs="Arial"/>
                <w:bCs/>
                <w:sz w:val="18"/>
                <w:szCs w:val="18"/>
                <w:lang w:val="en-GB"/>
              </w:rPr>
              <w:t>localization</w:t>
            </w:r>
          </w:p>
        </w:tc>
      </w:tr>
      <w:tr w:rsidR="00DA2432" w:rsidRPr="000338DD" w14:paraId="166682EB" w14:textId="77777777" w:rsidTr="006316A1">
        <w:tc>
          <w:tcPr>
            <w:tcW w:w="704" w:type="dxa"/>
            <w:tcBorders>
              <w:right w:val="nil"/>
            </w:tcBorders>
          </w:tcPr>
          <w:p w14:paraId="2E556E80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1E7CDECC" w14:textId="7F5E4B1B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PV not involved</w:t>
            </w:r>
          </w:p>
        </w:tc>
        <w:tc>
          <w:tcPr>
            <w:tcW w:w="1606" w:type="dxa"/>
          </w:tcPr>
          <w:p w14:paraId="377BF7B9" w14:textId="4C0C7E5C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29DB5637" w14:textId="5735B33F" w:rsidR="00DA2432" w:rsidRPr="006450F9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F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5E8745EF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0692C662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47D147F0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42C18DB7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DA2432" w:rsidRPr="000338DD" w14:paraId="661446B0" w14:textId="77777777" w:rsidTr="006316A1">
        <w:tc>
          <w:tcPr>
            <w:tcW w:w="704" w:type="dxa"/>
            <w:tcBorders>
              <w:right w:val="nil"/>
            </w:tcBorders>
          </w:tcPr>
          <w:p w14:paraId="75B93840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5DAFE902" w14:textId="5F7449BC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PV involved</w:t>
            </w:r>
          </w:p>
        </w:tc>
        <w:tc>
          <w:tcPr>
            <w:tcW w:w="1606" w:type="dxa"/>
          </w:tcPr>
          <w:p w14:paraId="408AD202" w14:textId="6D547551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6 (0.66-1.40)</w:t>
            </w:r>
          </w:p>
        </w:tc>
        <w:tc>
          <w:tcPr>
            <w:tcW w:w="1607" w:type="dxa"/>
          </w:tcPr>
          <w:p w14:paraId="28A7803A" w14:textId="28B9C260" w:rsidR="00DA2432" w:rsidRPr="006450F9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24</w:t>
            </w:r>
          </w:p>
        </w:tc>
        <w:tc>
          <w:tcPr>
            <w:tcW w:w="1606" w:type="dxa"/>
          </w:tcPr>
          <w:p w14:paraId="3CEF0152" w14:textId="541E6602" w:rsidR="00DA2432" w:rsidRDefault="00C33458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5 (0.88-1.77)</w:t>
            </w:r>
          </w:p>
        </w:tc>
        <w:tc>
          <w:tcPr>
            <w:tcW w:w="1607" w:type="dxa"/>
          </w:tcPr>
          <w:p w14:paraId="38126EDF" w14:textId="242A2210" w:rsidR="00DA2432" w:rsidRDefault="00C33458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223</w:t>
            </w:r>
          </w:p>
        </w:tc>
        <w:tc>
          <w:tcPr>
            <w:tcW w:w="1606" w:type="dxa"/>
          </w:tcPr>
          <w:p w14:paraId="363430D0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0B416033" w14:textId="77777777" w:rsidR="00DA2432" w:rsidRDefault="00DA2432" w:rsidP="00DA2432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4A28A8" w:rsidRPr="000338DD" w14:paraId="6E7EA54C" w14:textId="77777777" w:rsidTr="006316A1">
        <w:tc>
          <w:tcPr>
            <w:tcW w:w="4248" w:type="dxa"/>
            <w:gridSpan w:val="2"/>
          </w:tcPr>
          <w:p w14:paraId="32E8B6B0" w14:textId="77777777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ffective systemic therapy</w:t>
            </w:r>
          </w:p>
        </w:tc>
        <w:tc>
          <w:tcPr>
            <w:tcW w:w="1606" w:type="dxa"/>
          </w:tcPr>
          <w:p w14:paraId="24B5553B" w14:textId="59B5E984" w:rsidR="004A28A8" w:rsidRPr="000338DD" w:rsidRDefault="00DA2432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7 (0.17-0.41)</w:t>
            </w:r>
          </w:p>
        </w:tc>
        <w:tc>
          <w:tcPr>
            <w:tcW w:w="1607" w:type="dxa"/>
          </w:tcPr>
          <w:p w14:paraId="5B93835C" w14:textId="77777777" w:rsidR="004A28A8" w:rsidRPr="006A4111" w:rsidRDefault="004A28A8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452352D6" w14:textId="0AC106C8" w:rsidR="004A28A8" w:rsidRPr="000338DD" w:rsidRDefault="00C33458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7 (0.17-0.42)</w:t>
            </w:r>
          </w:p>
        </w:tc>
        <w:tc>
          <w:tcPr>
            <w:tcW w:w="1607" w:type="dxa"/>
          </w:tcPr>
          <w:p w14:paraId="772DC397" w14:textId="77777777" w:rsidR="004A28A8" w:rsidRPr="000E0549" w:rsidRDefault="004A28A8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31B56E9E" w14:textId="3E43D7DD" w:rsidR="004A28A8" w:rsidRPr="000338DD" w:rsidRDefault="00C33458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7 (0.17-0.41)</w:t>
            </w:r>
          </w:p>
        </w:tc>
        <w:tc>
          <w:tcPr>
            <w:tcW w:w="1607" w:type="dxa"/>
          </w:tcPr>
          <w:p w14:paraId="1861797E" w14:textId="77777777" w:rsidR="004A28A8" w:rsidRPr="00B81C13" w:rsidRDefault="004A28A8" w:rsidP="006316A1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6852AF" w:rsidRPr="006852AF" w14:paraId="310EC329" w14:textId="77777777" w:rsidTr="006316A1">
        <w:tc>
          <w:tcPr>
            <w:tcW w:w="4248" w:type="dxa"/>
            <w:gridSpan w:val="2"/>
          </w:tcPr>
          <w:p w14:paraId="55BE29C5" w14:textId="7DEF3D1A" w:rsidR="006852AF" w:rsidRDefault="006852AF" w:rsidP="006316A1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Non-selective beta blocker therapy</w:t>
            </w:r>
          </w:p>
        </w:tc>
        <w:tc>
          <w:tcPr>
            <w:tcW w:w="1606" w:type="dxa"/>
          </w:tcPr>
          <w:p w14:paraId="7B554381" w14:textId="5EC16655" w:rsidR="006852AF" w:rsidRDefault="00DA2432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1 (0.57-1.14)</w:t>
            </w:r>
          </w:p>
        </w:tc>
        <w:tc>
          <w:tcPr>
            <w:tcW w:w="1607" w:type="dxa"/>
          </w:tcPr>
          <w:p w14:paraId="110B9D02" w14:textId="750E0243" w:rsidR="006852AF" w:rsidRPr="00DA2432" w:rsidRDefault="00DA2432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2432">
              <w:rPr>
                <w:rFonts w:ascii="Arial" w:hAnsi="Arial" w:cs="Arial"/>
                <w:sz w:val="18"/>
                <w:szCs w:val="18"/>
                <w:lang w:val="en-GB"/>
              </w:rPr>
              <w:t>0.227</w:t>
            </w:r>
          </w:p>
        </w:tc>
        <w:tc>
          <w:tcPr>
            <w:tcW w:w="1606" w:type="dxa"/>
          </w:tcPr>
          <w:p w14:paraId="059313FF" w14:textId="2700D0BA" w:rsidR="006852AF" w:rsidRDefault="00C33458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3 (0.52-1.02)</w:t>
            </w:r>
          </w:p>
        </w:tc>
        <w:tc>
          <w:tcPr>
            <w:tcW w:w="1607" w:type="dxa"/>
          </w:tcPr>
          <w:p w14:paraId="7672CEF0" w14:textId="0D9BD891" w:rsidR="006852AF" w:rsidRPr="00C33458" w:rsidRDefault="00C33458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3458">
              <w:rPr>
                <w:rFonts w:ascii="Arial" w:hAnsi="Arial" w:cs="Arial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1606" w:type="dxa"/>
          </w:tcPr>
          <w:p w14:paraId="2D79BAF5" w14:textId="37A9B275" w:rsidR="006852AF" w:rsidRDefault="00C33458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6 (0.55-1.07)</w:t>
            </w:r>
          </w:p>
        </w:tc>
        <w:tc>
          <w:tcPr>
            <w:tcW w:w="1607" w:type="dxa"/>
          </w:tcPr>
          <w:p w14:paraId="320626E4" w14:textId="42040BD9" w:rsidR="006852AF" w:rsidRPr="00C33458" w:rsidRDefault="00C33458" w:rsidP="006316A1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C33458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13</w:t>
            </w:r>
          </w:p>
        </w:tc>
      </w:tr>
      <w:tr w:rsidR="004A28A8" w:rsidRPr="000338DD" w14:paraId="482D3DF0" w14:textId="77777777" w:rsidTr="006316A1">
        <w:tc>
          <w:tcPr>
            <w:tcW w:w="4248" w:type="dxa"/>
            <w:gridSpan w:val="2"/>
          </w:tcPr>
          <w:p w14:paraId="0B983C3D" w14:textId="77777777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ny Anticoagulation</w:t>
            </w:r>
          </w:p>
        </w:tc>
        <w:tc>
          <w:tcPr>
            <w:tcW w:w="1606" w:type="dxa"/>
          </w:tcPr>
          <w:p w14:paraId="6A4BABBA" w14:textId="7F42052B" w:rsidR="004A28A8" w:rsidRPr="000338DD" w:rsidRDefault="00DA2432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9 (0.51-1.21)</w:t>
            </w:r>
          </w:p>
        </w:tc>
        <w:tc>
          <w:tcPr>
            <w:tcW w:w="1607" w:type="dxa"/>
          </w:tcPr>
          <w:p w14:paraId="7407E7EB" w14:textId="39674FB5" w:rsidR="004A28A8" w:rsidRPr="006A4111" w:rsidRDefault="00DA2432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1606" w:type="dxa"/>
          </w:tcPr>
          <w:p w14:paraId="6E590B0B" w14:textId="00176677" w:rsidR="004A28A8" w:rsidRPr="000338DD" w:rsidRDefault="00C33458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2 (0.60-1.40)</w:t>
            </w:r>
          </w:p>
        </w:tc>
        <w:tc>
          <w:tcPr>
            <w:tcW w:w="1607" w:type="dxa"/>
          </w:tcPr>
          <w:p w14:paraId="69099BC1" w14:textId="0C452D9D" w:rsidR="004A28A8" w:rsidRPr="000338DD" w:rsidRDefault="00C33458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89</w:t>
            </w:r>
          </w:p>
        </w:tc>
        <w:tc>
          <w:tcPr>
            <w:tcW w:w="1606" w:type="dxa"/>
          </w:tcPr>
          <w:p w14:paraId="30A93792" w14:textId="77777777" w:rsidR="004A28A8" w:rsidRPr="000338DD" w:rsidRDefault="004A28A8" w:rsidP="006316A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66C5AA90" w14:textId="77777777" w:rsidR="004A28A8" w:rsidRPr="00B81C13" w:rsidRDefault="004A28A8" w:rsidP="006316A1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81C13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</w:tbl>
    <w:p w14:paraId="0AAE020C" w14:textId="77777777" w:rsidR="004A28A8" w:rsidRPr="000338DD" w:rsidRDefault="004A28A8" w:rsidP="004A28A8">
      <w:pPr>
        <w:jc w:val="both"/>
        <w:rPr>
          <w:rFonts w:ascii="Arial" w:hAnsi="Arial" w:cs="Arial"/>
          <w:b/>
          <w:lang w:val="en-GB"/>
        </w:rPr>
      </w:pPr>
    </w:p>
    <w:p w14:paraId="50914260" w14:textId="17ECD18D" w:rsidR="004A28A8" w:rsidRPr="000338DD" w:rsidRDefault="004A28A8" w:rsidP="004A28A8">
      <w:pPr>
        <w:spacing w:line="480" w:lineRule="auto"/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0338DD">
        <w:rPr>
          <w:rFonts w:ascii="Arial" w:hAnsi="Arial" w:cs="Arial"/>
          <w:b/>
          <w:lang w:val="en-GB"/>
        </w:rPr>
        <w:t xml:space="preserve">Table </w:t>
      </w:r>
      <w:r w:rsidR="0061759D">
        <w:rPr>
          <w:rFonts w:ascii="Arial" w:hAnsi="Arial" w:cs="Arial"/>
          <w:b/>
          <w:lang w:val="en-GB"/>
        </w:rPr>
        <w:t>2</w:t>
      </w:r>
      <w:r w:rsidRPr="000338DD">
        <w:rPr>
          <w:rFonts w:ascii="Arial" w:hAnsi="Arial" w:cs="Arial"/>
          <w:b/>
          <w:lang w:val="en-GB"/>
        </w:rPr>
        <w:t xml:space="preserve">. </w:t>
      </w:r>
      <w:r w:rsidRPr="000338DD">
        <w:rPr>
          <w:rFonts w:ascii="Arial" w:hAnsi="Arial" w:cs="Arial"/>
          <w:bCs/>
          <w:lang w:val="en-GB"/>
        </w:rPr>
        <w:t xml:space="preserve">Uni- and multivariable </w:t>
      </w:r>
      <w:r>
        <w:rPr>
          <w:rFonts w:ascii="Arial" w:hAnsi="Arial" w:cs="Arial"/>
          <w:bCs/>
          <w:lang w:val="en-GB"/>
        </w:rPr>
        <w:t>Cox</w:t>
      </w:r>
      <w:r w:rsidRPr="000338DD">
        <w:rPr>
          <w:rFonts w:ascii="Arial" w:hAnsi="Arial" w:cs="Arial"/>
          <w:bCs/>
          <w:lang w:val="en-GB"/>
        </w:rPr>
        <w:t xml:space="preserve"> regression analyses of factors associated with </w:t>
      </w:r>
      <w:r w:rsidR="00825FCD">
        <w:rPr>
          <w:rFonts w:ascii="Arial" w:hAnsi="Arial" w:cs="Arial"/>
          <w:bCs/>
          <w:lang w:val="en-GB"/>
        </w:rPr>
        <w:t>all-cause mortality</w:t>
      </w:r>
      <w:r w:rsidR="00825FCD" w:rsidRPr="000338DD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>using backward elimination considering all types of anticoagulation</w:t>
      </w:r>
      <w:r w:rsidR="00915839">
        <w:rPr>
          <w:rFonts w:ascii="Arial" w:hAnsi="Arial" w:cs="Arial"/>
          <w:bCs/>
          <w:lang w:val="en-GB"/>
        </w:rPr>
        <w:t xml:space="preserve"> in all patients</w:t>
      </w:r>
      <w:r>
        <w:rPr>
          <w:rFonts w:ascii="Arial" w:hAnsi="Arial" w:cs="Arial"/>
          <w:bCs/>
          <w:lang w:val="en-GB"/>
        </w:rPr>
        <w:t xml:space="preserve"> (</w:t>
      </w:r>
      <w:r w:rsidR="000A08C3">
        <w:rPr>
          <w:rFonts w:ascii="Arial" w:hAnsi="Arial" w:cs="Arial"/>
          <w:bCs/>
          <w:lang w:val="en-GB"/>
        </w:rPr>
        <w:t xml:space="preserve">n=124, </w:t>
      </w:r>
      <w:r>
        <w:rPr>
          <w:rFonts w:ascii="Arial" w:hAnsi="Arial" w:cs="Arial"/>
          <w:bCs/>
          <w:lang w:val="en-GB"/>
        </w:rPr>
        <w:t>n=98 events).</w:t>
      </w:r>
    </w:p>
    <w:p w14:paraId="6FAC49AB" w14:textId="64F599D0" w:rsidR="004A28A8" w:rsidRPr="00CF28CE" w:rsidRDefault="004A28A8" w:rsidP="004A28A8">
      <w:pPr>
        <w:jc w:val="both"/>
        <w:rPr>
          <w:rFonts w:ascii="Arial" w:hAnsi="Arial" w:cs="Arial"/>
          <w:b/>
          <w:lang w:val="en-GB"/>
        </w:rPr>
      </w:pPr>
      <w:r w:rsidRPr="000338DD">
        <w:rPr>
          <w:rFonts w:ascii="Arial" w:hAnsi="Arial" w:cs="Arial"/>
          <w:i/>
          <w:iCs/>
          <w:sz w:val="20"/>
          <w:szCs w:val="20"/>
          <w:lang w:val="en-GB"/>
        </w:rPr>
        <w:t xml:space="preserve">Abbreviations: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ALBI albumin-to-bilirubin score; (a)HR (adjusted) hazard ratio; </w:t>
      </w:r>
      <w:r w:rsidRPr="000338DD">
        <w:rPr>
          <w:rFonts w:ascii="Arial" w:hAnsi="Arial" w:cs="Arial"/>
          <w:i/>
          <w:iCs/>
          <w:sz w:val="20"/>
          <w:szCs w:val="20"/>
          <w:lang w:val="en-GB"/>
        </w:rPr>
        <w:t xml:space="preserve">CTP Child-Turcotte-Pugh score; </w:t>
      </w:r>
      <w:r w:rsidRPr="003F5D21">
        <w:rPr>
          <w:rFonts w:ascii="Arial" w:hAnsi="Arial" w:cs="Arial"/>
          <w:i/>
          <w:iCs/>
          <w:sz w:val="20"/>
          <w:szCs w:val="18"/>
          <w:lang w:val="en-GB"/>
        </w:rPr>
        <w:t xml:space="preserve">ECOG PS Eastern Cooperative Oncology Group Performance Status; </w:t>
      </w:r>
      <w:r>
        <w:rPr>
          <w:rFonts w:ascii="Arial" w:hAnsi="Arial" w:cs="Arial"/>
          <w:i/>
          <w:iCs/>
          <w:sz w:val="20"/>
          <w:szCs w:val="18"/>
          <w:lang w:val="en-GB"/>
        </w:rPr>
        <w:t>EHS extrahepatic spread; MPV main portal vein</w:t>
      </w:r>
    </w:p>
    <w:p w14:paraId="093ECCB0" w14:textId="77777777" w:rsidR="004A28A8" w:rsidRDefault="004A28A8" w:rsidP="004A28A8">
      <w:pPr>
        <w:pStyle w:val="Heading2"/>
        <w:sectPr w:rsidR="004A28A8" w:rsidSect="004A28A8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F40E9D2" w14:textId="1F6AA5CA" w:rsidR="00996532" w:rsidRPr="004A28A8" w:rsidRDefault="00996532" w:rsidP="00061669">
      <w:pPr>
        <w:pStyle w:val="Heading2"/>
        <w:rPr>
          <w:sz w:val="22"/>
          <w:szCs w:val="22"/>
        </w:rPr>
      </w:pPr>
      <w:bookmarkStart w:id="8" w:name="_Toc125915782"/>
      <w:r w:rsidRPr="004A28A8">
        <w:rPr>
          <w:sz w:val="22"/>
          <w:szCs w:val="24"/>
        </w:rPr>
        <w:lastRenderedPageBreak/>
        <w:t xml:space="preserve">Supplementary Table </w:t>
      </w:r>
      <w:bookmarkEnd w:id="7"/>
      <w:r w:rsidR="00DC6493">
        <w:rPr>
          <w:sz w:val="22"/>
          <w:szCs w:val="24"/>
        </w:rPr>
        <w:t>3</w:t>
      </w:r>
      <w:bookmarkEnd w:id="8"/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372"/>
        <w:gridCol w:w="2600"/>
        <w:gridCol w:w="1663"/>
        <w:gridCol w:w="1663"/>
        <w:gridCol w:w="1663"/>
        <w:gridCol w:w="965"/>
      </w:tblGrid>
      <w:tr w:rsidR="00DD76C2" w:rsidRPr="003F5D21" w14:paraId="2704F0C9" w14:textId="620B40B1" w:rsidTr="001B408D">
        <w:trPr>
          <w:jc w:val="center"/>
        </w:trPr>
        <w:tc>
          <w:tcPr>
            <w:tcW w:w="297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B5AC19A" w14:textId="7777777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F5D2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1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3C21678" w14:textId="7777777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F5D2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Study cohort</w:t>
            </w:r>
            <w:r w:rsidRPr="003F5D2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,</w:t>
            </w:r>
          </w:p>
          <w:p w14:paraId="77E4FE83" w14:textId="17DFC731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F5D2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24</w:t>
            </w:r>
            <w:r w:rsidR="00F05A8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100%)</w:t>
            </w:r>
          </w:p>
        </w:tc>
        <w:tc>
          <w:tcPr>
            <w:tcW w:w="1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ADB15D6" w14:textId="5B03DA5A" w:rsidR="00DD76C2" w:rsidRDefault="00DD76C2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Anticoag</w:t>
            </w:r>
            <w:r w:rsidR="007407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ula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,</w:t>
            </w:r>
          </w:p>
          <w:p w14:paraId="5701F621" w14:textId="5622AE46" w:rsidR="00DD76C2" w:rsidRPr="00DD76C2" w:rsidRDefault="00DD76C2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</w:t>
            </w:r>
            <w:r w:rsidR="004D1B9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24</w:t>
            </w:r>
            <w:r w:rsidR="0083644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19%)</w:t>
            </w:r>
          </w:p>
        </w:tc>
        <w:tc>
          <w:tcPr>
            <w:tcW w:w="1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858F9A" w14:textId="5D9A5FA6" w:rsidR="00DD76C2" w:rsidRDefault="00DD76C2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No anticoag</w:t>
            </w:r>
            <w:r w:rsidR="007407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ula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,</w:t>
            </w:r>
          </w:p>
          <w:p w14:paraId="6CEB287A" w14:textId="7D56EACA" w:rsidR="00DD76C2" w:rsidRPr="00DD76C2" w:rsidRDefault="00DD76C2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</w:t>
            </w:r>
            <w:r w:rsidR="004D1B9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00</w:t>
            </w:r>
            <w:r w:rsidR="0083644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81%)</w:t>
            </w: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4BDBBB6" w14:textId="02B68F69" w:rsidR="00DD76C2" w:rsidRPr="00DD76C2" w:rsidRDefault="00DD76C2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D76C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DD76C2" w:rsidRPr="003F5D21" w14:paraId="78B95CC9" w14:textId="5DD72728" w:rsidTr="00740798">
        <w:trPr>
          <w:jc w:val="center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614E8" w14:textId="73A445F5" w:rsidR="00DD76C2" w:rsidRPr="00861985" w:rsidRDefault="00DD76C2" w:rsidP="006316A1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6198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Management of </w:t>
            </w:r>
            <w:r w:rsidR="00DB3D5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varices</w:t>
            </w:r>
          </w:p>
        </w:tc>
      </w:tr>
      <w:tr w:rsidR="00DD76C2" w:rsidRPr="003F5D21" w14:paraId="23CF84DC" w14:textId="5E5CC6EB" w:rsidTr="001B408D">
        <w:trPr>
          <w:trHeight w:val="112"/>
          <w:jc w:val="center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297CE8" w14:textId="7777777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A9D415" w14:textId="3C300F16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or bleeding, n (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9F097" w14:textId="58D7A687" w:rsidR="00DD76C2" w:rsidRPr="007926F4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 (8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6F030" w14:textId="7D636982" w:rsidR="00DD76C2" w:rsidRDefault="002D4E7B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8837" w14:textId="67FA2051" w:rsidR="00DD76C2" w:rsidRDefault="004D1B91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  <w:r w:rsidR="0083644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0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81FE1" w14:textId="5AD3D94E" w:rsidR="00DD76C2" w:rsidRDefault="004D1B91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07</w:t>
            </w:r>
          </w:p>
        </w:tc>
      </w:tr>
      <w:tr w:rsidR="00DD76C2" w:rsidRPr="003F5D21" w14:paraId="548D8F0F" w14:textId="71FBD3E6" w:rsidTr="001B408D">
        <w:trPr>
          <w:trHeight w:val="113"/>
          <w:jc w:val="center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6E0182" w14:textId="7777777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CAFBE" w14:textId="28B3491E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on-selective beta</w:t>
            </w:r>
            <w:r w:rsidR="00C53AD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locker therapy during follow-up, n (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F02DD" w14:textId="630D9313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1 (41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6F55" w14:textId="6ED6577B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</w:t>
            </w:r>
            <w:r w:rsidR="00347A7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6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B7B55" w14:textId="766F981C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0</w:t>
            </w:r>
            <w:r w:rsidR="0083644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40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D2499" w14:textId="1EB2CBA3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02</w:t>
            </w:r>
          </w:p>
        </w:tc>
      </w:tr>
      <w:tr w:rsidR="00DD76C2" w:rsidRPr="000D1BD7" w14:paraId="60A3E222" w14:textId="5E720022" w:rsidTr="001B408D">
        <w:trPr>
          <w:trHeight w:val="113"/>
          <w:jc w:val="center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B603D2" w14:textId="7777777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BD732B" w14:textId="187D258D" w:rsidR="00DD76C2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dian time on non-selective beta</w:t>
            </w:r>
            <w:r w:rsidR="00C53AD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locker therapy during follow-up, median (</w:t>
            </w:r>
            <w:r w:rsidR="0074079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5%C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81754" w14:textId="126E403F" w:rsidR="00DD76C2" w:rsidRDefault="0074079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7 (6.1-15.2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58AF4" w14:textId="459D3746" w:rsidR="00DD76C2" w:rsidRDefault="0074079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.4 (6.3-8.4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EFD4" w14:textId="275931D5" w:rsidR="00DD76C2" w:rsidRDefault="0074079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9 (8.4-13.5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C1089" w14:textId="2773AE25" w:rsidR="00DD76C2" w:rsidRDefault="0074079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10</w:t>
            </w:r>
          </w:p>
        </w:tc>
      </w:tr>
      <w:tr w:rsidR="00DD76C2" w:rsidRPr="000D1BD7" w14:paraId="7C9BED69" w14:textId="7DED20D3" w:rsidTr="001B408D">
        <w:trPr>
          <w:trHeight w:val="113"/>
          <w:jc w:val="center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116792" w14:textId="77777777" w:rsidR="00DD76C2" w:rsidRPr="00C7234E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BF12C6" w14:textId="1CC0A2E1" w:rsidR="00DD76C2" w:rsidRPr="00C7234E" w:rsidRDefault="00FF5547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dequate</w:t>
            </w:r>
            <w:r w:rsidR="00DD76C2" w:rsidRP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management </w:t>
            </w:r>
            <w:r w:rsidR="00133FB4" w:rsidRP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of </w:t>
            </w:r>
            <w:r w:rsidR="00DB3D51" w:rsidRP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arices</w:t>
            </w:r>
            <w:r w:rsidR="00DD76C2" w:rsidRP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n (%)</w:t>
            </w:r>
            <w:r w:rsidR="00BE5F3E" w:rsidRPr="00C7234E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FB63" w14:textId="7E31FCEA" w:rsidR="00DD76C2" w:rsidRDefault="00C40FB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9 (86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35B0" w14:textId="1877ACC7" w:rsidR="00DD76C2" w:rsidRDefault="00BE5F3E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 (100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E203C" w14:textId="204349BD" w:rsidR="00DD76C2" w:rsidRDefault="00C40FB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8 (81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137E4" w14:textId="494337DE" w:rsidR="00DD76C2" w:rsidRPr="00BE5F3E" w:rsidRDefault="00C40FB4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58</w:t>
            </w:r>
          </w:p>
        </w:tc>
      </w:tr>
      <w:tr w:rsidR="00DD76C2" w:rsidRPr="00DE062A" w14:paraId="7FA3BA12" w14:textId="6899D568" w:rsidTr="00740798">
        <w:trPr>
          <w:trHeight w:val="113"/>
          <w:jc w:val="center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CDDBB" w14:textId="0864970A" w:rsidR="00DD76C2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Decompensation events during follow-up, </w:t>
            </w:r>
            <w:r w:rsidR="00DB3D5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</w:tr>
      <w:tr w:rsidR="00DD76C2" w:rsidRPr="003F5D21" w14:paraId="7D1B50EA" w14:textId="4CF33ECD" w:rsidTr="001B408D">
        <w:trPr>
          <w:trHeight w:val="113"/>
          <w:jc w:val="center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264C3C" w14:textId="7777777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E708FF" w14:textId="5B43D962" w:rsidR="00DD76C2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ariceal bleeding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0C17A" w14:textId="17656F4C" w:rsidR="00DD76C2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 (13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2F4DA" w14:textId="0E98A73D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83644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347A7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</w:t>
            </w:r>
            <w:r w:rsidR="0083644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64EA" w14:textId="6B54E5DF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</w:t>
            </w:r>
            <w:r w:rsidR="0083644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3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D1FA8" w14:textId="4DFEA879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0</w:t>
            </w:r>
          </w:p>
        </w:tc>
      </w:tr>
      <w:tr w:rsidR="00DD76C2" w:rsidRPr="003F5D21" w14:paraId="71135C73" w14:textId="34743A10" w:rsidTr="001B408D">
        <w:trPr>
          <w:jc w:val="center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CA2A84" w14:textId="7777777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DCAFE" w14:textId="5FE7BDFE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scites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3F39" w14:textId="667B95F0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 (31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25FC7" w14:textId="37D5EB71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  <w:r w:rsidR="0083644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347A7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2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F89C" w14:textId="78C66FCD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9</w:t>
            </w:r>
            <w:r w:rsidR="0083644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29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43CF8" w14:textId="4691959E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30</w:t>
            </w:r>
          </w:p>
        </w:tc>
      </w:tr>
      <w:tr w:rsidR="00DD76C2" w:rsidRPr="003F5D21" w14:paraId="3884CE3E" w14:textId="7403E908" w:rsidTr="001B408D">
        <w:trPr>
          <w:jc w:val="center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CE939A" w14:textId="7777777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013D1C" w14:textId="5D698DBE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epatic encephalopathy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21D90" w14:textId="1B84CB2A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 (8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19FE" w14:textId="18E68BFB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7784B" w14:textId="24CFDB06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  <w:r w:rsidR="0083644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0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FCA2C" w14:textId="5FA21505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07</w:t>
            </w:r>
          </w:p>
        </w:tc>
      </w:tr>
      <w:tr w:rsidR="00DD76C2" w:rsidRPr="003F5D21" w14:paraId="41A76F11" w14:textId="59CBD3F9" w:rsidTr="001B408D">
        <w:trPr>
          <w:jc w:val="center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E8EB73" w14:textId="7777777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9D8D31" w14:textId="1C69E06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epatorenal syndrome-acute kidney injury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E78A7" w14:textId="23C0CB98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2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589D9" w14:textId="7EEDA0F4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6B5C8" w14:textId="474E9F32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83644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3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FD710" w14:textId="4880CA4A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0</w:t>
            </w:r>
          </w:p>
        </w:tc>
      </w:tr>
      <w:tr w:rsidR="00DD76C2" w:rsidRPr="003F5D21" w14:paraId="599FFE56" w14:textId="583A7852" w:rsidTr="001B408D">
        <w:trPr>
          <w:jc w:val="center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5CB531" w14:textId="77777777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A006B9" w14:textId="0431379E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pontaneous bacterial peritonitis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EAC97" w14:textId="33F7D25A" w:rsidR="00DD76C2" w:rsidRPr="003F5D21" w:rsidRDefault="00DD76C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6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0470" w14:textId="0FDD4683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ECD5" w14:textId="305FEDE4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="0083644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8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D733" w14:textId="138D1337" w:rsidR="00DD76C2" w:rsidRDefault="000850B2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52</w:t>
            </w:r>
          </w:p>
        </w:tc>
      </w:tr>
      <w:tr w:rsidR="006852AF" w:rsidRPr="006852AF" w14:paraId="337CD6DC" w14:textId="77777777" w:rsidTr="001B408D">
        <w:trPr>
          <w:jc w:val="center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3F4646" w14:textId="77777777" w:rsidR="006852AF" w:rsidRPr="003F5D21" w:rsidRDefault="006852AF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779097" w14:textId="11AF6B5C" w:rsidR="006852AF" w:rsidRDefault="006852AF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63F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1 decompensation event during follow-u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F4A7" w14:textId="1AC55D4C" w:rsidR="006852AF" w:rsidRDefault="00363F3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1 (41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097FD" w14:textId="1F7B551E" w:rsidR="006852AF" w:rsidRDefault="00363F3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46%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39F47" w14:textId="14A06948" w:rsidR="006852AF" w:rsidRDefault="00363F3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0 (40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1C85" w14:textId="4A2368D5" w:rsidR="006852AF" w:rsidRDefault="00363F3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02</w:t>
            </w:r>
          </w:p>
        </w:tc>
      </w:tr>
    </w:tbl>
    <w:p w14:paraId="4D9E421A" w14:textId="473E81D9" w:rsidR="000D1BD7" w:rsidRDefault="00BE5F3E" w:rsidP="0091127E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18"/>
          <w:szCs w:val="18"/>
          <w:lang w:val="en-GB"/>
        </w:rPr>
      </w:pPr>
      <w:r w:rsidRPr="005219AA">
        <w:rPr>
          <w:rFonts w:ascii="Arial" w:hAnsi="Arial" w:cs="Arial"/>
          <w:bCs/>
          <w:color w:val="000000" w:themeColor="text1"/>
          <w:sz w:val="18"/>
          <w:szCs w:val="18"/>
          <w:vertAlign w:val="superscript"/>
          <w:lang w:val="en-GB"/>
        </w:rPr>
        <w:t>1</w:t>
      </w:r>
      <w:r w:rsidRPr="005219AA">
        <w:rPr>
          <w:rFonts w:ascii="Arial" w:hAnsi="Arial" w:cs="Arial"/>
          <w:bCs/>
          <w:color w:val="000000" w:themeColor="text1"/>
          <w:sz w:val="18"/>
          <w:szCs w:val="18"/>
          <w:lang w:val="en-GB"/>
        </w:rPr>
        <w:t xml:space="preserve"> data available in 80 patients (65%)</w:t>
      </w:r>
    </w:p>
    <w:p w14:paraId="3811D7F4" w14:textId="77777777" w:rsidR="0091127E" w:rsidRDefault="0091127E" w:rsidP="00CC5C86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0338DD">
        <w:rPr>
          <w:rFonts w:ascii="Arial" w:hAnsi="Arial" w:cs="Arial"/>
          <w:b/>
          <w:color w:val="000000" w:themeColor="text1"/>
          <w:lang w:val="en-GB"/>
        </w:rPr>
        <w:t xml:space="preserve">Supplementary Table </w:t>
      </w:r>
      <w:r w:rsidR="00DC6493">
        <w:rPr>
          <w:rFonts w:ascii="Arial" w:hAnsi="Arial" w:cs="Arial"/>
          <w:b/>
          <w:color w:val="000000" w:themeColor="text1"/>
          <w:lang w:val="en-GB"/>
        </w:rPr>
        <w:t>3</w:t>
      </w:r>
      <w:r w:rsidRPr="000338DD">
        <w:rPr>
          <w:rFonts w:ascii="Arial" w:hAnsi="Arial" w:cs="Arial"/>
          <w:b/>
          <w:color w:val="000000" w:themeColor="text1"/>
          <w:lang w:val="en-GB"/>
        </w:rPr>
        <w:t xml:space="preserve">. </w:t>
      </w:r>
      <w:r w:rsidR="00DB3D51">
        <w:rPr>
          <w:rFonts w:ascii="Arial" w:hAnsi="Arial" w:cs="Arial"/>
          <w:color w:val="000000" w:themeColor="text1"/>
          <w:lang w:val="en-GB"/>
        </w:rPr>
        <w:t>M</w:t>
      </w:r>
      <w:r w:rsidR="00CC5C86">
        <w:rPr>
          <w:rFonts w:ascii="Arial" w:hAnsi="Arial" w:cs="Arial"/>
          <w:color w:val="000000" w:themeColor="text1"/>
          <w:lang w:val="en-GB"/>
        </w:rPr>
        <w:t xml:space="preserve">anagement of </w:t>
      </w:r>
      <w:r w:rsidR="00DB3D51">
        <w:rPr>
          <w:rFonts w:ascii="Arial" w:hAnsi="Arial" w:cs="Arial"/>
          <w:color w:val="000000" w:themeColor="text1"/>
          <w:lang w:val="en-GB"/>
        </w:rPr>
        <w:t>varices and portal hypertension-related complications</w:t>
      </w:r>
      <w:r w:rsidR="00CC5C86">
        <w:rPr>
          <w:rFonts w:ascii="Arial" w:hAnsi="Arial" w:cs="Arial"/>
          <w:color w:val="000000" w:themeColor="text1"/>
          <w:lang w:val="en-GB"/>
        </w:rPr>
        <w:t xml:space="preserve"> according to </w:t>
      </w:r>
      <w:r w:rsidR="00DB3D51">
        <w:rPr>
          <w:rFonts w:ascii="Arial" w:hAnsi="Arial" w:cs="Arial"/>
          <w:color w:val="000000" w:themeColor="text1"/>
          <w:lang w:val="en-GB"/>
        </w:rPr>
        <w:t xml:space="preserve">therapeutic </w:t>
      </w:r>
      <w:r w:rsidR="00CC5C86">
        <w:rPr>
          <w:rFonts w:ascii="Arial" w:hAnsi="Arial" w:cs="Arial"/>
          <w:color w:val="000000" w:themeColor="text1"/>
          <w:lang w:val="en-GB"/>
        </w:rPr>
        <w:t>anticoagulation status.</w:t>
      </w:r>
    </w:p>
    <w:p w14:paraId="34AF7284" w14:textId="58DAB6F4" w:rsidR="00740798" w:rsidRPr="00740798" w:rsidRDefault="00740798" w:rsidP="00CC5C86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sectPr w:rsidR="00740798" w:rsidRPr="00740798" w:rsidSect="006316A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740798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Abbreviations: CI confidence interval</w:t>
      </w:r>
    </w:p>
    <w:p w14:paraId="5012188B" w14:textId="727189A4" w:rsidR="00B86418" w:rsidRPr="004A28A8" w:rsidRDefault="00B86418" w:rsidP="00086341">
      <w:pPr>
        <w:pStyle w:val="Heading2"/>
        <w:rPr>
          <w:sz w:val="22"/>
          <w:szCs w:val="24"/>
        </w:rPr>
      </w:pPr>
      <w:bookmarkStart w:id="9" w:name="_Toc125915783"/>
      <w:r w:rsidRPr="00043E41">
        <w:rPr>
          <w:sz w:val="22"/>
          <w:szCs w:val="24"/>
        </w:rPr>
        <w:lastRenderedPageBreak/>
        <w:t xml:space="preserve">Supplementary Table </w:t>
      </w:r>
      <w:r w:rsidR="00D97D8F" w:rsidRPr="00043E41">
        <w:rPr>
          <w:sz w:val="22"/>
          <w:szCs w:val="24"/>
        </w:rPr>
        <w:t>4</w:t>
      </w:r>
      <w:bookmarkEnd w:id="9"/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389"/>
        <w:gridCol w:w="3241"/>
        <w:gridCol w:w="1352"/>
        <w:gridCol w:w="1577"/>
        <w:gridCol w:w="1941"/>
        <w:gridCol w:w="851"/>
      </w:tblGrid>
      <w:tr w:rsidR="00B86418" w14:paraId="521063A6" w14:textId="77777777" w:rsidTr="00AC6272">
        <w:trPr>
          <w:trHeight w:val="113"/>
          <w:jc w:val="center"/>
        </w:trPr>
        <w:tc>
          <w:tcPr>
            <w:tcW w:w="3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A7B0955" w14:textId="5910B119" w:rsidR="00B86418" w:rsidRDefault="00B86418" w:rsidP="00B86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F5D2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66E5EB" w14:textId="59218A37" w:rsidR="00B86418" w:rsidRPr="003F5D21" w:rsidRDefault="007C0300" w:rsidP="00B86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Variceal status known</w:t>
            </w:r>
            <w:r w:rsidR="00B86418" w:rsidRPr="003F5D2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,</w:t>
            </w:r>
          </w:p>
          <w:p w14:paraId="0D21E4A3" w14:textId="5D594C5B" w:rsidR="00B86418" w:rsidRDefault="00B86418" w:rsidP="00B86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F5D2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</w:t>
            </w:r>
            <w:r w:rsidR="007C030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80</w:t>
            </w:r>
            <w:r w:rsidR="00DA1CE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100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5724F52" w14:textId="0A6A6ED1" w:rsidR="00B86418" w:rsidRDefault="00FF5547" w:rsidP="00B86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Adequate</w:t>
            </w:r>
            <w:r w:rsidR="00B8641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 xml:space="preserve"> management</w:t>
            </w:r>
            <w:r w:rsidR="00D97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 xml:space="preserve"> of varices</w:t>
            </w:r>
          </w:p>
          <w:p w14:paraId="684D0420" w14:textId="7CAEC6B0" w:rsidR="00B86418" w:rsidRDefault="00B86418" w:rsidP="00B86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</w:t>
            </w:r>
            <w:r w:rsidR="00C723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69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7C030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8</w:t>
            </w:r>
            <w:r w:rsidR="00C723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AE4CC26" w14:textId="30A16633" w:rsidR="00B86418" w:rsidRDefault="00FF5547" w:rsidP="00B86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Inadequate</w:t>
            </w:r>
            <w:r w:rsidR="00B8641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 xml:space="preserve"> management</w:t>
            </w:r>
            <w:r w:rsidR="00D97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 xml:space="preserve"> of varices</w:t>
            </w:r>
            <w:r w:rsidR="00B8641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,</w:t>
            </w:r>
          </w:p>
          <w:p w14:paraId="6DA42154" w14:textId="1F41833B" w:rsidR="00B86418" w:rsidRDefault="00B86418" w:rsidP="00B86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1</w:t>
            </w:r>
            <w:r w:rsidR="00C723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7C030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</w:t>
            </w:r>
            <w:r w:rsidR="00C723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79B0B61" w14:textId="146AAD58" w:rsidR="00B86418" w:rsidRDefault="00B86418" w:rsidP="00B86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D76C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B86418" w:rsidRPr="00DE062A" w14:paraId="36EDA55E" w14:textId="77777777" w:rsidTr="00AC6272">
        <w:trPr>
          <w:trHeight w:val="113"/>
          <w:jc w:val="center"/>
        </w:trPr>
        <w:tc>
          <w:tcPr>
            <w:tcW w:w="93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8ED1" w14:textId="77777777" w:rsidR="00B86418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ecompensation events during follow-up, (%)</w:t>
            </w:r>
          </w:p>
        </w:tc>
      </w:tr>
      <w:tr w:rsidR="00B86418" w14:paraId="60078CA0" w14:textId="77777777" w:rsidTr="00AC6272">
        <w:trPr>
          <w:trHeight w:val="113"/>
          <w:jc w:val="center"/>
        </w:trPr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EDDEE3" w14:textId="77777777" w:rsidR="00B86418" w:rsidRPr="003F5D21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8C9F35" w14:textId="77777777" w:rsidR="00B86418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ariceal bleeding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46795" w14:textId="1EED44DC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 (16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682DD" w14:textId="4EC47E58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1</w:t>
            </w:r>
            <w:r w:rsid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739EB" w14:textId="22ABA30D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</w:t>
            </w:r>
            <w:r w:rsid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5B9D9" w14:textId="3882D384" w:rsidR="00B86418" w:rsidRPr="005219AA" w:rsidRDefault="00C7234E" w:rsidP="006316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14</w:t>
            </w:r>
          </w:p>
        </w:tc>
      </w:tr>
      <w:tr w:rsidR="00B86418" w14:paraId="635FDFBE" w14:textId="77777777" w:rsidTr="00AC6272">
        <w:trPr>
          <w:jc w:val="center"/>
        </w:trPr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AACB51" w14:textId="77777777" w:rsidR="00B86418" w:rsidRPr="003F5D21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469932" w14:textId="77777777" w:rsidR="00B86418" w:rsidRPr="003F5D21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scit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00AE7" w14:textId="614B6996" w:rsidR="00B86418" w:rsidRPr="003F5D21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7 (34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FD70" w14:textId="306E7A15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 (33%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D6A09" w14:textId="27B4ECE0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(</w:t>
            </w:r>
            <w:r w:rsid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9A586" w14:textId="7C2F3EC1" w:rsidR="00B86418" w:rsidRDefault="00C7234E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0</w:t>
            </w:r>
          </w:p>
        </w:tc>
      </w:tr>
      <w:tr w:rsidR="00B86418" w14:paraId="07769517" w14:textId="77777777" w:rsidTr="00AC6272">
        <w:trPr>
          <w:jc w:val="center"/>
        </w:trPr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176299" w14:textId="77777777" w:rsidR="00B86418" w:rsidRPr="003F5D21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2E7AF9" w14:textId="77777777" w:rsidR="00B86418" w:rsidRPr="003F5D21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epatic encephalopathy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071CF" w14:textId="59F7699D" w:rsidR="00B86418" w:rsidRPr="003F5D21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 (9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AD364" w14:textId="2E769CE4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(9%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C57DA" w14:textId="665D68BE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</w:t>
            </w:r>
            <w:r w:rsid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32CB2" w14:textId="71F1941E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0</w:t>
            </w:r>
          </w:p>
        </w:tc>
      </w:tr>
      <w:tr w:rsidR="00B86418" w14:paraId="3041ED29" w14:textId="77777777" w:rsidTr="00AC6272">
        <w:trPr>
          <w:jc w:val="center"/>
        </w:trPr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424076" w14:textId="77777777" w:rsidR="00B86418" w:rsidRPr="003F5D21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AFD60B" w14:textId="77777777" w:rsidR="00B86418" w:rsidRPr="003F5D21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epatorenal syndrome-acute kidney injury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427B" w14:textId="219580CF" w:rsidR="00B86418" w:rsidRPr="003F5D21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4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A4464" w14:textId="6DA435D1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4%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EBD1E" w14:textId="7696BD42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0D6E" w14:textId="77777777" w:rsidR="00B86418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0</w:t>
            </w:r>
          </w:p>
        </w:tc>
      </w:tr>
      <w:tr w:rsidR="00B86418" w14:paraId="46F13C9F" w14:textId="77777777" w:rsidTr="00A77794">
        <w:trPr>
          <w:jc w:val="center"/>
        </w:trPr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33FA36" w14:textId="77777777" w:rsidR="00B86418" w:rsidRPr="003F5D21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12CBED" w14:textId="77777777" w:rsidR="00B86418" w:rsidRPr="003F5D21" w:rsidRDefault="00B8641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pontaneous bacterial peritoniti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028F" w14:textId="11B42C55" w:rsidR="00B86418" w:rsidRPr="003F5D21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6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D2261" w14:textId="54F4C080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(6%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CDBCD" w14:textId="186DB6C0" w:rsidR="00B86418" w:rsidRDefault="005219AA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</w:t>
            </w:r>
            <w:r w:rsid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04FD" w14:textId="365847DF" w:rsidR="00B86418" w:rsidRDefault="00C7234E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33</w:t>
            </w:r>
          </w:p>
        </w:tc>
      </w:tr>
      <w:tr w:rsidR="006852AF" w:rsidRPr="006852AF" w14:paraId="041A3BD1" w14:textId="77777777" w:rsidTr="00A77794">
        <w:trPr>
          <w:jc w:val="center"/>
        </w:trPr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1511E6" w14:textId="77777777" w:rsidR="006852AF" w:rsidRPr="008C02EE" w:rsidRDefault="006852AF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5C7148" w14:textId="34BAE71B" w:rsidR="006852AF" w:rsidRPr="008C02EE" w:rsidRDefault="008A3858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y</w:t>
            </w:r>
            <w:r w:rsidR="006852AF" w:rsidRPr="008C02E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decompensation event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2B0FE" w14:textId="71EB09EC" w:rsidR="006852AF" w:rsidRDefault="008C02EE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5 (44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F84F" w14:textId="1B11018D" w:rsidR="006852AF" w:rsidRDefault="008C02EE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9 (4</w:t>
            </w:r>
            <w:r w:rsid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C83C" w14:textId="52E5470B" w:rsidR="006852AF" w:rsidRDefault="008C02EE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(</w:t>
            </w:r>
            <w:r w:rsid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4A852" w14:textId="532A2B57" w:rsidR="006852AF" w:rsidRDefault="008C02EE" w:rsidP="006316A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C723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21</w:t>
            </w:r>
          </w:p>
        </w:tc>
      </w:tr>
    </w:tbl>
    <w:p w14:paraId="1B0CA140" w14:textId="77777777" w:rsidR="008C02EE" w:rsidRDefault="008C02EE" w:rsidP="00500832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18"/>
          <w:szCs w:val="18"/>
          <w:vertAlign w:val="superscript"/>
          <w:lang w:val="en-GB"/>
        </w:rPr>
      </w:pPr>
    </w:p>
    <w:p w14:paraId="1E200AC5" w14:textId="69A81A71" w:rsidR="00DF1428" w:rsidRDefault="00B86418" w:rsidP="00500832">
      <w:pPr>
        <w:spacing w:line="480" w:lineRule="auto"/>
        <w:jc w:val="both"/>
        <w:rPr>
          <w:rFonts w:ascii="Arial" w:hAnsi="Arial" w:cs="Arial"/>
          <w:lang w:val="en-US"/>
        </w:rPr>
        <w:sectPr w:rsidR="00DF1428" w:rsidSect="00DF1428">
          <w:footerReference w:type="even" r:id="rId13"/>
          <w:footerReference w:type="default" r:id="rId14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B725EA">
        <w:rPr>
          <w:rFonts w:ascii="Arial" w:hAnsi="Arial" w:cs="Arial"/>
          <w:b/>
          <w:bCs/>
          <w:lang w:val="en-US"/>
        </w:rPr>
        <w:t xml:space="preserve">Supplementary Table </w:t>
      </w:r>
      <w:r w:rsidR="00D97D8F">
        <w:rPr>
          <w:rFonts w:ascii="Arial" w:hAnsi="Arial" w:cs="Arial"/>
          <w:b/>
          <w:bCs/>
          <w:lang w:val="en-US"/>
        </w:rPr>
        <w:t>4</w:t>
      </w:r>
      <w:r w:rsidRPr="00B725EA">
        <w:rPr>
          <w:rFonts w:ascii="Arial" w:hAnsi="Arial" w:cs="Arial"/>
          <w:b/>
          <w:bCs/>
          <w:lang w:val="en-US"/>
        </w:rPr>
        <w:t>.</w:t>
      </w:r>
      <w:r w:rsidRPr="00B86418">
        <w:rPr>
          <w:rFonts w:ascii="Arial" w:hAnsi="Arial" w:cs="Arial"/>
          <w:lang w:val="en-US"/>
        </w:rPr>
        <w:t xml:space="preserve"> </w:t>
      </w:r>
      <w:r w:rsidR="00D97D8F">
        <w:rPr>
          <w:rFonts w:ascii="Arial" w:hAnsi="Arial" w:cs="Arial"/>
          <w:lang w:val="en-US"/>
        </w:rPr>
        <w:t>D</w:t>
      </w:r>
      <w:r w:rsidR="00226266">
        <w:rPr>
          <w:rFonts w:ascii="Arial" w:hAnsi="Arial" w:cs="Arial"/>
          <w:lang w:val="en-US"/>
        </w:rPr>
        <w:t>ecompensat</w:t>
      </w:r>
      <w:r w:rsidR="00A50BD4">
        <w:rPr>
          <w:rFonts w:ascii="Arial" w:hAnsi="Arial" w:cs="Arial"/>
          <w:lang w:val="en-US"/>
        </w:rPr>
        <w:t>ion</w:t>
      </w:r>
      <w:r w:rsidR="00226266">
        <w:rPr>
          <w:rFonts w:ascii="Arial" w:hAnsi="Arial" w:cs="Arial"/>
          <w:lang w:val="en-US"/>
        </w:rPr>
        <w:t xml:space="preserve"> events according to </w:t>
      </w:r>
      <w:r w:rsidR="00084049">
        <w:rPr>
          <w:rFonts w:ascii="Arial" w:hAnsi="Arial" w:cs="Arial"/>
          <w:lang w:val="en-US"/>
        </w:rPr>
        <w:t>adequate</w:t>
      </w:r>
      <w:r w:rsidR="00226266">
        <w:rPr>
          <w:rFonts w:ascii="Arial" w:hAnsi="Arial" w:cs="Arial"/>
          <w:lang w:val="en-US"/>
        </w:rPr>
        <w:t xml:space="preserve"> </w:t>
      </w:r>
      <w:r w:rsidR="00D97D8F">
        <w:rPr>
          <w:rFonts w:ascii="Arial" w:hAnsi="Arial" w:cs="Arial"/>
          <w:lang w:val="en-US"/>
        </w:rPr>
        <w:t>management of varices</w:t>
      </w:r>
      <w:r w:rsidR="00226266">
        <w:rPr>
          <w:rFonts w:ascii="Arial" w:hAnsi="Arial" w:cs="Arial"/>
          <w:lang w:val="en-US"/>
        </w:rPr>
        <w:t>.</w:t>
      </w:r>
    </w:p>
    <w:p w14:paraId="094DBDE5" w14:textId="5FC17B51" w:rsidR="007444EB" w:rsidRPr="007444EB" w:rsidRDefault="00AF20AE" w:rsidP="007444EB">
      <w:pPr>
        <w:pStyle w:val="Heading2"/>
        <w:spacing w:line="480" w:lineRule="auto"/>
        <w:jc w:val="both"/>
        <w:rPr>
          <w:sz w:val="22"/>
          <w:szCs w:val="24"/>
        </w:rPr>
      </w:pPr>
      <w:bookmarkStart w:id="10" w:name="_Toc125915784"/>
      <w:r w:rsidRPr="004B6398">
        <w:rPr>
          <w:sz w:val="22"/>
          <w:szCs w:val="24"/>
        </w:rPr>
        <w:lastRenderedPageBreak/>
        <w:t>Supplementary Table 5</w:t>
      </w:r>
      <w:bookmarkEnd w:id="10"/>
    </w:p>
    <w:tbl>
      <w:tblPr>
        <w:tblStyle w:val="TableGrid"/>
        <w:tblpPr w:leftFromText="141" w:rightFromText="141" w:vertAnchor="text" w:tblpY="13"/>
        <w:tblW w:w="13887" w:type="dxa"/>
        <w:tblLayout w:type="fixed"/>
        <w:tblLook w:val="04A0" w:firstRow="1" w:lastRow="0" w:firstColumn="1" w:lastColumn="0" w:noHBand="0" w:noVBand="1"/>
      </w:tblPr>
      <w:tblGrid>
        <w:gridCol w:w="704"/>
        <w:gridCol w:w="3544"/>
        <w:gridCol w:w="1606"/>
        <w:gridCol w:w="1607"/>
        <w:gridCol w:w="1606"/>
        <w:gridCol w:w="1607"/>
        <w:gridCol w:w="1606"/>
        <w:gridCol w:w="1607"/>
      </w:tblGrid>
      <w:tr w:rsidR="007444EB" w:rsidRPr="000338DD" w14:paraId="2A7A178F" w14:textId="77777777" w:rsidTr="006F5DAD">
        <w:tc>
          <w:tcPr>
            <w:tcW w:w="4248" w:type="dxa"/>
            <w:gridSpan w:val="2"/>
            <w:vMerge w:val="restart"/>
            <w:shd w:val="pct25" w:color="auto" w:fill="auto"/>
          </w:tcPr>
          <w:p w14:paraId="067AB6AA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3213" w:type="dxa"/>
            <w:gridSpan w:val="2"/>
            <w:shd w:val="clear" w:color="auto" w:fill="BFBFBF" w:themeFill="background1" w:themeFillShade="BF"/>
          </w:tcPr>
          <w:p w14:paraId="2CBE3B46" w14:textId="77777777" w:rsidR="007444EB" w:rsidRPr="000338DD" w:rsidRDefault="007444EB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U</w:t>
            </w:r>
            <w:r w:rsidRPr="000338DD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nivariable</w:t>
            </w:r>
          </w:p>
        </w:tc>
        <w:tc>
          <w:tcPr>
            <w:tcW w:w="3213" w:type="dxa"/>
            <w:gridSpan w:val="2"/>
            <w:shd w:val="pct25" w:color="auto" w:fill="auto"/>
          </w:tcPr>
          <w:p w14:paraId="18F4CA05" w14:textId="77777777" w:rsidR="007444EB" w:rsidRDefault="007444EB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</w:p>
          <w:p w14:paraId="01F6D047" w14:textId="77777777" w:rsidR="007444EB" w:rsidRPr="000338DD" w:rsidRDefault="007444EB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first step</w:t>
            </w:r>
          </w:p>
        </w:tc>
        <w:tc>
          <w:tcPr>
            <w:tcW w:w="3213" w:type="dxa"/>
            <w:gridSpan w:val="2"/>
            <w:shd w:val="pct25" w:color="auto" w:fill="auto"/>
          </w:tcPr>
          <w:p w14:paraId="74A0D894" w14:textId="77777777" w:rsidR="007444EB" w:rsidRDefault="007444EB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</w:p>
          <w:p w14:paraId="59A1AD16" w14:textId="77777777" w:rsidR="007444EB" w:rsidRPr="000338DD" w:rsidRDefault="007444EB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last step</w:t>
            </w:r>
          </w:p>
        </w:tc>
      </w:tr>
      <w:tr w:rsidR="007444EB" w:rsidRPr="000338DD" w14:paraId="5E94F9AA" w14:textId="77777777" w:rsidTr="006F5DAD">
        <w:tc>
          <w:tcPr>
            <w:tcW w:w="4248" w:type="dxa"/>
            <w:gridSpan w:val="2"/>
            <w:vMerge/>
            <w:shd w:val="pct25" w:color="auto" w:fill="auto"/>
          </w:tcPr>
          <w:p w14:paraId="28E69860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606" w:type="dxa"/>
            <w:shd w:val="pct25" w:color="auto" w:fill="auto"/>
          </w:tcPr>
          <w:p w14:paraId="31706308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1607" w:type="dxa"/>
            <w:shd w:val="pct25" w:color="auto" w:fill="auto"/>
          </w:tcPr>
          <w:p w14:paraId="3F9400AC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606" w:type="dxa"/>
            <w:shd w:val="pct25" w:color="auto" w:fill="auto"/>
          </w:tcPr>
          <w:p w14:paraId="2BEAAD5D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607" w:type="dxa"/>
            <w:shd w:val="pct25" w:color="auto" w:fill="auto"/>
          </w:tcPr>
          <w:p w14:paraId="65098B52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606" w:type="dxa"/>
            <w:shd w:val="pct25" w:color="auto" w:fill="auto"/>
          </w:tcPr>
          <w:p w14:paraId="3A32AE05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</w:t>
            </w: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HR</w:t>
            </w:r>
            <w:proofErr w:type="spellEnd"/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607" w:type="dxa"/>
            <w:shd w:val="pct25" w:color="auto" w:fill="auto"/>
          </w:tcPr>
          <w:p w14:paraId="454AB881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7444EB" w:rsidRPr="000338DD" w14:paraId="38DE8AAD" w14:textId="77777777" w:rsidTr="006F5DAD">
        <w:tc>
          <w:tcPr>
            <w:tcW w:w="4248" w:type="dxa"/>
            <w:gridSpan w:val="2"/>
          </w:tcPr>
          <w:p w14:paraId="143ACF91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Age,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er </w:t>
            </w:r>
            <w:r w:rsidRPr="000338DD">
              <w:rPr>
                <w:rFonts w:ascii="Arial" w:hAnsi="Arial" w:cs="Arial"/>
                <w:bCs/>
                <w:sz w:val="18"/>
                <w:szCs w:val="18"/>
                <w:lang w:val="en-GB"/>
              </w:rPr>
              <w:t>year</w:t>
            </w:r>
          </w:p>
        </w:tc>
        <w:tc>
          <w:tcPr>
            <w:tcW w:w="1606" w:type="dxa"/>
          </w:tcPr>
          <w:p w14:paraId="2F39BB3A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7-1.03)</w:t>
            </w:r>
          </w:p>
        </w:tc>
        <w:tc>
          <w:tcPr>
            <w:tcW w:w="1607" w:type="dxa"/>
          </w:tcPr>
          <w:p w14:paraId="54D079D5" w14:textId="77777777" w:rsidR="007444EB" w:rsidRPr="00E22C5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848</w:t>
            </w:r>
          </w:p>
        </w:tc>
        <w:tc>
          <w:tcPr>
            <w:tcW w:w="1606" w:type="dxa"/>
          </w:tcPr>
          <w:p w14:paraId="5CDED172" w14:textId="7A765A14" w:rsidR="007444EB" w:rsidRPr="000338DD" w:rsidRDefault="00A127F3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8 (0.96-1.01)</w:t>
            </w:r>
          </w:p>
        </w:tc>
        <w:tc>
          <w:tcPr>
            <w:tcW w:w="1607" w:type="dxa"/>
          </w:tcPr>
          <w:p w14:paraId="6B15DFEC" w14:textId="2DAB301F" w:rsidR="007444EB" w:rsidRPr="00C125F7" w:rsidRDefault="00BE2B71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212</w:t>
            </w:r>
          </w:p>
        </w:tc>
        <w:tc>
          <w:tcPr>
            <w:tcW w:w="1606" w:type="dxa"/>
          </w:tcPr>
          <w:p w14:paraId="413C54F3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4293BDA0" w14:textId="77777777" w:rsidR="007444EB" w:rsidRPr="00E22C5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7444EB" w:rsidRPr="000338DD" w14:paraId="30AF08C5" w14:textId="77777777" w:rsidTr="006F5DAD">
        <w:tc>
          <w:tcPr>
            <w:tcW w:w="4248" w:type="dxa"/>
            <w:gridSpan w:val="2"/>
          </w:tcPr>
          <w:p w14:paraId="4C7AE9BC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HS</w:t>
            </w:r>
          </w:p>
        </w:tc>
        <w:tc>
          <w:tcPr>
            <w:tcW w:w="1606" w:type="dxa"/>
          </w:tcPr>
          <w:p w14:paraId="2265B7CD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4 (0.97-2.46)</w:t>
            </w:r>
          </w:p>
        </w:tc>
        <w:tc>
          <w:tcPr>
            <w:tcW w:w="1607" w:type="dxa"/>
          </w:tcPr>
          <w:p w14:paraId="3348F988" w14:textId="77777777" w:rsidR="007444EB" w:rsidRPr="003D719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1606" w:type="dxa"/>
          </w:tcPr>
          <w:p w14:paraId="1199A9E1" w14:textId="3F9C5379" w:rsidR="007444EB" w:rsidRDefault="00A127F3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7 (0.38-1.19)</w:t>
            </w:r>
          </w:p>
        </w:tc>
        <w:tc>
          <w:tcPr>
            <w:tcW w:w="1607" w:type="dxa"/>
          </w:tcPr>
          <w:p w14:paraId="4F16DD8D" w14:textId="4219E920" w:rsidR="007444EB" w:rsidRDefault="00BE2B71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175</w:t>
            </w:r>
          </w:p>
        </w:tc>
        <w:tc>
          <w:tcPr>
            <w:tcW w:w="1606" w:type="dxa"/>
          </w:tcPr>
          <w:p w14:paraId="3B3E48A2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5F754398" w14:textId="77777777" w:rsidR="007444EB" w:rsidRPr="00B81C13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7444EB" w:rsidRPr="000338DD" w14:paraId="32F59735" w14:textId="77777777" w:rsidTr="006F5DAD">
        <w:tc>
          <w:tcPr>
            <w:tcW w:w="4248" w:type="dxa"/>
            <w:gridSpan w:val="2"/>
          </w:tcPr>
          <w:p w14:paraId="45F02C48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COG PS, 1 vs. 0</w:t>
            </w:r>
          </w:p>
        </w:tc>
        <w:tc>
          <w:tcPr>
            <w:tcW w:w="1606" w:type="dxa"/>
          </w:tcPr>
          <w:p w14:paraId="29DFA145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23 (1.36-3.67)</w:t>
            </w:r>
          </w:p>
        </w:tc>
        <w:tc>
          <w:tcPr>
            <w:tcW w:w="1607" w:type="dxa"/>
          </w:tcPr>
          <w:p w14:paraId="033AA91D" w14:textId="77777777" w:rsidR="007444EB" w:rsidRPr="00E22C5B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606" w:type="dxa"/>
          </w:tcPr>
          <w:p w14:paraId="7C76773A" w14:textId="119942B4" w:rsidR="007444EB" w:rsidRDefault="00A127F3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90 (1.65-5.10)</w:t>
            </w:r>
          </w:p>
        </w:tc>
        <w:tc>
          <w:tcPr>
            <w:tcW w:w="1607" w:type="dxa"/>
          </w:tcPr>
          <w:p w14:paraId="67C8E707" w14:textId="77777777" w:rsidR="007444EB" w:rsidRPr="000E0549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2153EB29" w14:textId="691AB5A8" w:rsidR="007444EB" w:rsidRPr="000338DD" w:rsidRDefault="00A127F3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26 (1.43-3.56)</w:t>
            </w:r>
          </w:p>
        </w:tc>
        <w:tc>
          <w:tcPr>
            <w:tcW w:w="1607" w:type="dxa"/>
          </w:tcPr>
          <w:p w14:paraId="2B7141C9" w14:textId="77777777" w:rsidR="007444EB" w:rsidRPr="00444A5F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7444EB" w:rsidRPr="000338DD" w14:paraId="24F3CC26" w14:textId="77777777" w:rsidTr="006F5DAD">
        <w:tc>
          <w:tcPr>
            <w:tcW w:w="4248" w:type="dxa"/>
            <w:gridSpan w:val="2"/>
          </w:tcPr>
          <w:p w14:paraId="12B6A845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CTP score, per point</w:t>
            </w:r>
          </w:p>
        </w:tc>
        <w:tc>
          <w:tcPr>
            <w:tcW w:w="1606" w:type="dxa"/>
          </w:tcPr>
          <w:p w14:paraId="046214A5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8 (1.10-2.01)</w:t>
            </w:r>
          </w:p>
        </w:tc>
        <w:tc>
          <w:tcPr>
            <w:tcW w:w="1607" w:type="dxa"/>
          </w:tcPr>
          <w:p w14:paraId="41BEAC8C" w14:textId="77777777" w:rsidR="007444EB" w:rsidRPr="00E22C5B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606" w:type="dxa"/>
          </w:tcPr>
          <w:p w14:paraId="4AEE4FF3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337DF5FE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0252ED84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426E8512" w14:textId="77777777" w:rsidR="007444EB" w:rsidRPr="00B81C13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7444EB" w:rsidRPr="000338DD" w14:paraId="4441C065" w14:textId="77777777" w:rsidTr="006F5DAD">
        <w:tc>
          <w:tcPr>
            <w:tcW w:w="4248" w:type="dxa"/>
            <w:gridSpan w:val="2"/>
          </w:tcPr>
          <w:p w14:paraId="37EB98A9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LBI score, per point</w:t>
            </w:r>
          </w:p>
        </w:tc>
        <w:tc>
          <w:tcPr>
            <w:tcW w:w="1606" w:type="dxa"/>
          </w:tcPr>
          <w:p w14:paraId="644C507A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61 (1.61-4.24)</w:t>
            </w:r>
          </w:p>
        </w:tc>
        <w:tc>
          <w:tcPr>
            <w:tcW w:w="1607" w:type="dxa"/>
          </w:tcPr>
          <w:p w14:paraId="5EB8444A" w14:textId="77777777" w:rsidR="007444EB" w:rsidRPr="00E22C5B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5E20C145" w14:textId="0F3430A5" w:rsidR="007444EB" w:rsidRDefault="00A127F3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0 (0.93-3.10)</w:t>
            </w:r>
          </w:p>
        </w:tc>
        <w:tc>
          <w:tcPr>
            <w:tcW w:w="1607" w:type="dxa"/>
          </w:tcPr>
          <w:p w14:paraId="29A34D9B" w14:textId="743BE6D8" w:rsidR="007444EB" w:rsidRPr="003D719B" w:rsidRDefault="00BE2B71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87</w:t>
            </w:r>
          </w:p>
        </w:tc>
        <w:tc>
          <w:tcPr>
            <w:tcW w:w="1606" w:type="dxa"/>
          </w:tcPr>
          <w:p w14:paraId="78E50F78" w14:textId="70FB14BB" w:rsidR="007444EB" w:rsidRPr="000338DD" w:rsidRDefault="00E61B30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9 (1.10-3.25)</w:t>
            </w:r>
          </w:p>
        </w:tc>
        <w:tc>
          <w:tcPr>
            <w:tcW w:w="1607" w:type="dxa"/>
          </w:tcPr>
          <w:p w14:paraId="068F5879" w14:textId="6755B2AE" w:rsidR="007444EB" w:rsidRPr="00E61B30" w:rsidRDefault="00E61B30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21</w:t>
            </w:r>
          </w:p>
        </w:tc>
      </w:tr>
      <w:tr w:rsidR="007444EB" w:rsidRPr="00DE062A" w14:paraId="7F1ED30C" w14:textId="77777777" w:rsidTr="006F5DAD">
        <w:tc>
          <w:tcPr>
            <w:tcW w:w="13887" w:type="dxa"/>
            <w:gridSpan w:val="8"/>
            <w:tcBorders>
              <w:bottom w:val="single" w:sz="4" w:space="0" w:color="auto"/>
            </w:tcBorders>
          </w:tcPr>
          <w:p w14:paraId="297EC380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Degree of thrombus-induced vessel occlusion</w:t>
            </w:r>
          </w:p>
        </w:tc>
      </w:tr>
      <w:tr w:rsidR="007444EB" w:rsidRPr="000338DD" w14:paraId="31BB3D68" w14:textId="77777777" w:rsidTr="006F5DAD">
        <w:tc>
          <w:tcPr>
            <w:tcW w:w="704" w:type="dxa"/>
            <w:tcBorders>
              <w:right w:val="nil"/>
            </w:tcBorders>
          </w:tcPr>
          <w:p w14:paraId="5C93737C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1FC24D44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1606" w:type="dxa"/>
          </w:tcPr>
          <w:p w14:paraId="7C1AEEC9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304780FE" w14:textId="77777777" w:rsidR="007444EB" w:rsidRPr="006450F9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F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422C605F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3B79FD05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51EC80DB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79183BCE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7444EB" w:rsidRPr="000338DD" w14:paraId="04F9E414" w14:textId="77777777" w:rsidTr="006F5DAD">
        <w:tc>
          <w:tcPr>
            <w:tcW w:w="704" w:type="dxa"/>
            <w:tcBorders>
              <w:right w:val="nil"/>
            </w:tcBorders>
          </w:tcPr>
          <w:p w14:paraId="772F8416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74EB40DE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606" w:type="dxa"/>
          </w:tcPr>
          <w:p w14:paraId="00246EAD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9 (1.04-2.75)</w:t>
            </w:r>
          </w:p>
        </w:tc>
        <w:tc>
          <w:tcPr>
            <w:tcW w:w="1607" w:type="dxa"/>
          </w:tcPr>
          <w:p w14:paraId="10B6973A" w14:textId="77777777" w:rsidR="007444EB" w:rsidRPr="00E22C5B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35</w:t>
            </w:r>
          </w:p>
        </w:tc>
        <w:tc>
          <w:tcPr>
            <w:tcW w:w="1606" w:type="dxa"/>
          </w:tcPr>
          <w:p w14:paraId="47D43E46" w14:textId="3A2F8DB9" w:rsidR="007444EB" w:rsidRDefault="00A127F3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3 (1.05-2.86)</w:t>
            </w:r>
          </w:p>
        </w:tc>
        <w:tc>
          <w:tcPr>
            <w:tcW w:w="1607" w:type="dxa"/>
          </w:tcPr>
          <w:p w14:paraId="3465E019" w14:textId="0CE223F7" w:rsidR="007444EB" w:rsidRPr="00C125F7" w:rsidRDefault="00BE2B71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32</w:t>
            </w:r>
          </w:p>
        </w:tc>
        <w:tc>
          <w:tcPr>
            <w:tcW w:w="1606" w:type="dxa"/>
          </w:tcPr>
          <w:p w14:paraId="4352F4E0" w14:textId="4135444C" w:rsidR="007444EB" w:rsidRDefault="00E61B30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6 (0.94-2.28)</w:t>
            </w:r>
          </w:p>
        </w:tc>
        <w:tc>
          <w:tcPr>
            <w:tcW w:w="1607" w:type="dxa"/>
          </w:tcPr>
          <w:p w14:paraId="60890E63" w14:textId="2351A4AB" w:rsidR="007444EB" w:rsidRPr="00037BAB" w:rsidRDefault="00E61B30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91</w:t>
            </w:r>
          </w:p>
        </w:tc>
      </w:tr>
      <w:tr w:rsidR="007444EB" w:rsidRPr="000338DD" w14:paraId="46CB0D72" w14:textId="77777777" w:rsidTr="006F5DAD">
        <w:tc>
          <w:tcPr>
            <w:tcW w:w="13887" w:type="dxa"/>
            <w:gridSpan w:val="8"/>
            <w:tcBorders>
              <w:bottom w:val="single" w:sz="4" w:space="0" w:color="auto"/>
            </w:tcBorders>
          </w:tcPr>
          <w:p w14:paraId="01AF8D44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hrombus localization</w:t>
            </w:r>
          </w:p>
        </w:tc>
      </w:tr>
      <w:tr w:rsidR="007444EB" w:rsidRPr="000338DD" w14:paraId="6B9F2D2E" w14:textId="77777777" w:rsidTr="006F5DAD">
        <w:tc>
          <w:tcPr>
            <w:tcW w:w="704" w:type="dxa"/>
            <w:tcBorders>
              <w:right w:val="nil"/>
            </w:tcBorders>
          </w:tcPr>
          <w:p w14:paraId="76CF9A8A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1568A5F5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PV not involved</w:t>
            </w:r>
          </w:p>
        </w:tc>
        <w:tc>
          <w:tcPr>
            <w:tcW w:w="1606" w:type="dxa"/>
          </w:tcPr>
          <w:p w14:paraId="6AB36B5D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002AB3F1" w14:textId="77777777" w:rsidR="007444EB" w:rsidRPr="006450F9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F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0145E046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70B987FD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18A2E3B8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3C06CACF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7444EB" w:rsidRPr="000338DD" w14:paraId="42F60980" w14:textId="77777777" w:rsidTr="006F5DAD">
        <w:tc>
          <w:tcPr>
            <w:tcW w:w="704" w:type="dxa"/>
            <w:tcBorders>
              <w:right w:val="nil"/>
            </w:tcBorders>
          </w:tcPr>
          <w:p w14:paraId="54953093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7A7562C5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PV involved</w:t>
            </w:r>
          </w:p>
        </w:tc>
        <w:tc>
          <w:tcPr>
            <w:tcW w:w="1606" w:type="dxa"/>
          </w:tcPr>
          <w:p w14:paraId="045B2AF0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1 (0.62-1.62)</w:t>
            </w:r>
          </w:p>
        </w:tc>
        <w:tc>
          <w:tcPr>
            <w:tcW w:w="1607" w:type="dxa"/>
          </w:tcPr>
          <w:p w14:paraId="388AE6F8" w14:textId="77777777" w:rsidR="007444EB" w:rsidRPr="006450F9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80</w:t>
            </w:r>
          </w:p>
        </w:tc>
        <w:tc>
          <w:tcPr>
            <w:tcW w:w="1606" w:type="dxa"/>
          </w:tcPr>
          <w:p w14:paraId="43CB9142" w14:textId="19CB0FDF" w:rsidR="007444EB" w:rsidRDefault="00A127F3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6 (0.73-1.84)</w:t>
            </w:r>
          </w:p>
        </w:tc>
        <w:tc>
          <w:tcPr>
            <w:tcW w:w="1607" w:type="dxa"/>
          </w:tcPr>
          <w:p w14:paraId="739070A8" w14:textId="3504C7CF" w:rsidR="007444EB" w:rsidRDefault="00BE2B71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521</w:t>
            </w:r>
          </w:p>
        </w:tc>
        <w:tc>
          <w:tcPr>
            <w:tcW w:w="1606" w:type="dxa"/>
          </w:tcPr>
          <w:p w14:paraId="073EDB84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1177FB72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7444EB" w:rsidRPr="000338DD" w14:paraId="3B6EFD4E" w14:textId="77777777" w:rsidTr="006F5DAD">
        <w:tc>
          <w:tcPr>
            <w:tcW w:w="4248" w:type="dxa"/>
            <w:gridSpan w:val="2"/>
          </w:tcPr>
          <w:p w14:paraId="73D7391B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ffective systemic therapy</w:t>
            </w:r>
          </w:p>
        </w:tc>
        <w:tc>
          <w:tcPr>
            <w:tcW w:w="1606" w:type="dxa"/>
          </w:tcPr>
          <w:p w14:paraId="22B6B733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4 (0.13-0.41)</w:t>
            </w:r>
          </w:p>
        </w:tc>
        <w:tc>
          <w:tcPr>
            <w:tcW w:w="1607" w:type="dxa"/>
          </w:tcPr>
          <w:p w14:paraId="569ED2B4" w14:textId="77777777" w:rsidR="007444EB" w:rsidRPr="00E22C5B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26061F8E" w14:textId="103085C7" w:rsidR="007444EB" w:rsidRPr="000338DD" w:rsidRDefault="00A127F3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7 (0.15-0.48)</w:t>
            </w:r>
          </w:p>
        </w:tc>
        <w:tc>
          <w:tcPr>
            <w:tcW w:w="1607" w:type="dxa"/>
          </w:tcPr>
          <w:p w14:paraId="53F54E18" w14:textId="77777777" w:rsidR="007444EB" w:rsidRPr="00C125F7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04C1E1D0" w14:textId="2ECFD926" w:rsidR="007444EB" w:rsidRPr="000338DD" w:rsidRDefault="00E61B30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6 (0.15-0.46)</w:t>
            </w:r>
          </w:p>
        </w:tc>
        <w:tc>
          <w:tcPr>
            <w:tcW w:w="1607" w:type="dxa"/>
          </w:tcPr>
          <w:p w14:paraId="1D009C0A" w14:textId="77777777" w:rsidR="007444EB" w:rsidRPr="00FC0E69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7444EB" w:rsidRPr="000338DD" w14:paraId="6F10496F" w14:textId="77777777" w:rsidTr="006F5DAD">
        <w:tc>
          <w:tcPr>
            <w:tcW w:w="4248" w:type="dxa"/>
            <w:gridSpan w:val="2"/>
          </w:tcPr>
          <w:p w14:paraId="2BF872BA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dequate management of varices</w:t>
            </w:r>
          </w:p>
        </w:tc>
        <w:tc>
          <w:tcPr>
            <w:tcW w:w="1606" w:type="dxa"/>
          </w:tcPr>
          <w:p w14:paraId="755617CB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6 (0.25-0.84)</w:t>
            </w:r>
          </w:p>
        </w:tc>
        <w:tc>
          <w:tcPr>
            <w:tcW w:w="1607" w:type="dxa"/>
          </w:tcPr>
          <w:p w14:paraId="02DBB8DE" w14:textId="77777777" w:rsidR="007444EB" w:rsidRDefault="007444EB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606" w:type="dxa"/>
          </w:tcPr>
          <w:p w14:paraId="424FC256" w14:textId="0D6A5C99" w:rsidR="007444EB" w:rsidRDefault="00A127F3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4 (0.28-1.07)</w:t>
            </w:r>
          </w:p>
        </w:tc>
        <w:tc>
          <w:tcPr>
            <w:tcW w:w="1607" w:type="dxa"/>
          </w:tcPr>
          <w:p w14:paraId="08DF4519" w14:textId="5D50926B" w:rsidR="007444EB" w:rsidRPr="00BE2B71" w:rsidRDefault="00BE2B71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1606" w:type="dxa"/>
          </w:tcPr>
          <w:p w14:paraId="786A911E" w14:textId="0883A83F" w:rsidR="007444EB" w:rsidRDefault="00E61B30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2B4E1F37" w14:textId="7460AEEA" w:rsidR="007444EB" w:rsidRPr="00E61B30" w:rsidRDefault="00E61B30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7444EB" w:rsidRPr="000338DD" w14:paraId="7A3CA1E8" w14:textId="77777777" w:rsidTr="006F5DAD">
        <w:tc>
          <w:tcPr>
            <w:tcW w:w="4248" w:type="dxa"/>
            <w:gridSpan w:val="2"/>
          </w:tcPr>
          <w:p w14:paraId="5EDE19F7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herapeutic anticoagulation</w:t>
            </w:r>
          </w:p>
        </w:tc>
        <w:tc>
          <w:tcPr>
            <w:tcW w:w="1606" w:type="dxa"/>
          </w:tcPr>
          <w:p w14:paraId="0996EF47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1 (0.34-1.11)</w:t>
            </w:r>
          </w:p>
        </w:tc>
        <w:tc>
          <w:tcPr>
            <w:tcW w:w="1607" w:type="dxa"/>
          </w:tcPr>
          <w:p w14:paraId="7E662266" w14:textId="77777777" w:rsidR="007444EB" w:rsidRPr="00C06B2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6B2D">
              <w:rPr>
                <w:rFonts w:ascii="Arial" w:hAnsi="Arial" w:cs="Arial"/>
                <w:sz w:val="18"/>
                <w:szCs w:val="18"/>
                <w:lang w:val="en-GB"/>
              </w:rPr>
              <w:t>0.105</w:t>
            </w:r>
          </w:p>
        </w:tc>
        <w:tc>
          <w:tcPr>
            <w:tcW w:w="1606" w:type="dxa"/>
          </w:tcPr>
          <w:p w14:paraId="2F429852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0 (0.50-1.62)</w:t>
            </w:r>
          </w:p>
        </w:tc>
        <w:tc>
          <w:tcPr>
            <w:tcW w:w="1607" w:type="dxa"/>
          </w:tcPr>
          <w:p w14:paraId="28DA3F9B" w14:textId="11C9DABF" w:rsidR="007444EB" w:rsidRPr="00C06B2D" w:rsidRDefault="00BE2B71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606" w:type="dxa"/>
          </w:tcPr>
          <w:p w14:paraId="57C6F187" w14:textId="77777777" w:rsidR="007444EB" w:rsidRPr="000338DD" w:rsidRDefault="007444EB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062CA82E" w14:textId="77777777" w:rsidR="007444EB" w:rsidRPr="00C06B2D" w:rsidRDefault="007444EB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C06B2D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</w:tbl>
    <w:p w14:paraId="031C4024" w14:textId="77777777" w:rsidR="007444EB" w:rsidRDefault="007444EB" w:rsidP="007444EB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9104EF7" w14:textId="77777777" w:rsidR="007444EB" w:rsidRDefault="007444EB" w:rsidP="007444EB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Pr="002E3F02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5</w:t>
      </w:r>
      <w:r w:rsidRPr="002E3F02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0338DD">
        <w:rPr>
          <w:rFonts w:ascii="Arial" w:hAnsi="Arial" w:cs="Arial"/>
          <w:bCs/>
          <w:lang w:val="en-GB"/>
        </w:rPr>
        <w:t xml:space="preserve">Uni- and multivariable </w:t>
      </w:r>
      <w:r>
        <w:rPr>
          <w:rFonts w:ascii="Arial" w:hAnsi="Arial" w:cs="Arial"/>
          <w:bCs/>
          <w:lang w:val="en-GB"/>
        </w:rPr>
        <w:t xml:space="preserve">Cox </w:t>
      </w:r>
      <w:r w:rsidRPr="000338DD">
        <w:rPr>
          <w:rFonts w:ascii="Arial" w:hAnsi="Arial" w:cs="Arial"/>
          <w:bCs/>
          <w:lang w:val="en-GB"/>
        </w:rPr>
        <w:t>regression analyses of factors associated with</w:t>
      </w:r>
      <w:r>
        <w:rPr>
          <w:rFonts w:ascii="Arial" w:hAnsi="Arial" w:cs="Arial"/>
          <w:bCs/>
          <w:lang w:val="en-GB"/>
        </w:rPr>
        <w:t xml:space="preserve"> risk of variceal bleeding or death from any-cause</w:t>
      </w:r>
      <w:r w:rsidRPr="000338DD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>using backward elimination in patients with known variceal status at study inclusion (n=80, n=61 events).</w:t>
      </w:r>
    </w:p>
    <w:p w14:paraId="1BA91A38" w14:textId="61B22DB9" w:rsidR="00AF20AE" w:rsidRDefault="00AF20AE" w:rsidP="007444EB">
      <w:pPr>
        <w:spacing w:line="48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  <w:sectPr w:rsidR="00AF20AE" w:rsidSect="00D75F5A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0338DD">
        <w:rPr>
          <w:rFonts w:ascii="Arial" w:hAnsi="Arial" w:cs="Arial"/>
          <w:i/>
          <w:iCs/>
          <w:sz w:val="20"/>
          <w:szCs w:val="20"/>
          <w:lang w:val="en-GB"/>
        </w:rPr>
        <w:t xml:space="preserve">Abbreviations: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ALBI albumin-to-bilirubin score; (a)HR (adjusted) hazard ratio; </w:t>
      </w:r>
      <w:r w:rsidRPr="000338DD">
        <w:rPr>
          <w:rFonts w:ascii="Arial" w:hAnsi="Arial" w:cs="Arial"/>
          <w:i/>
          <w:iCs/>
          <w:sz w:val="20"/>
          <w:szCs w:val="20"/>
          <w:lang w:val="en-GB"/>
        </w:rPr>
        <w:t xml:space="preserve">CTP Child-Turcotte-Pugh score; </w:t>
      </w:r>
      <w:r w:rsidRPr="003F5D21">
        <w:rPr>
          <w:rFonts w:ascii="Arial" w:hAnsi="Arial" w:cs="Arial"/>
          <w:i/>
          <w:iCs/>
          <w:sz w:val="20"/>
          <w:szCs w:val="18"/>
          <w:lang w:val="en-GB"/>
        </w:rPr>
        <w:t xml:space="preserve">ECOG PS Eastern Cooperative Oncology Group Performance Status; </w:t>
      </w:r>
      <w:r>
        <w:rPr>
          <w:rFonts w:ascii="Arial" w:hAnsi="Arial" w:cs="Arial"/>
          <w:i/>
          <w:iCs/>
          <w:sz w:val="20"/>
          <w:szCs w:val="18"/>
          <w:lang w:val="en-GB"/>
        </w:rPr>
        <w:t>EHS extrahepatic spread; MPV main portal vein</w:t>
      </w:r>
    </w:p>
    <w:p w14:paraId="5D7F2E41" w14:textId="711D241F" w:rsidR="005A1097" w:rsidRPr="00500832" w:rsidRDefault="005A1097" w:rsidP="005A1097">
      <w:pPr>
        <w:pStyle w:val="Heading2"/>
        <w:spacing w:line="480" w:lineRule="auto"/>
        <w:jc w:val="both"/>
        <w:rPr>
          <w:sz w:val="22"/>
          <w:szCs w:val="24"/>
        </w:rPr>
      </w:pPr>
      <w:bookmarkStart w:id="11" w:name="_Toc125915785"/>
      <w:commentRangeStart w:id="12"/>
      <w:r w:rsidRPr="0047157A">
        <w:rPr>
          <w:sz w:val="22"/>
          <w:szCs w:val="24"/>
        </w:rPr>
        <w:lastRenderedPageBreak/>
        <w:t xml:space="preserve">Supplementary Table </w:t>
      </w:r>
      <w:r w:rsidR="00C06CDB" w:rsidRPr="0047157A">
        <w:rPr>
          <w:sz w:val="22"/>
          <w:szCs w:val="24"/>
        </w:rPr>
        <w:t>6</w:t>
      </w:r>
      <w:bookmarkEnd w:id="11"/>
      <w:commentRangeEnd w:id="12"/>
      <w:r w:rsidR="00464EDC">
        <w:rPr>
          <w:rStyle w:val="CommentReference"/>
          <w:rFonts w:asciiTheme="minorHAnsi" w:hAnsiTheme="minorHAnsi" w:cstheme="minorBidi"/>
          <w:b w:val="0"/>
        </w:rPr>
        <w:commentReference w:id="12"/>
      </w:r>
    </w:p>
    <w:tbl>
      <w:tblPr>
        <w:tblStyle w:val="TableGrid"/>
        <w:tblpPr w:leftFromText="141" w:rightFromText="141" w:vertAnchor="text" w:tblpY="13"/>
        <w:tblW w:w="13887" w:type="dxa"/>
        <w:tblLayout w:type="fixed"/>
        <w:tblLook w:val="04A0" w:firstRow="1" w:lastRow="0" w:firstColumn="1" w:lastColumn="0" w:noHBand="0" w:noVBand="1"/>
      </w:tblPr>
      <w:tblGrid>
        <w:gridCol w:w="704"/>
        <w:gridCol w:w="3544"/>
        <w:gridCol w:w="1606"/>
        <w:gridCol w:w="1607"/>
        <w:gridCol w:w="1606"/>
        <w:gridCol w:w="1607"/>
        <w:gridCol w:w="1606"/>
        <w:gridCol w:w="1607"/>
      </w:tblGrid>
      <w:tr w:rsidR="005A1097" w:rsidRPr="000338DD" w14:paraId="0A3A51FD" w14:textId="77777777" w:rsidTr="006F5DAD">
        <w:tc>
          <w:tcPr>
            <w:tcW w:w="4248" w:type="dxa"/>
            <w:gridSpan w:val="2"/>
            <w:vMerge w:val="restart"/>
            <w:shd w:val="pct25" w:color="auto" w:fill="auto"/>
          </w:tcPr>
          <w:p w14:paraId="731E5611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3213" w:type="dxa"/>
            <w:gridSpan w:val="2"/>
            <w:shd w:val="clear" w:color="auto" w:fill="BFBFBF" w:themeFill="background1" w:themeFillShade="BF"/>
          </w:tcPr>
          <w:p w14:paraId="6DD8BDF0" w14:textId="77777777" w:rsidR="005A1097" w:rsidRPr="000338DD" w:rsidRDefault="005A1097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U</w:t>
            </w:r>
            <w:r w:rsidRPr="000338DD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nivariable</w:t>
            </w:r>
          </w:p>
        </w:tc>
        <w:tc>
          <w:tcPr>
            <w:tcW w:w="3213" w:type="dxa"/>
            <w:gridSpan w:val="2"/>
            <w:shd w:val="pct25" w:color="auto" w:fill="auto"/>
          </w:tcPr>
          <w:p w14:paraId="2EFB9274" w14:textId="77777777" w:rsidR="005A1097" w:rsidRDefault="005A1097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</w:p>
          <w:p w14:paraId="042E4622" w14:textId="77777777" w:rsidR="005A1097" w:rsidRPr="000338DD" w:rsidRDefault="005A1097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first step</w:t>
            </w:r>
          </w:p>
        </w:tc>
        <w:tc>
          <w:tcPr>
            <w:tcW w:w="3213" w:type="dxa"/>
            <w:gridSpan w:val="2"/>
            <w:shd w:val="pct25" w:color="auto" w:fill="auto"/>
          </w:tcPr>
          <w:p w14:paraId="7E453F98" w14:textId="77777777" w:rsidR="005A1097" w:rsidRDefault="005A1097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</w:p>
          <w:p w14:paraId="41A5A1BB" w14:textId="77777777" w:rsidR="005A1097" w:rsidRPr="000338DD" w:rsidRDefault="005A1097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last step</w:t>
            </w:r>
          </w:p>
        </w:tc>
      </w:tr>
      <w:tr w:rsidR="005A1097" w:rsidRPr="000338DD" w14:paraId="64C1697B" w14:textId="77777777" w:rsidTr="006F5DAD">
        <w:tc>
          <w:tcPr>
            <w:tcW w:w="4248" w:type="dxa"/>
            <w:gridSpan w:val="2"/>
            <w:vMerge/>
            <w:shd w:val="pct25" w:color="auto" w:fill="auto"/>
          </w:tcPr>
          <w:p w14:paraId="7A67FC39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606" w:type="dxa"/>
            <w:shd w:val="pct25" w:color="auto" w:fill="auto"/>
          </w:tcPr>
          <w:p w14:paraId="02440215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1607" w:type="dxa"/>
            <w:shd w:val="pct25" w:color="auto" w:fill="auto"/>
          </w:tcPr>
          <w:p w14:paraId="06109E59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606" w:type="dxa"/>
            <w:shd w:val="pct25" w:color="auto" w:fill="auto"/>
          </w:tcPr>
          <w:p w14:paraId="46977115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607" w:type="dxa"/>
            <w:shd w:val="pct25" w:color="auto" w:fill="auto"/>
          </w:tcPr>
          <w:p w14:paraId="3ADA1EAB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606" w:type="dxa"/>
            <w:shd w:val="pct25" w:color="auto" w:fill="auto"/>
          </w:tcPr>
          <w:p w14:paraId="5CD74DD3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</w:t>
            </w: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HR</w:t>
            </w:r>
            <w:proofErr w:type="spellEnd"/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607" w:type="dxa"/>
            <w:shd w:val="pct25" w:color="auto" w:fill="auto"/>
          </w:tcPr>
          <w:p w14:paraId="4AD19156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5A1097" w:rsidRPr="000338DD" w14:paraId="6EFC4827" w14:textId="77777777" w:rsidTr="006F5DAD">
        <w:tc>
          <w:tcPr>
            <w:tcW w:w="4248" w:type="dxa"/>
            <w:gridSpan w:val="2"/>
          </w:tcPr>
          <w:p w14:paraId="6AF87A55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Age,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er </w:t>
            </w:r>
            <w:r w:rsidRPr="000338DD">
              <w:rPr>
                <w:rFonts w:ascii="Arial" w:hAnsi="Arial" w:cs="Arial"/>
                <w:bCs/>
                <w:sz w:val="18"/>
                <w:szCs w:val="18"/>
                <w:lang w:val="en-GB"/>
              </w:rPr>
              <w:t>year</w:t>
            </w:r>
          </w:p>
        </w:tc>
        <w:tc>
          <w:tcPr>
            <w:tcW w:w="1606" w:type="dxa"/>
          </w:tcPr>
          <w:p w14:paraId="597A093C" w14:textId="200A1C3B" w:rsidR="005A1097" w:rsidRPr="000338DD" w:rsidRDefault="00F0049A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7 (</w:t>
            </w:r>
            <w:r w:rsidR="00CE38C2">
              <w:rPr>
                <w:rFonts w:ascii="Arial" w:hAnsi="Arial" w:cs="Arial"/>
                <w:sz w:val="18"/>
                <w:szCs w:val="18"/>
                <w:lang w:val="en-GB"/>
              </w:rPr>
              <w:t>0.93-1.02)</w:t>
            </w:r>
          </w:p>
        </w:tc>
        <w:tc>
          <w:tcPr>
            <w:tcW w:w="1607" w:type="dxa"/>
          </w:tcPr>
          <w:p w14:paraId="39C13477" w14:textId="65406BB5" w:rsidR="005A1097" w:rsidRPr="00CE38C2" w:rsidRDefault="00CE38C2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291</w:t>
            </w:r>
          </w:p>
        </w:tc>
        <w:tc>
          <w:tcPr>
            <w:tcW w:w="1606" w:type="dxa"/>
          </w:tcPr>
          <w:p w14:paraId="440681C3" w14:textId="40EB328F" w:rsidR="005A1097" w:rsidRPr="000338DD" w:rsidRDefault="00AE6CE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8 (0.94-1.03)</w:t>
            </w:r>
          </w:p>
        </w:tc>
        <w:tc>
          <w:tcPr>
            <w:tcW w:w="1607" w:type="dxa"/>
          </w:tcPr>
          <w:p w14:paraId="48ACE916" w14:textId="29B9634C" w:rsidR="005A1097" w:rsidRPr="00AE6CE9" w:rsidRDefault="00AE6CE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460</w:t>
            </w:r>
          </w:p>
        </w:tc>
        <w:tc>
          <w:tcPr>
            <w:tcW w:w="1606" w:type="dxa"/>
          </w:tcPr>
          <w:p w14:paraId="2C76C344" w14:textId="54161A4B" w:rsidR="005A1097" w:rsidRPr="000338DD" w:rsidRDefault="00AE6CE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632DCC1C" w14:textId="44B26C8D" w:rsidR="005A1097" w:rsidRPr="00AE6CE9" w:rsidRDefault="00AE6CE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5A1097" w:rsidRPr="000338DD" w14:paraId="112F4DBD" w14:textId="77777777" w:rsidTr="006F5DAD">
        <w:tc>
          <w:tcPr>
            <w:tcW w:w="4248" w:type="dxa"/>
            <w:gridSpan w:val="2"/>
          </w:tcPr>
          <w:p w14:paraId="5F68F548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HS</w:t>
            </w:r>
          </w:p>
        </w:tc>
        <w:tc>
          <w:tcPr>
            <w:tcW w:w="1606" w:type="dxa"/>
          </w:tcPr>
          <w:p w14:paraId="5896A166" w14:textId="5C52E59F" w:rsidR="005A1097" w:rsidRPr="000338DD" w:rsidRDefault="00CE38C2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5 (0.93-3.28)</w:t>
            </w:r>
          </w:p>
        </w:tc>
        <w:tc>
          <w:tcPr>
            <w:tcW w:w="1607" w:type="dxa"/>
          </w:tcPr>
          <w:p w14:paraId="25BAA285" w14:textId="697D6E48" w:rsidR="005A1097" w:rsidRPr="00F01BAB" w:rsidRDefault="00CE38C2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1606" w:type="dxa"/>
          </w:tcPr>
          <w:p w14:paraId="03F98157" w14:textId="69D27115" w:rsidR="005A1097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9 (0.29-1.65)</w:t>
            </w:r>
          </w:p>
        </w:tc>
        <w:tc>
          <w:tcPr>
            <w:tcW w:w="1607" w:type="dxa"/>
          </w:tcPr>
          <w:p w14:paraId="15E3A2DA" w14:textId="76EF17F6" w:rsidR="005A1097" w:rsidRDefault="00AE6CE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403</w:t>
            </w:r>
          </w:p>
        </w:tc>
        <w:tc>
          <w:tcPr>
            <w:tcW w:w="1606" w:type="dxa"/>
          </w:tcPr>
          <w:p w14:paraId="58EB3A2B" w14:textId="3D4E8B93" w:rsidR="005A1097" w:rsidRPr="000338DD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53236D92" w14:textId="77750793" w:rsidR="005A1097" w:rsidRPr="00B81C13" w:rsidRDefault="00AE6CE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5A1097" w:rsidRPr="000338DD" w14:paraId="5350501D" w14:textId="77777777" w:rsidTr="006F5DAD">
        <w:tc>
          <w:tcPr>
            <w:tcW w:w="4248" w:type="dxa"/>
            <w:gridSpan w:val="2"/>
          </w:tcPr>
          <w:p w14:paraId="5EC5FB03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COG PS, 1 vs. 0</w:t>
            </w:r>
          </w:p>
        </w:tc>
        <w:tc>
          <w:tcPr>
            <w:tcW w:w="1606" w:type="dxa"/>
          </w:tcPr>
          <w:p w14:paraId="6C3B9A7F" w14:textId="7BE79E24" w:rsidR="005A1097" w:rsidRPr="000338DD" w:rsidRDefault="00CE38C2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31 (1.19-4.48)</w:t>
            </w:r>
          </w:p>
        </w:tc>
        <w:tc>
          <w:tcPr>
            <w:tcW w:w="1607" w:type="dxa"/>
          </w:tcPr>
          <w:p w14:paraId="45A2F65E" w14:textId="55C6D4E8" w:rsidR="005A1097" w:rsidRPr="00CE38C2" w:rsidRDefault="00CE38C2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E38C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3</w:t>
            </w:r>
          </w:p>
        </w:tc>
        <w:tc>
          <w:tcPr>
            <w:tcW w:w="1606" w:type="dxa"/>
          </w:tcPr>
          <w:p w14:paraId="17D25449" w14:textId="7A596051" w:rsidR="005A1097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98 (1.36-6.54)</w:t>
            </w:r>
          </w:p>
        </w:tc>
        <w:tc>
          <w:tcPr>
            <w:tcW w:w="1607" w:type="dxa"/>
          </w:tcPr>
          <w:p w14:paraId="7AF829B7" w14:textId="341A1D2A" w:rsidR="005A1097" w:rsidRPr="000E0549" w:rsidRDefault="00AE6CE9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606" w:type="dxa"/>
          </w:tcPr>
          <w:p w14:paraId="1D655056" w14:textId="31660BD1" w:rsidR="005A1097" w:rsidRPr="000338DD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19 (1.21-3.94)</w:t>
            </w:r>
          </w:p>
        </w:tc>
        <w:tc>
          <w:tcPr>
            <w:tcW w:w="1607" w:type="dxa"/>
          </w:tcPr>
          <w:p w14:paraId="52C7BAA6" w14:textId="580F2EC6" w:rsidR="005A1097" w:rsidRPr="00444A5F" w:rsidRDefault="00AE6CE9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09</w:t>
            </w:r>
          </w:p>
        </w:tc>
      </w:tr>
      <w:tr w:rsidR="005A1097" w:rsidRPr="000338DD" w14:paraId="12E272FB" w14:textId="77777777" w:rsidTr="006F5DAD">
        <w:tc>
          <w:tcPr>
            <w:tcW w:w="4248" w:type="dxa"/>
            <w:gridSpan w:val="2"/>
          </w:tcPr>
          <w:p w14:paraId="4B1E5242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CTP score, per point</w:t>
            </w:r>
          </w:p>
        </w:tc>
        <w:tc>
          <w:tcPr>
            <w:tcW w:w="1606" w:type="dxa"/>
          </w:tcPr>
          <w:p w14:paraId="65469321" w14:textId="6BB1E363" w:rsidR="005A1097" w:rsidRPr="000338DD" w:rsidRDefault="00CE38C2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6 (0.97-2.21)</w:t>
            </w:r>
          </w:p>
        </w:tc>
        <w:tc>
          <w:tcPr>
            <w:tcW w:w="1607" w:type="dxa"/>
          </w:tcPr>
          <w:p w14:paraId="5F873B11" w14:textId="24B41ADA" w:rsidR="005A1097" w:rsidRPr="00F01BAB" w:rsidRDefault="00CE38C2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1606" w:type="dxa"/>
          </w:tcPr>
          <w:p w14:paraId="61F1F276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19EF794D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130D500C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00C4A45F" w14:textId="77777777" w:rsidR="005A1097" w:rsidRPr="00B81C13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5A1097" w:rsidRPr="000338DD" w14:paraId="64BD8A09" w14:textId="77777777" w:rsidTr="006F5DAD">
        <w:tc>
          <w:tcPr>
            <w:tcW w:w="4248" w:type="dxa"/>
            <w:gridSpan w:val="2"/>
          </w:tcPr>
          <w:p w14:paraId="1461CFF1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LBI score, per point</w:t>
            </w:r>
          </w:p>
        </w:tc>
        <w:tc>
          <w:tcPr>
            <w:tcW w:w="1606" w:type="dxa"/>
          </w:tcPr>
          <w:p w14:paraId="07731DD8" w14:textId="47050C7A" w:rsidR="005A1097" w:rsidRPr="000338DD" w:rsidRDefault="00CE38C2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27 (1.14-4.52)</w:t>
            </w:r>
          </w:p>
        </w:tc>
        <w:tc>
          <w:tcPr>
            <w:tcW w:w="1607" w:type="dxa"/>
          </w:tcPr>
          <w:p w14:paraId="664C95A9" w14:textId="6203D135" w:rsidR="005A1097" w:rsidRPr="00CE38C2" w:rsidRDefault="00CE38C2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9</w:t>
            </w:r>
          </w:p>
        </w:tc>
        <w:tc>
          <w:tcPr>
            <w:tcW w:w="1606" w:type="dxa"/>
          </w:tcPr>
          <w:p w14:paraId="231660B5" w14:textId="2DAEE502" w:rsidR="005A1097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5 (0.25-2.24)</w:t>
            </w:r>
          </w:p>
        </w:tc>
        <w:tc>
          <w:tcPr>
            <w:tcW w:w="1607" w:type="dxa"/>
          </w:tcPr>
          <w:p w14:paraId="2C88B58E" w14:textId="636287A0" w:rsidR="005A1097" w:rsidRPr="00F01BAB" w:rsidRDefault="00AE6CE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607</w:t>
            </w:r>
          </w:p>
        </w:tc>
        <w:tc>
          <w:tcPr>
            <w:tcW w:w="1606" w:type="dxa"/>
          </w:tcPr>
          <w:p w14:paraId="13A9CC19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7407A7CE" w14:textId="77777777" w:rsidR="005A1097" w:rsidRPr="00F01BAB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5A1097" w:rsidRPr="00DE062A" w14:paraId="0D083099" w14:textId="77777777" w:rsidTr="006F5DAD">
        <w:tc>
          <w:tcPr>
            <w:tcW w:w="13887" w:type="dxa"/>
            <w:gridSpan w:val="8"/>
            <w:tcBorders>
              <w:bottom w:val="single" w:sz="4" w:space="0" w:color="auto"/>
            </w:tcBorders>
          </w:tcPr>
          <w:p w14:paraId="56657361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Degree of thrombus-induced vessel occlusion</w:t>
            </w:r>
          </w:p>
        </w:tc>
      </w:tr>
      <w:tr w:rsidR="005A1097" w:rsidRPr="000338DD" w14:paraId="68F18E01" w14:textId="77777777" w:rsidTr="006F5DAD">
        <w:tc>
          <w:tcPr>
            <w:tcW w:w="704" w:type="dxa"/>
            <w:tcBorders>
              <w:right w:val="nil"/>
            </w:tcBorders>
          </w:tcPr>
          <w:p w14:paraId="0E3D27B1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5B285710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1606" w:type="dxa"/>
          </w:tcPr>
          <w:p w14:paraId="35A0EFA2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7A15E620" w14:textId="77777777" w:rsidR="005A1097" w:rsidRPr="006450F9" w:rsidRDefault="005A1097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F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352A5662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3440B1B6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30EE713A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467A9D4E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5A1097" w:rsidRPr="000338DD" w14:paraId="6AE6CCD8" w14:textId="77777777" w:rsidTr="006F5DAD">
        <w:tc>
          <w:tcPr>
            <w:tcW w:w="704" w:type="dxa"/>
            <w:tcBorders>
              <w:right w:val="nil"/>
            </w:tcBorders>
          </w:tcPr>
          <w:p w14:paraId="15E19FF2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0BC1C9C1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606" w:type="dxa"/>
          </w:tcPr>
          <w:p w14:paraId="2465A57D" w14:textId="4BD99B94" w:rsidR="005A1097" w:rsidRDefault="00CE38C2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8 (0.83-3.38)</w:t>
            </w:r>
          </w:p>
        </w:tc>
        <w:tc>
          <w:tcPr>
            <w:tcW w:w="1607" w:type="dxa"/>
          </w:tcPr>
          <w:p w14:paraId="6A8A84F9" w14:textId="287FD109" w:rsidR="005A1097" w:rsidRPr="00F01BAB" w:rsidRDefault="00CE38C2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49</w:t>
            </w:r>
          </w:p>
        </w:tc>
        <w:tc>
          <w:tcPr>
            <w:tcW w:w="1606" w:type="dxa"/>
          </w:tcPr>
          <w:p w14:paraId="5F1C391E" w14:textId="1690921D" w:rsidR="005A1097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90 (0.88-4.09)</w:t>
            </w:r>
          </w:p>
        </w:tc>
        <w:tc>
          <w:tcPr>
            <w:tcW w:w="1607" w:type="dxa"/>
          </w:tcPr>
          <w:p w14:paraId="58C82CFB" w14:textId="1B01A354" w:rsidR="005A1097" w:rsidRPr="00F01BAB" w:rsidRDefault="00AE6CE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103</w:t>
            </w:r>
          </w:p>
        </w:tc>
        <w:tc>
          <w:tcPr>
            <w:tcW w:w="1606" w:type="dxa"/>
          </w:tcPr>
          <w:p w14:paraId="12728768" w14:textId="77777777" w:rsidR="005A1097" w:rsidRDefault="005A1097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4EC15BAD" w14:textId="77777777" w:rsidR="005A1097" w:rsidRPr="00F01BAB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5A1097" w:rsidRPr="000338DD" w14:paraId="2240EE66" w14:textId="77777777" w:rsidTr="006F5DAD">
        <w:tc>
          <w:tcPr>
            <w:tcW w:w="4248" w:type="dxa"/>
            <w:gridSpan w:val="2"/>
          </w:tcPr>
          <w:p w14:paraId="383A26EA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ffective systemic therapy</w:t>
            </w:r>
          </w:p>
        </w:tc>
        <w:tc>
          <w:tcPr>
            <w:tcW w:w="1606" w:type="dxa"/>
          </w:tcPr>
          <w:p w14:paraId="29F3BD32" w14:textId="215E815F" w:rsidR="005A1097" w:rsidRPr="000338DD" w:rsidRDefault="00CE38C2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7 (0.07-0.40)</w:t>
            </w:r>
          </w:p>
        </w:tc>
        <w:tc>
          <w:tcPr>
            <w:tcW w:w="1607" w:type="dxa"/>
          </w:tcPr>
          <w:p w14:paraId="06ADE702" w14:textId="3F813244" w:rsidR="005A1097" w:rsidRPr="00CE38C2" w:rsidRDefault="00CE38C2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5883E1E9" w14:textId="49DB9255" w:rsidR="005A1097" w:rsidRPr="000338DD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6 (0.06-0.40)</w:t>
            </w:r>
          </w:p>
        </w:tc>
        <w:tc>
          <w:tcPr>
            <w:tcW w:w="1607" w:type="dxa"/>
          </w:tcPr>
          <w:p w14:paraId="567E8B99" w14:textId="43EF76B9" w:rsidR="005A1097" w:rsidRPr="00AE6CE9" w:rsidRDefault="00AE6CE9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4FBE5242" w14:textId="17E6A564" w:rsidR="005A1097" w:rsidRPr="000338DD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6 (0.07-0.39)</w:t>
            </w:r>
          </w:p>
        </w:tc>
        <w:tc>
          <w:tcPr>
            <w:tcW w:w="1607" w:type="dxa"/>
          </w:tcPr>
          <w:p w14:paraId="53669A79" w14:textId="5A3F9972" w:rsidR="005A1097" w:rsidRPr="00AE6CE9" w:rsidRDefault="00AE6CE9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5A1097" w:rsidRPr="000338DD" w14:paraId="645A7FF9" w14:textId="77777777" w:rsidTr="006F5DAD">
        <w:tc>
          <w:tcPr>
            <w:tcW w:w="4248" w:type="dxa"/>
            <w:gridSpan w:val="2"/>
          </w:tcPr>
          <w:p w14:paraId="30067BBF" w14:textId="76D8D4D3" w:rsidR="005A1097" w:rsidRDefault="00D645E0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dequate</w:t>
            </w:r>
            <w:r w:rsidR="005A1097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management of varices</w:t>
            </w:r>
          </w:p>
        </w:tc>
        <w:tc>
          <w:tcPr>
            <w:tcW w:w="1606" w:type="dxa"/>
          </w:tcPr>
          <w:p w14:paraId="03C62D2D" w14:textId="75747298" w:rsidR="005A1097" w:rsidRDefault="00CE38C2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3 (0.14-0.75)</w:t>
            </w:r>
          </w:p>
        </w:tc>
        <w:tc>
          <w:tcPr>
            <w:tcW w:w="1607" w:type="dxa"/>
          </w:tcPr>
          <w:p w14:paraId="64BFC234" w14:textId="019F1A9B" w:rsidR="005A1097" w:rsidRPr="00F01BAB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606" w:type="dxa"/>
          </w:tcPr>
          <w:p w14:paraId="2B8A4133" w14:textId="39411287" w:rsidR="005A1097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3 (0.15-0.74)</w:t>
            </w:r>
          </w:p>
        </w:tc>
        <w:tc>
          <w:tcPr>
            <w:tcW w:w="1607" w:type="dxa"/>
          </w:tcPr>
          <w:p w14:paraId="71F4021D" w14:textId="46635EE0" w:rsidR="005A1097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606" w:type="dxa"/>
          </w:tcPr>
          <w:p w14:paraId="39020267" w14:textId="156EAEDC" w:rsidR="005A1097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9 (0.13-0.66)</w:t>
            </w:r>
          </w:p>
        </w:tc>
        <w:tc>
          <w:tcPr>
            <w:tcW w:w="1607" w:type="dxa"/>
          </w:tcPr>
          <w:p w14:paraId="1D230A9A" w14:textId="7E9A6B40" w:rsidR="005A1097" w:rsidRDefault="00AE6CE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03</w:t>
            </w:r>
          </w:p>
        </w:tc>
      </w:tr>
      <w:tr w:rsidR="005A1097" w:rsidRPr="000338DD" w14:paraId="446CE84F" w14:textId="77777777" w:rsidTr="006F5DAD">
        <w:tc>
          <w:tcPr>
            <w:tcW w:w="4248" w:type="dxa"/>
            <w:gridSpan w:val="2"/>
          </w:tcPr>
          <w:p w14:paraId="7EEC5EFA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herapeutic anticoagulation</w:t>
            </w:r>
          </w:p>
        </w:tc>
        <w:tc>
          <w:tcPr>
            <w:tcW w:w="1606" w:type="dxa"/>
          </w:tcPr>
          <w:p w14:paraId="4D048FC3" w14:textId="0E930173" w:rsidR="005A1097" w:rsidRPr="000338DD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0 (0.29-1.26)</w:t>
            </w:r>
          </w:p>
        </w:tc>
        <w:tc>
          <w:tcPr>
            <w:tcW w:w="1607" w:type="dxa"/>
          </w:tcPr>
          <w:p w14:paraId="430BF7E4" w14:textId="6726E953" w:rsidR="005A1097" w:rsidRPr="006A4111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1606" w:type="dxa"/>
          </w:tcPr>
          <w:p w14:paraId="3D31CDAE" w14:textId="6DAABE45" w:rsidR="005A1097" w:rsidRPr="000338DD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4 (0.31-1.35)</w:t>
            </w:r>
          </w:p>
        </w:tc>
        <w:tc>
          <w:tcPr>
            <w:tcW w:w="1607" w:type="dxa"/>
          </w:tcPr>
          <w:p w14:paraId="3AAC5C9C" w14:textId="698C56E0" w:rsidR="005A1097" w:rsidRPr="000338DD" w:rsidRDefault="00AE6CE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40</w:t>
            </w:r>
          </w:p>
        </w:tc>
        <w:tc>
          <w:tcPr>
            <w:tcW w:w="1606" w:type="dxa"/>
          </w:tcPr>
          <w:p w14:paraId="0169A2B2" w14:textId="77777777" w:rsidR="005A1097" w:rsidRPr="000338DD" w:rsidRDefault="005A1097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4C9327DB" w14:textId="77777777" w:rsidR="005A1097" w:rsidRPr="00B81C13" w:rsidRDefault="005A1097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81C13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</w:tbl>
    <w:p w14:paraId="2118E549" w14:textId="77777777" w:rsidR="005A1097" w:rsidRPr="000338DD" w:rsidRDefault="005A1097" w:rsidP="005A1097">
      <w:pPr>
        <w:jc w:val="both"/>
        <w:rPr>
          <w:rFonts w:ascii="Arial" w:hAnsi="Arial" w:cs="Arial"/>
          <w:b/>
          <w:lang w:val="en-GB"/>
        </w:rPr>
      </w:pPr>
    </w:p>
    <w:p w14:paraId="5320D90A" w14:textId="210FDE12" w:rsidR="005A1097" w:rsidRPr="00AC6272" w:rsidRDefault="005A1097" w:rsidP="005A1097">
      <w:pPr>
        <w:spacing w:line="480" w:lineRule="auto"/>
        <w:jc w:val="both"/>
        <w:rPr>
          <w:rFonts w:ascii="Arial" w:hAnsi="Arial" w:cs="Arial"/>
          <w:b/>
          <w:iCs/>
          <w:lang w:val="en-GB"/>
        </w:rPr>
      </w:pPr>
      <w:r w:rsidRPr="002E1873">
        <w:rPr>
          <w:rFonts w:ascii="Arial" w:hAnsi="Arial" w:cs="Arial"/>
          <w:b/>
          <w:iCs/>
          <w:lang w:val="en-GB"/>
        </w:rPr>
        <w:t xml:space="preserve">Supplementary </w:t>
      </w:r>
      <w:r>
        <w:rPr>
          <w:rFonts w:ascii="Arial" w:hAnsi="Arial" w:cs="Arial"/>
          <w:b/>
          <w:iCs/>
          <w:lang w:val="en-GB"/>
        </w:rPr>
        <w:t>T</w:t>
      </w:r>
      <w:r w:rsidRPr="002E1873">
        <w:rPr>
          <w:rFonts w:ascii="Arial" w:hAnsi="Arial" w:cs="Arial"/>
          <w:b/>
          <w:iCs/>
          <w:lang w:val="en-GB"/>
        </w:rPr>
        <w:t xml:space="preserve">able </w:t>
      </w:r>
      <w:r w:rsidR="00C06CDB">
        <w:rPr>
          <w:rFonts w:ascii="Arial" w:hAnsi="Arial" w:cs="Arial"/>
          <w:b/>
          <w:iCs/>
          <w:lang w:val="en-GB"/>
        </w:rPr>
        <w:t>6</w:t>
      </w:r>
      <w:r w:rsidRPr="000338DD">
        <w:rPr>
          <w:rFonts w:ascii="Arial" w:hAnsi="Arial" w:cs="Arial"/>
          <w:b/>
          <w:lang w:val="en-GB"/>
        </w:rPr>
        <w:t xml:space="preserve">. </w:t>
      </w:r>
      <w:r w:rsidRPr="000338DD">
        <w:rPr>
          <w:rFonts w:ascii="Arial" w:hAnsi="Arial" w:cs="Arial"/>
          <w:bCs/>
          <w:lang w:val="en-GB"/>
        </w:rPr>
        <w:t xml:space="preserve">Uni- and multivariable </w:t>
      </w:r>
      <w:r w:rsidR="00CE38C2">
        <w:rPr>
          <w:rFonts w:ascii="Arial" w:hAnsi="Arial" w:cs="Arial"/>
          <w:bCs/>
          <w:lang w:val="en-GB"/>
        </w:rPr>
        <w:t xml:space="preserve">Cox </w:t>
      </w:r>
      <w:r w:rsidRPr="000338DD">
        <w:rPr>
          <w:rFonts w:ascii="Arial" w:hAnsi="Arial" w:cs="Arial"/>
          <w:bCs/>
          <w:lang w:val="en-GB"/>
        </w:rPr>
        <w:t xml:space="preserve">regression analyses of factors associated with </w:t>
      </w:r>
      <w:r w:rsidR="009954F0">
        <w:rPr>
          <w:rFonts w:ascii="Arial" w:hAnsi="Arial" w:cs="Arial"/>
          <w:bCs/>
          <w:lang w:val="en-GB"/>
        </w:rPr>
        <w:t xml:space="preserve">risk of </w:t>
      </w:r>
      <w:r>
        <w:rPr>
          <w:rFonts w:ascii="Arial" w:hAnsi="Arial" w:cs="Arial"/>
          <w:bCs/>
          <w:lang w:val="en-GB"/>
        </w:rPr>
        <w:t>variceal bleeding</w:t>
      </w:r>
      <w:r w:rsidR="009954F0">
        <w:rPr>
          <w:rFonts w:ascii="Arial" w:hAnsi="Arial" w:cs="Arial"/>
          <w:bCs/>
          <w:lang w:val="en-GB"/>
        </w:rPr>
        <w:t xml:space="preserve"> or death from any cause</w:t>
      </w:r>
      <w:r w:rsidRPr="000338DD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 xml:space="preserve">using backward elimination in patients with known variceal status </w:t>
      </w:r>
      <w:r w:rsidR="00F0049A">
        <w:rPr>
          <w:rFonts w:ascii="Arial" w:hAnsi="Arial" w:cs="Arial"/>
          <w:bCs/>
          <w:lang w:val="en-GB"/>
        </w:rPr>
        <w:t xml:space="preserve">and involvement of the main portal vein and/or </w:t>
      </w:r>
      <w:r w:rsidR="008D553C">
        <w:rPr>
          <w:rFonts w:ascii="Arial" w:hAnsi="Arial" w:cs="Arial"/>
          <w:bCs/>
          <w:lang w:val="en-GB"/>
        </w:rPr>
        <w:t>both</w:t>
      </w:r>
      <w:r w:rsidR="00F0049A">
        <w:rPr>
          <w:rFonts w:ascii="Arial" w:hAnsi="Arial" w:cs="Arial"/>
          <w:bCs/>
          <w:lang w:val="en-GB"/>
        </w:rPr>
        <w:t xml:space="preserve"> portal branches </w:t>
      </w:r>
      <w:r>
        <w:rPr>
          <w:rFonts w:ascii="Arial" w:hAnsi="Arial" w:cs="Arial"/>
          <w:bCs/>
          <w:lang w:val="en-GB"/>
        </w:rPr>
        <w:t>at study inclusion (n=</w:t>
      </w:r>
      <w:r w:rsidR="00F0049A">
        <w:rPr>
          <w:rFonts w:ascii="Arial" w:hAnsi="Arial" w:cs="Arial"/>
          <w:bCs/>
          <w:lang w:val="en-GB"/>
        </w:rPr>
        <w:t>63</w:t>
      </w:r>
      <w:r>
        <w:rPr>
          <w:rFonts w:ascii="Arial" w:hAnsi="Arial" w:cs="Arial"/>
          <w:bCs/>
          <w:lang w:val="en-GB"/>
        </w:rPr>
        <w:t>, n=</w:t>
      </w:r>
      <w:r w:rsidR="00F0049A">
        <w:rPr>
          <w:rFonts w:ascii="Arial" w:hAnsi="Arial" w:cs="Arial"/>
          <w:bCs/>
          <w:lang w:val="en-GB"/>
        </w:rPr>
        <w:t>35</w:t>
      </w:r>
      <w:r>
        <w:rPr>
          <w:rFonts w:ascii="Arial" w:hAnsi="Arial" w:cs="Arial"/>
          <w:bCs/>
          <w:lang w:val="en-GB"/>
        </w:rPr>
        <w:t xml:space="preserve"> events).</w:t>
      </w:r>
    </w:p>
    <w:p w14:paraId="6FA00E3C" w14:textId="77777777" w:rsidR="00901EDF" w:rsidRDefault="005A1097" w:rsidP="005A1097">
      <w:pPr>
        <w:jc w:val="both"/>
        <w:rPr>
          <w:rFonts w:ascii="Arial" w:hAnsi="Arial" w:cs="Arial"/>
          <w:i/>
          <w:iCs/>
          <w:sz w:val="20"/>
          <w:szCs w:val="18"/>
          <w:lang w:val="en-GB"/>
        </w:rPr>
        <w:sectPr w:rsidR="00901EDF" w:rsidSect="0010471E">
          <w:footerReference w:type="even" r:id="rId18"/>
          <w:footerReference w:type="default" r:id="rId19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0338DD">
        <w:rPr>
          <w:rFonts w:ascii="Arial" w:hAnsi="Arial" w:cs="Arial"/>
          <w:i/>
          <w:iCs/>
          <w:sz w:val="20"/>
          <w:szCs w:val="20"/>
          <w:lang w:val="en-GB"/>
        </w:rPr>
        <w:t xml:space="preserve">Abbreviations: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ALBI albumin-to-bilirubin score; (a)HR (adjusted) hazard ratio; </w:t>
      </w:r>
      <w:r w:rsidRPr="000338DD">
        <w:rPr>
          <w:rFonts w:ascii="Arial" w:hAnsi="Arial" w:cs="Arial"/>
          <w:i/>
          <w:iCs/>
          <w:sz w:val="20"/>
          <w:szCs w:val="20"/>
          <w:lang w:val="en-GB"/>
        </w:rPr>
        <w:t xml:space="preserve">CTP Child-Turcotte-Pugh score; </w:t>
      </w:r>
      <w:r w:rsidRPr="003F5D21">
        <w:rPr>
          <w:rFonts w:ascii="Arial" w:hAnsi="Arial" w:cs="Arial"/>
          <w:i/>
          <w:iCs/>
          <w:sz w:val="20"/>
          <w:szCs w:val="18"/>
          <w:lang w:val="en-GB"/>
        </w:rPr>
        <w:t xml:space="preserve">ECOG PS Eastern Cooperative Oncology Group Performance Status; </w:t>
      </w:r>
      <w:r>
        <w:rPr>
          <w:rFonts w:ascii="Arial" w:hAnsi="Arial" w:cs="Arial"/>
          <w:i/>
          <w:iCs/>
          <w:sz w:val="20"/>
          <w:szCs w:val="18"/>
          <w:lang w:val="en-GB"/>
        </w:rPr>
        <w:t>EHS extrahepatic spread</w:t>
      </w:r>
    </w:p>
    <w:p w14:paraId="79B2B0C3" w14:textId="77777777" w:rsidR="00C06CDB" w:rsidRPr="0010471E" w:rsidRDefault="00C06CDB" w:rsidP="00C06CDB">
      <w:pPr>
        <w:pStyle w:val="Heading2"/>
        <w:spacing w:line="480" w:lineRule="auto"/>
        <w:jc w:val="both"/>
        <w:rPr>
          <w:sz w:val="22"/>
          <w:szCs w:val="24"/>
        </w:rPr>
      </w:pPr>
      <w:bookmarkStart w:id="13" w:name="_Toc125915786"/>
      <w:r w:rsidRPr="0010471E">
        <w:rPr>
          <w:sz w:val="22"/>
          <w:szCs w:val="24"/>
        </w:rPr>
        <w:lastRenderedPageBreak/>
        <w:t xml:space="preserve">Supplementary Table </w:t>
      </w:r>
      <w:r>
        <w:rPr>
          <w:sz w:val="22"/>
          <w:szCs w:val="24"/>
        </w:rPr>
        <w:t>7</w:t>
      </w:r>
      <w:bookmarkEnd w:id="13"/>
    </w:p>
    <w:tbl>
      <w:tblPr>
        <w:tblStyle w:val="TableGrid"/>
        <w:tblpPr w:leftFromText="141" w:rightFromText="141" w:vertAnchor="text" w:tblpY="13"/>
        <w:tblW w:w="13887" w:type="dxa"/>
        <w:tblLayout w:type="fixed"/>
        <w:tblLook w:val="04A0" w:firstRow="1" w:lastRow="0" w:firstColumn="1" w:lastColumn="0" w:noHBand="0" w:noVBand="1"/>
      </w:tblPr>
      <w:tblGrid>
        <w:gridCol w:w="704"/>
        <w:gridCol w:w="3544"/>
        <w:gridCol w:w="1606"/>
        <w:gridCol w:w="1607"/>
        <w:gridCol w:w="1606"/>
        <w:gridCol w:w="1607"/>
        <w:gridCol w:w="1606"/>
        <w:gridCol w:w="1607"/>
      </w:tblGrid>
      <w:tr w:rsidR="00C06CDB" w:rsidRPr="000338DD" w14:paraId="50839F3C" w14:textId="77777777" w:rsidTr="00390F15">
        <w:tc>
          <w:tcPr>
            <w:tcW w:w="4248" w:type="dxa"/>
            <w:gridSpan w:val="2"/>
            <w:vMerge w:val="restart"/>
            <w:shd w:val="pct25" w:color="auto" w:fill="auto"/>
          </w:tcPr>
          <w:p w14:paraId="57341915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3213" w:type="dxa"/>
            <w:gridSpan w:val="2"/>
            <w:shd w:val="clear" w:color="auto" w:fill="BFBFBF" w:themeFill="background1" w:themeFillShade="BF"/>
          </w:tcPr>
          <w:p w14:paraId="04B3185E" w14:textId="77777777" w:rsidR="00C06CDB" w:rsidRPr="000338DD" w:rsidRDefault="00C06CDB" w:rsidP="00390F1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U</w:t>
            </w:r>
            <w:r w:rsidRPr="000338DD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nivariable</w:t>
            </w:r>
          </w:p>
        </w:tc>
        <w:tc>
          <w:tcPr>
            <w:tcW w:w="3213" w:type="dxa"/>
            <w:gridSpan w:val="2"/>
            <w:shd w:val="pct25" w:color="auto" w:fill="auto"/>
          </w:tcPr>
          <w:p w14:paraId="65BA8A8A" w14:textId="77777777" w:rsidR="00C06CDB" w:rsidRDefault="00C06CDB" w:rsidP="00390F1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</w:p>
          <w:p w14:paraId="4061B968" w14:textId="77777777" w:rsidR="00C06CDB" w:rsidRPr="000338DD" w:rsidRDefault="00C06CDB" w:rsidP="00390F1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first step</w:t>
            </w:r>
          </w:p>
        </w:tc>
        <w:tc>
          <w:tcPr>
            <w:tcW w:w="3213" w:type="dxa"/>
            <w:gridSpan w:val="2"/>
            <w:shd w:val="pct25" w:color="auto" w:fill="auto"/>
          </w:tcPr>
          <w:p w14:paraId="0012AC7E" w14:textId="77777777" w:rsidR="00C06CDB" w:rsidRDefault="00C06CDB" w:rsidP="00390F1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</w:p>
          <w:p w14:paraId="67700BDA" w14:textId="77777777" w:rsidR="00C06CDB" w:rsidRPr="000338DD" w:rsidRDefault="00C06CDB" w:rsidP="00390F1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last step</w:t>
            </w:r>
          </w:p>
        </w:tc>
      </w:tr>
      <w:tr w:rsidR="00C06CDB" w:rsidRPr="000338DD" w14:paraId="6F282EB3" w14:textId="77777777" w:rsidTr="00390F15">
        <w:tc>
          <w:tcPr>
            <w:tcW w:w="4248" w:type="dxa"/>
            <w:gridSpan w:val="2"/>
            <w:vMerge/>
            <w:shd w:val="pct25" w:color="auto" w:fill="auto"/>
          </w:tcPr>
          <w:p w14:paraId="64809DA2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606" w:type="dxa"/>
            <w:shd w:val="pct25" w:color="auto" w:fill="auto"/>
          </w:tcPr>
          <w:p w14:paraId="352C2BB7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1607" w:type="dxa"/>
            <w:shd w:val="pct25" w:color="auto" w:fill="auto"/>
          </w:tcPr>
          <w:p w14:paraId="7A95D97A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606" w:type="dxa"/>
            <w:shd w:val="pct25" w:color="auto" w:fill="auto"/>
          </w:tcPr>
          <w:p w14:paraId="61C520E5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607" w:type="dxa"/>
            <w:shd w:val="pct25" w:color="auto" w:fill="auto"/>
          </w:tcPr>
          <w:p w14:paraId="628BC988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606" w:type="dxa"/>
            <w:shd w:val="pct25" w:color="auto" w:fill="auto"/>
          </w:tcPr>
          <w:p w14:paraId="27BF462B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</w:t>
            </w: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HR</w:t>
            </w:r>
            <w:proofErr w:type="spellEnd"/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607" w:type="dxa"/>
            <w:shd w:val="pct25" w:color="auto" w:fill="auto"/>
          </w:tcPr>
          <w:p w14:paraId="6FF39857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C06CDB" w:rsidRPr="000338DD" w14:paraId="2D1535FC" w14:textId="77777777" w:rsidTr="00390F15">
        <w:tc>
          <w:tcPr>
            <w:tcW w:w="4248" w:type="dxa"/>
            <w:gridSpan w:val="2"/>
          </w:tcPr>
          <w:p w14:paraId="739474D9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338DD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Age,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er </w:t>
            </w:r>
            <w:r w:rsidRPr="000338DD">
              <w:rPr>
                <w:rFonts w:ascii="Arial" w:hAnsi="Arial" w:cs="Arial"/>
                <w:bCs/>
                <w:sz w:val="18"/>
                <w:szCs w:val="18"/>
                <w:lang w:val="en-GB"/>
              </w:rPr>
              <w:t>year</w:t>
            </w:r>
          </w:p>
        </w:tc>
        <w:tc>
          <w:tcPr>
            <w:tcW w:w="1606" w:type="dxa"/>
          </w:tcPr>
          <w:p w14:paraId="2153915C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8-1.02)</w:t>
            </w:r>
          </w:p>
        </w:tc>
        <w:tc>
          <w:tcPr>
            <w:tcW w:w="1607" w:type="dxa"/>
          </w:tcPr>
          <w:p w14:paraId="1DFC38E3" w14:textId="77777777" w:rsidR="00C06CDB" w:rsidRPr="00E22C5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86</w:t>
            </w:r>
          </w:p>
        </w:tc>
        <w:tc>
          <w:tcPr>
            <w:tcW w:w="1606" w:type="dxa"/>
          </w:tcPr>
          <w:p w14:paraId="701F145C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9 (0.98-1.01)</w:t>
            </w:r>
          </w:p>
        </w:tc>
        <w:tc>
          <w:tcPr>
            <w:tcW w:w="1607" w:type="dxa"/>
          </w:tcPr>
          <w:p w14:paraId="735CFA97" w14:textId="77777777" w:rsidR="00C06CDB" w:rsidRPr="00C125F7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575</w:t>
            </w:r>
          </w:p>
        </w:tc>
        <w:tc>
          <w:tcPr>
            <w:tcW w:w="1606" w:type="dxa"/>
          </w:tcPr>
          <w:p w14:paraId="510665B8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7D792F36" w14:textId="77777777" w:rsidR="00C06CDB" w:rsidRPr="00E22C5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C06CDB" w:rsidRPr="000338DD" w14:paraId="238FA273" w14:textId="77777777" w:rsidTr="00390F15">
        <w:tc>
          <w:tcPr>
            <w:tcW w:w="4248" w:type="dxa"/>
            <w:gridSpan w:val="2"/>
          </w:tcPr>
          <w:p w14:paraId="21C4D8B2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ex, male vs. female</w:t>
            </w:r>
          </w:p>
        </w:tc>
        <w:tc>
          <w:tcPr>
            <w:tcW w:w="1606" w:type="dxa"/>
          </w:tcPr>
          <w:p w14:paraId="17B9D778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7 (0.56-2.04)</w:t>
            </w:r>
          </w:p>
        </w:tc>
        <w:tc>
          <w:tcPr>
            <w:tcW w:w="1607" w:type="dxa"/>
          </w:tcPr>
          <w:p w14:paraId="4F8BCFEA" w14:textId="77777777" w:rsidR="00C06CDB" w:rsidRPr="006A4111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31</w:t>
            </w:r>
          </w:p>
        </w:tc>
        <w:tc>
          <w:tcPr>
            <w:tcW w:w="1606" w:type="dxa"/>
          </w:tcPr>
          <w:p w14:paraId="41B41C20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2 (0.55-1.89)</w:t>
            </w:r>
          </w:p>
        </w:tc>
        <w:tc>
          <w:tcPr>
            <w:tcW w:w="1607" w:type="dxa"/>
          </w:tcPr>
          <w:p w14:paraId="35A7C27B" w14:textId="77777777" w:rsidR="00C06CDB" w:rsidRPr="00AC1461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53</w:t>
            </w:r>
          </w:p>
        </w:tc>
        <w:tc>
          <w:tcPr>
            <w:tcW w:w="1606" w:type="dxa"/>
          </w:tcPr>
          <w:p w14:paraId="7FDCADC4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5003242D" w14:textId="77777777" w:rsidR="00C06CDB" w:rsidRPr="00B81C13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81C13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C06CDB" w:rsidRPr="000338DD" w14:paraId="5231DCE5" w14:textId="77777777" w:rsidTr="00390F15">
        <w:tc>
          <w:tcPr>
            <w:tcW w:w="4248" w:type="dxa"/>
            <w:gridSpan w:val="2"/>
          </w:tcPr>
          <w:p w14:paraId="5857CFEC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1606" w:type="dxa"/>
          </w:tcPr>
          <w:p w14:paraId="3BD068C7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4 (0.79-2.65)</w:t>
            </w:r>
          </w:p>
        </w:tc>
        <w:tc>
          <w:tcPr>
            <w:tcW w:w="1607" w:type="dxa"/>
          </w:tcPr>
          <w:p w14:paraId="45505E2E" w14:textId="77777777" w:rsidR="00C06CDB" w:rsidRPr="006A4111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35</w:t>
            </w:r>
          </w:p>
        </w:tc>
        <w:tc>
          <w:tcPr>
            <w:tcW w:w="1606" w:type="dxa"/>
          </w:tcPr>
          <w:p w14:paraId="3739D3EB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1 (0.57-2.14)</w:t>
            </w:r>
          </w:p>
        </w:tc>
        <w:tc>
          <w:tcPr>
            <w:tcW w:w="1607" w:type="dxa"/>
          </w:tcPr>
          <w:p w14:paraId="4083A39B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763</w:t>
            </w:r>
          </w:p>
        </w:tc>
        <w:tc>
          <w:tcPr>
            <w:tcW w:w="1606" w:type="dxa"/>
          </w:tcPr>
          <w:p w14:paraId="152844DB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44E64D57" w14:textId="77777777" w:rsidR="00C06CDB" w:rsidRPr="00B81C13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81C13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C06CDB" w:rsidRPr="000338DD" w14:paraId="00E8A615" w14:textId="77777777" w:rsidTr="00390F15">
        <w:tc>
          <w:tcPr>
            <w:tcW w:w="4248" w:type="dxa"/>
            <w:gridSpan w:val="2"/>
          </w:tcPr>
          <w:p w14:paraId="5DF4124F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HS</w:t>
            </w:r>
          </w:p>
        </w:tc>
        <w:tc>
          <w:tcPr>
            <w:tcW w:w="1606" w:type="dxa"/>
          </w:tcPr>
          <w:p w14:paraId="776F47B9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2 (1.12-2.33)</w:t>
            </w:r>
          </w:p>
        </w:tc>
        <w:tc>
          <w:tcPr>
            <w:tcW w:w="1607" w:type="dxa"/>
          </w:tcPr>
          <w:p w14:paraId="031F7B0C" w14:textId="77777777" w:rsidR="00C06CDB" w:rsidRPr="00E22C5B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606" w:type="dxa"/>
          </w:tcPr>
          <w:p w14:paraId="69C03221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3 (0.76-1.67)</w:t>
            </w:r>
          </w:p>
        </w:tc>
        <w:tc>
          <w:tcPr>
            <w:tcW w:w="1607" w:type="dxa"/>
          </w:tcPr>
          <w:p w14:paraId="0D5013BB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538</w:t>
            </w:r>
          </w:p>
        </w:tc>
        <w:tc>
          <w:tcPr>
            <w:tcW w:w="1606" w:type="dxa"/>
          </w:tcPr>
          <w:p w14:paraId="54119B17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42779700" w14:textId="77777777" w:rsidR="00C06CDB" w:rsidRPr="00B81C13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C06CDB" w:rsidRPr="000338DD" w14:paraId="0EC05110" w14:textId="77777777" w:rsidTr="00390F15">
        <w:tc>
          <w:tcPr>
            <w:tcW w:w="4248" w:type="dxa"/>
            <w:gridSpan w:val="2"/>
          </w:tcPr>
          <w:p w14:paraId="78382740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COG PS, 1 vs. 0</w:t>
            </w:r>
          </w:p>
        </w:tc>
        <w:tc>
          <w:tcPr>
            <w:tcW w:w="1606" w:type="dxa"/>
          </w:tcPr>
          <w:p w14:paraId="1D46C83A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5 (1.29-2.67)</w:t>
            </w:r>
          </w:p>
        </w:tc>
        <w:tc>
          <w:tcPr>
            <w:tcW w:w="1607" w:type="dxa"/>
          </w:tcPr>
          <w:p w14:paraId="3F7C0F65" w14:textId="77777777" w:rsidR="00C06CDB" w:rsidRPr="00E22C5B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606" w:type="dxa"/>
          </w:tcPr>
          <w:p w14:paraId="1567639F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5 (1.20-2.55)</w:t>
            </w:r>
          </w:p>
        </w:tc>
        <w:tc>
          <w:tcPr>
            <w:tcW w:w="1607" w:type="dxa"/>
          </w:tcPr>
          <w:p w14:paraId="3A657AA4" w14:textId="77777777" w:rsidR="00C06CDB" w:rsidRPr="000E0549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606" w:type="dxa"/>
          </w:tcPr>
          <w:p w14:paraId="621EC20A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9 (1.28-2.50)</w:t>
            </w:r>
          </w:p>
        </w:tc>
        <w:tc>
          <w:tcPr>
            <w:tcW w:w="1607" w:type="dxa"/>
          </w:tcPr>
          <w:p w14:paraId="5106D904" w14:textId="77777777" w:rsidR="00C06CDB" w:rsidRPr="00444A5F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C06CDB" w:rsidRPr="000338DD" w14:paraId="41AE376D" w14:textId="77777777" w:rsidTr="00390F15">
        <w:tc>
          <w:tcPr>
            <w:tcW w:w="4248" w:type="dxa"/>
            <w:gridSpan w:val="2"/>
          </w:tcPr>
          <w:p w14:paraId="02F287CA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CTP score, per point</w:t>
            </w:r>
          </w:p>
        </w:tc>
        <w:tc>
          <w:tcPr>
            <w:tcW w:w="1606" w:type="dxa"/>
          </w:tcPr>
          <w:p w14:paraId="2D5013F8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2 (1.09-1.84)</w:t>
            </w:r>
          </w:p>
        </w:tc>
        <w:tc>
          <w:tcPr>
            <w:tcW w:w="1607" w:type="dxa"/>
          </w:tcPr>
          <w:p w14:paraId="741AE4CA" w14:textId="77777777" w:rsidR="00C06CDB" w:rsidRPr="00E22C5B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1606" w:type="dxa"/>
          </w:tcPr>
          <w:p w14:paraId="46C8061B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029F02DE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293DB5F2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3F79E0B4" w14:textId="77777777" w:rsidR="00C06CDB" w:rsidRPr="00B81C13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C06CDB" w:rsidRPr="000338DD" w14:paraId="752C3774" w14:textId="77777777" w:rsidTr="00390F15">
        <w:tc>
          <w:tcPr>
            <w:tcW w:w="4248" w:type="dxa"/>
            <w:gridSpan w:val="2"/>
          </w:tcPr>
          <w:p w14:paraId="539128DD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LBI score, per point</w:t>
            </w:r>
          </w:p>
        </w:tc>
        <w:tc>
          <w:tcPr>
            <w:tcW w:w="1606" w:type="dxa"/>
          </w:tcPr>
          <w:p w14:paraId="02D97F14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20 (1.43-3.37)</w:t>
            </w:r>
          </w:p>
        </w:tc>
        <w:tc>
          <w:tcPr>
            <w:tcW w:w="1607" w:type="dxa"/>
          </w:tcPr>
          <w:p w14:paraId="6CECDF1B" w14:textId="77777777" w:rsidR="00C06CDB" w:rsidRPr="00E22C5B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5637FB88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4 (1.12-3.01)</w:t>
            </w:r>
          </w:p>
        </w:tc>
        <w:tc>
          <w:tcPr>
            <w:tcW w:w="1607" w:type="dxa"/>
          </w:tcPr>
          <w:p w14:paraId="3CB97064" w14:textId="77777777" w:rsidR="00C06CDB" w:rsidRPr="00C125F7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606" w:type="dxa"/>
          </w:tcPr>
          <w:p w14:paraId="311979F4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2 (1.30-3.14)</w:t>
            </w:r>
          </w:p>
        </w:tc>
        <w:tc>
          <w:tcPr>
            <w:tcW w:w="1607" w:type="dxa"/>
          </w:tcPr>
          <w:p w14:paraId="39686660" w14:textId="77777777" w:rsidR="00C06CDB" w:rsidRPr="00FC0E69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C0E69">
              <w:rPr>
                <w:rFonts w:ascii="Arial" w:hAnsi="Arial" w:cs="Arial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C06CDB" w:rsidRPr="00DE062A" w14:paraId="259D03BC" w14:textId="77777777" w:rsidTr="00390F15">
        <w:tc>
          <w:tcPr>
            <w:tcW w:w="13887" w:type="dxa"/>
            <w:gridSpan w:val="8"/>
            <w:tcBorders>
              <w:bottom w:val="single" w:sz="4" w:space="0" w:color="auto"/>
            </w:tcBorders>
          </w:tcPr>
          <w:p w14:paraId="3C586164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Degree of thrombus-induced vessel occlusion</w:t>
            </w:r>
          </w:p>
        </w:tc>
      </w:tr>
      <w:tr w:rsidR="00C06CDB" w:rsidRPr="000338DD" w14:paraId="410D861B" w14:textId="77777777" w:rsidTr="00390F15">
        <w:tc>
          <w:tcPr>
            <w:tcW w:w="704" w:type="dxa"/>
            <w:tcBorders>
              <w:right w:val="nil"/>
            </w:tcBorders>
          </w:tcPr>
          <w:p w14:paraId="13A504F0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3CBB2329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1606" w:type="dxa"/>
          </w:tcPr>
          <w:p w14:paraId="7240A9AB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35B9F3CB" w14:textId="77777777" w:rsidR="00C06CDB" w:rsidRPr="006450F9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F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39CA7129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26641780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68E648AA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657E8051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C06CDB" w:rsidRPr="000338DD" w14:paraId="051DA4DE" w14:textId="77777777" w:rsidTr="00390F15">
        <w:tc>
          <w:tcPr>
            <w:tcW w:w="704" w:type="dxa"/>
            <w:tcBorders>
              <w:right w:val="nil"/>
            </w:tcBorders>
          </w:tcPr>
          <w:p w14:paraId="3EDE9C1D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7D17EA5C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606" w:type="dxa"/>
          </w:tcPr>
          <w:p w14:paraId="1986C5DB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6 (1.13-2.44)</w:t>
            </w:r>
          </w:p>
        </w:tc>
        <w:tc>
          <w:tcPr>
            <w:tcW w:w="1607" w:type="dxa"/>
          </w:tcPr>
          <w:p w14:paraId="626134E7" w14:textId="77777777" w:rsidR="00C06CDB" w:rsidRPr="00E22C5B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606" w:type="dxa"/>
          </w:tcPr>
          <w:p w14:paraId="463773A9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9 (1.05-2.12)</w:t>
            </w:r>
          </w:p>
        </w:tc>
        <w:tc>
          <w:tcPr>
            <w:tcW w:w="1607" w:type="dxa"/>
          </w:tcPr>
          <w:p w14:paraId="585CE9E4" w14:textId="77777777" w:rsidR="00C06CDB" w:rsidRPr="00C125F7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27</w:t>
            </w:r>
          </w:p>
        </w:tc>
        <w:tc>
          <w:tcPr>
            <w:tcW w:w="1606" w:type="dxa"/>
          </w:tcPr>
          <w:p w14:paraId="7F85C550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6 (1.03-2.07)</w:t>
            </w:r>
          </w:p>
        </w:tc>
        <w:tc>
          <w:tcPr>
            <w:tcW w:w="1607" w:type="dxa"/>
          </w:tcPr>
          <w:p w14:paraId="49EF8712" w14:textId="77777777" w:rsidR="00C06CDB" w:rsidRPr="00FC0E69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34</w:t>
            </w:r>
          </w:p>
        </w:tc>
      </w:tr>
      <w:tr w:rsidR="00C06CDB" w:rsidRPr="000338DD" w14:paraId="12B4795B" w14:textId="77777777" w:rsidTr="00390F15">
        <w:tc>
          <w:tcPr>
            <w:tcW w:w="13887" w:type="dxa"/>
            <w:gridSpan w:val="8"/>
            <w:tcBorders>
              <w:bottom w:val="single" w:sz="4" w:space="0" w:color="auto"/>
            </w:tcBorders>
          </w:tcPr>
          <w:p w14:paraId="5D4A9EA1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hrombus localization</w:t>
            </w:r>
          </w:p>
        </w:tc>
      </w:tr>
      <w:tr w:rsidR="00C06CDB" w:rsidRPr="000338DD" w14:paraId="48C4047A" w14:textId="77777777" w:rsidTr="00390F15">
        <w:tc>
          <w:tcPr>
            <w:tcW w:w="704" w:type="dxa"/>
            <w:tcBorders>
              <w:right w:val="nil"/>
            </w:tcBorders>
          </w:tcPr>
          <w:p w14:paraId="30A05CFE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131C5A50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PV not involved</w:t>
            </w:r>
          </w:p>
        </w:tc>
        <w:tc>
          <w:tcPr>
            <w:tcW w:w="1606" w:type="dxa"/>
          </w:tcPr>
          <w:p w14:paraId="41C160F7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32B1BC86" w14:textId="77777777" w:rsidR="00C06CDB" w:rsidRPr="006450F9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F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679A1D85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07" w:type="dxa"/>
          </w:tcPr>
          <w:p w14:paraId="1E6B640A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06" w:type="dxa"/>
          </w:tcPr>
          <w:p w14:paraId="18E99C9E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552A09BA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C06CDB" w:rsidRPr="000338DD" w14:paraId="5414DB5C" w14:textId="77777777" w:rsidTr="00390F15">
        <w:tc>
          <w:tcPr>
            <w:tcW w:w="704" w:type="dxa"/>
            <w:tcBorders>
              <w:right w:val="nil"/>
            </w:tcBorders>
          </w:tcPr>
          <w:p w14:paraId="22ECA958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6C295375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PV involved</w:t>
            </w:r>
          </w:p>
        </w:tc>
        <w:tc>
          <w:tcPr>
            <w:tcW w:w="1606" w:type="dxa"/>
          </w:tcPr>
          <w:p w14:paraId="08739C14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4 (0.64-1.39)</w:t>
            </w:r>
          </w:p>
        </w:tc>
        <w:tc>
          <w:tcPr>
            <w:tcW w:w="1607" w:type="dxa"/>
          </w:tcPr>
          <w:p w14:paraId="56376662" w14:textId="77777777" w:rsidR="00C06CDB" w:rsidRPr="006450F9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53</w:t>
            </w:r>
          </w:p>
        </w:tc>
        <w:tc>
          <w:tcPr>
            <w:tcW w:w="1606" w:type="dxa"/>
          </w:tcPr>
          <w:p w14:paraId="265FA382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0 (0.82-1.77)</w:t>
            </w:r>
          </w:p>
        </w:tc>
        <w:tc>
          <w:tcPr>
            <w:tcW w:w="1607" w:type="dxa"/>
          </w:tcPr>
          <w:p w14:paraId="3E1066E7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348</w:t>
            </w:r>
          </w:p>
        </w:tc>
        <w:tc>
          <w:tcPr>
            <w:tcW w:w="1606" w:type="dxa"/>
          </w:tcPr>
          <w:p w14:paraId="164879FF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</w:tcPr>
          <w:p w14:paraId="757CE973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C06CDB" w:rsidRPr="000338DD" w14:paraId="6611772F" w14:textId="77777777" w:rsidTr="00390F15">
        <w:tc>
          <w:tcPr>
            <w:tcW w:w="4248" w:type="dxa"/>
            <w:gridSpan w:val="2"/>
          </w:tcPr>
          <w:p w14:paraId="3F30388E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ffective systemic therapy</w:t>
            </w:r>
          </w:p>
        </w:tc>
        <w:tc>
          <w:tcPr>
            <w:tcW w:w="1606" w:type="dxa"/>
          </w:tcPr>
          <w:p w14:paraId="37F67B26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2 (0.21-0.50)</w:t>
            </w:r>
          </w:p>
        </w:tc>
        <w:tc>
          <w:tcPr>
            <w:tcW w:w="1607" w:type="dxa"/>
          </w:tcPr>
          <w:p w14:paraId="05DF394D" w14:textId="77777777" w:rsidR="00C06CDB" w:rsidRPr="00E22C5B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5FA5DFF1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3 (0.21-0.52)</w:t>
            </w:r>
          </w:p>
        </w:tc>
        <w:tc>
          <w:tcPr>
            <w:tcW w:w="1607" w:type="dxa"/>
          </w:tcPr>
          <w:p w14:paraId="798CF764" w14:textId="77777777" w:rsidR="00C06CDB" w:rsidRPr="00C125F7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06" w:type="dxa"/>
          </w:tcPr>
          <w:p w14:paraId="2FFBA52D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3 (0.22-0.52)</w:t>
            </w:r>
          </w:p>
        </w:tc>
        <w:tc>
          <w:tcPr>
            <w:tcW w:w="1607" w:type="dxa"/>
          </w:tcPr>
          <w:p w14:paraId="63FC6DE9" w14:textId="77777777" w:rsidR="00C06CDB" w:rsidRPr="00FC0E69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06CDB" w:rsidRPr="000338DD" w14:paraId="6E6B1410" w14:textId="77777777" w:rsidTr="005D5944">
        <w:tc>
          <w:tcPr>
            <w:tcW w:w="4248" w:type="dxa"/>
            <w:gridSpan w:val="2"/>
            <w:tcBorders>
              <w:bottom w:val="single" w:sz="4" w:space="0" w:color="auto"/>
            </w:tcBorders>
          </w:tcPr>
          <w:p w14:paraId="4716235C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Non-selective beta blocker therapy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37575FBB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4 (0.52-1.05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E006493" w14:textId="77777777" w:rsidR="00C06CDB" w:rsidRPr="006A4111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601F147F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6 (0.47-0.93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36235B6" w14:textId="77777777" w:rsidR="00C06CDB" w:rsidRPr="00C125F7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7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09B35E56" w14:textId="77777777" w:rsidR="00C06CDB" w:rsidRPr="000338DD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9 (0.50-0.96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136CD34" w14:textId="77777777" w:rsidR="00C06CDB" w:rsidRPr="00FC0E69" w:rsidRDefault="00C06CDB" w:rsidP="00390F1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27</w:t>
            </w:r>
          </w:p>
        </w:tc>
      </w:tr>
      <w:tr w:rsidR="00C06CDB" w:rsidRPr="000338DD" w14:paraId="6FC91335" w14:textId="77777777" w:rsidTr="005D5944">
        <w:tc>
          <w:tcPr>
            <w:tcW w:w="4248" w:type="dxa"/>
            <w:gridSpan w:val="2"/>
            <w:tcBorders>
              <w:bottom w:val="single" w:sz="4" w:space="0" w:color="auto"/>
            </w:tcBorders>
          </w:tcPr>
          <w:p w14:paraId="1CED914A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herapeutic anticoagulation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60EB97E0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8 (0.40-1.16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92E5DF7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12D7B4A9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8 (0.54-1.43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783A6865" w14:textId="77777777" w:rsidR="00C06CDB" w:rsidRPr="00CB15C8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15C8">
              <w:rPr>
                <w:rFonts w:ascii="Arial" w:hAnsi="Arial" w:cs="Arial"/>
                <w:sz w:val="18"/>
                <w:szCs w:val="18"/>
                <w:lang w:val="en-GB"/>
              </w:rPr>
              <w:t>0.612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73C3E2F3" w14:textId="77777777" w:rsidR="00C06CDB" w:rsidRDefault="00C06CDB" w:rsidP="00390F15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CE672A6" w14:textId="77777777" w:rsidR="00C06CDB" w:rsidRPr="005B4B1B" w:rsidRDefault="00C06CDB" w:rsidP="00390F15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</w:tbl>
    <w:p w14:paraId="0FF2CE58" w14:textId="77777777" w:rsidR="00C06CDB" w:rsidRDefault="00C06CDB" w:rsidP="00C06CDB">
      <w:pPr>
        <w:spacing w:line="480" w:lineRule="auto"/>
        <w:jc w:val="both"/>
        <w:rPr>
          <w:rFonts w:ascii="Arial" w:hAnsi="Arial" w:cs="Arial"/>
          <w:lang w:val="en-GB"/>
        </w:rPr>
      </w:pPr>
    </w:p>
    <w:p w14:paraId="338468BC" w14:textId="0FDDDC08" w:rsidR="00C06CDB" w:rsidRDefault="00C06CDB" w:rsidP="00901EDF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2E1873">
        <w:rPr>
          <w:rFonts w:ascii="Arial" w:hAnsi="Arial" w:cs="Arial"/>
          <w:b/>
          <w:iCs/>
          <w:lang w:val="en-GB"/>
        </w:rPr>
        <w:t xml:space="preserve">Supplementary </w:t>
      </w:r>
      <w:r>
        <w:rPr>
          <w:rFonts w:ascii="Arial" w:hAnsi="Arial" w:cs="Arial"/>
          <w:b/>
          <w:iCs/>
          <w:lang w:val="en-GB"/>
        </w:rPr>
        <w:t>T</w:t>
      </w:r>
      <w:r w:rsidRPr="002E1873">
        <w:rPr>
          <w:rFonts w:ascii="Arial" w:hAnsi="Arial" w:cs="Arial"/>
          <w:b/>
          <w:iCs/>
          <w:lang w:val="en-GB"/>
        </w:rPr>
        <w:t xml:space="preserve">able </w:t>
      </w:r>
      <w:r>
        <w:rPr>
          <w:rFonts w:ascii="Arial" w:hAnsi="Arial" w:cs="Arial"/>
          <w:b/>
          <w:iCs/>
          <w:lang w:val="en-GB"/>
        </w:rPr>
        <w:t>7</w:t>
      </w:r>
      <w:r>
        <w:rPr>
          <w:rFonts w:ascii="Arial" w:hAnsi="Arial" w:cs="Arial"/>
          <w:lang w:val="en-GB"/>
        </w:rPr>
        <w:t xml:space="preserve">. </w:t>
      </w:r>
      <w:r w:rsidRPr="000338DD">
        <w:rPr>
          <w:rFonts w:ascii="Arial" w:hAnsi="Arial" w:cs="Arial"/>
          <w:bCs/>
          <w:lang w:val="en-GB"/>
        </w:rPr>
        <w:t xml:space="preserve">Uni- and multivariable </w:t>
      </w:r>
      <w:r>
        <w:rPr>
          <w:rFonts w:ascii="Arial" w:hAnsi="Arial" w:cs="Arial"/>
          <w:bCs/>
          <w:lang w:val="en-GB"/>
        </w:rPr>
        <w:t xml:space="preserve">Cox </w:t>
      </w:r>
      <w:r w:rsidRPr="000338DD">
        <w:rPr>
          <w:rFonts w:ascii="Arial" w:hAnsi="Arial" w:cs="Arial"/>
          <w:bCs/>
          <w:lang w:val="en-GB"/>
        </w:rPr>
        <w:t>regression analyses of factors</w:t>
      </w:r>
      <w:r>
        <w:rPr>
          <w:rFonts w:ascii="Arial" w:hAnsi="Arial" w:cs="Arial"/>
          <w:bCs/>
          <w:lang w:val="en-GB"/>
        </w:rPr>
        <w:t xml:space="preserve"> </w:t>
      </w:r>
      <w:r w:rsidRPr="000338DD">
        <w:rPr>
          <w:rFonts w:ascii="Arial" w:hAnsi="Arial" w:cs="Arial"/>
          <w:bCs/>
          <w:lang w:val="en-GB"/>
        </w:rPr>
        <w:t>associated with</w:t>
      </w:r>
      <w:r>
        <w:rPr>
          <w:rFonts w:ascii="Arial" w:hAnsi="Arial" w:cs="Arial"/>
          <w:bCs/>
          <w:lang w:val="en-GB"/>
        </w:rPr>
        <w:t xml:space="preserve"> risk of variceal bleeding or death from any-cause</w:t>
      </w:r>
      <w:r w:rsidRPr="000338DD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>using backward elimination in all patients</w:t>
      </w:r>
      <w:r w:rsidDel="009A1F97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>(n=124, n=99 events).</w:t>
      </w:r>
    </w:p>
    <w:p w14:paraId="4D4EE231" w14:textId="2D7DAFD8" w:rsidR="00901EDF" w:rsidRPr="00901EDF" w:rsidRDefault="00901EDF" w:rsidP="00901EDF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0338DD">
        <w:rPr>
          <w:rFonts w:ascii="Arial" w:hAnsi="Arial" w:cs="Arial"/>
          <w:i/>
          <w:iCs/>
          <w:sz w:val="20"/>
          <w:szCs w:val="20"/>
          <w:lang w:val="en-GB"/>
        </w:rPr>
        <w:lastRenderedPageBreak/>
        <w:t xml:space="preserve">Abbreviations: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ALBI albumin-to-bilirubin score; (a)HR (adjusted) hazard ratio; </w:t>
      </w:r>
      <w:r w:rsidRPr="000338DD">
        <w:rPr>
          <w:rFonts w:ascii="Arial" w:hAnsi="Arial" w:cs="Arial"/>
          <w:i/>
          <w:iCs/>
          <w:sz w:val="20"/>
          <w:szCs w:val="20"/>
          <w:lang w:val="en-GB"/>
        </w:rPr>
        <w:t xml:space="preserve">CTP Child-Turcotte-Pugh score; </w:t>
      </w:r>
      <w:r w:rsidRPr="003F5D21">
        <w:rPr>
          <w:rFonts w:ascii="Arial" w:hAnsi="Arial" w:cs="Arial"/>
          <w:i/>
          <w:iCs/>
          <w:sz w:val="20"/>
          <w:szCs w:val="18"/>
          <w:lang w:val="en-GB"/>
        </w:rPr>
        <w:t xml:space="preserve">ECOG PS Eastern Cooperative Oncology Group Performance Status; </w:t>
      </w:r>
      <w:r>
        <w:rPr>
          <w:rFonts w:ascii="Arial" w:hAnsi="Arial" w:cs="Arial"/>
          <w:i/>
          <w:iCs/>
          <w:sz w:val="20"/>
          <w:szCs w:val="18"/>
          <w:lang w:val="en-GB"/>
        </w:rPr>
        <w:t>EHS extrahepatic spread; MPV main portal vein</w:t>
      </w:r>
    </w:p>
    <w:sectPr w:rsidR="00901EDF" w:rsidRPr="00901EDF" w:rsidSect="0010471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2" w:author="Matthias Pinter" w:date="2023-01-30T14:36:00Z" w:initials="MP">
    <w:p w14:paraId="3EBA0E8E" w14:textId="35A983A8" w:rsidR="00464EDC" w:rsidRPr="00464EDC" w:rsidRDefault="00464EDC">
      <w:pPr>
        <w:pStyle w:val="CommentText"/>
        <w:rPr>
          <w:lang w:val="de-AT"/>
        </w:rPr>
      </w:pPr>
      <w:r>
        <w:rPr>
          <w:rStyle w:val="CommentReference"/>
        </w:rPr>
        <w:annotationRef/>
      </w:r>
      <w:r w:rsidRPr="00464EDC">
        <w:rPr>
          <w:lang w:val="de-AT"/>
        </w:rPr>
        <w:t>HIER HAT SICH AN DEN ZAHLEN NICHT</w:t>
      </w:r>
      <w:r>
        <w:rPr>
          <w:lang w:val="de-AT"/>
        </w:rPr>
        <w:t>S GEÄNDERT, DA DER EINE PATIENT, DER INITIAL FALSCH UNTER „ADEQUATE PROPHYLAXE“ LIEF, NICHT IN DER GRUPPE MAIN OR BOTH BRANCHES WAR, KORREKT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EBA0E8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BA0E8E" w16cid:durableId="278254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1AE77" w14:textId="77777777" w:rsidR="00786D5D" w:rsidRDefault="00786D5D" w:rsidP="00FA2314">
      <w:pPr>
        <w:spacing w:after="0" w:line="240" w:lineRule="auto"/>
      </w:pPr>
      <w:r>
        <w:separator/>
      </w:r>
    </w:p>
  </w:endnote>
  <w:endnote w:type="continuationSeparator" w:id="0">
    <w:p w14:paraId="538CC5F8" w14:textId="77777777" w:rsidR="00786D5D" w:rsidRDefault="00786D5D" w:rsidP="00FA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4975860"/>
      <w:docPartObj>
        <w:docPartGallery w:val="Page Numbers (Bottom of Page)"/>
        <w:docPartUnique/>
      </w:docPartObj>
    </w:sdtPr>
    <w:sdtContent>
      <w:p w14:paraId="641A03FB" w14:textId="20C23EF4" w:rsidR="00A50BD4" w:rsidRDefault="00A50BD4" w:rsidP="006316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17A33A" w14:textId="77777777" w:rsidR="00A50BD4" w:rsidRDefault="00A50BD4" w:rsidP="006316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4518584"/>
      <w:docPartObj>
        <w:docPartGallery w:val="Page Numbers (Bottom of Page)"/>
        <w:docPartUnique/>
      </w:docPartObj>
    </w:sdtPr>
    <w:sdtContent>
      <w:p w14:paraId="057E8CA5" w14:textId="2B7D5DBF" w:rsidR="00A50BD4" w:rsidRDefault="00A50BD4" w:rsidP="006316A1">
        <w:pPr>
          <w:pStyle w:val="Footer"/>
          <w:framePr w:wrap="none" w:vAnchor="text" w:hAnchor="margin" w:xAlign="right" w:y="1"/>
          <w:rPr>
            <w:rStyle w:val="PageNumber"/>
          </w:rPr>
        </w:pPr>
        <w:r w:rsidRPr="000C7764">
          <w:rPr>
            <w:rStyle w:val="PageNumber"/>
            <w:rFonts w:ascii="Arial" w:hAnsi="Arial" w:cs="Arial"/>
          </w:rPr>
          <w:fldChar w:fldCharType="begin"/>
        </w:r>
        <w:r w:rsidRPr="000C7764">
          <w:rPr>
            <w:rStyle w:val="PageNumber"/>
            <w:rFonts w:ascii="Arial" w:hAnsi="Arial" w:cs="Arial"/>
          </w:rPr>
          <w:instrText xml:space="preserve"> PAGE </w:instrText>
        </w:r>
        <w:r w:rsidRPr="000C7764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2</w:t>
        </w:r>
        <w:r w:rsidRPr="000C7764">
          <w:rPr>
            <w:rStyle w:val="PageNumber"/>
            <w:rFonts w:ascii="Arial" w:hAnsi="Arial" w:cs="Arial"/>
          </w:rPr>
          <w:fldChar w:fldCharType="end"/>
        </w:r>
      </w:p>
    </w:sdtContent>
  </w:sdt>
  <w:p w14:paraId="62E65B19" w14:textId="77777777" w:rsidR="00A50BD4" w:rsidRDefault="00A50BD4" w:rsidP="006316A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1472273"/>
      <w:docPartObj>
        <w:docPartGallery w:val="Page Numbers (Bottom of Page)"/>
        <w:docPartUnique/>
      </w:docPartObj>
    </w:sdtPr>
    <w:sdtContent>
      <w:p w14:paraId="7F1FAEF0" w14:textId="77777777" w:rsidR="00A50BD4" w:rsidRDefault="00A50BD4" w:rsidP="00D75F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872704" w14:textId="77777777" w:rsidR="00A50BD4" w:rsidRDefault="00A50BD4" w:rsidP="00D75F5A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748789"/>
      <w:docPartObj>
        <w:docPartGallery w:val="Page Numbers (Bottom of Page)"/>
        <w:docPartUnique/>
      </w:docPartObj>
    </w:sdtPr>
    <w:sdtContent>
      <w:p w14:paraId="65BA9B7F" w14:textId="7F6056EE" w:rsidR="00A50BD4" w:rsidRDefault="00A50BD4" w:rsidP="00D75F5A">
        <w:pPr>
          <w:pStyle w:val="Footer"/>
          <w:framePr w:wrap="none" w:vAnchor="text" w:hAnchor="margin" w:xAlign="right" w:y="1"/>
          <w:rPr>
            <w:rStyle w:val="PageNumber"/>
          </w:rPr>
        </w:pPr>
        <w:r w:rsidRPr="000C7764">
          <w:rPr>
            <w:rStyle w:val="PageNumber"/>
            <w:rFonts w:ascii="Arial" w:hAnsi="Arial" w:cs="Arial"/>
          </w:rPr>
          <w:fldChar w:fldCharType="begin"/>
        </w:r>
        <w:r w:rsidRPr="000C7764">
          <w:rPr>
            <w:rStyle w:val="PageNumber"/>
            <w:rFonts w:ascii="Arial" w:hAnsi="Arial" w:cs="Arial"/>
          </w:rPr>
          <w:instrText xml:space="preserve"> PAGE </w:instrText>
        </w:r>
        <w:r w:rsidRPr="000C7764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12</w:t>
        </w:r>
        <w:r w:rsidRPr="000C7764">
          <w:rPr>
            <w:rStyle w:val="PageNumber"/>
            <w:rFonts w:ascii="Arial" w:hAnsi="Arial" w:cs="Arial"/>
          </w:rPr>
          <w:fldChar w:fldCharType="end"/>
        </w:r>
      </w:p>
    </w:sdtContent>
  </w:sdt>
  <w:p w14:paraId="42EC50F8" w14:textId="77777777" w:rsidR="00A50BD4" w:rsidRDefault="00A50BD4" w:rsidP="00D75F5A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2838671"/>
      <w:docPartObj>
        <w:docPartGallery w:val="Page Numbers (Bottom of Page)"/>
        <w:docPartUnique/>
      </w:docPartObj>
    </w:sdtPr>
    <w:sdtContent>
      <w:p w14:paraId="63C80D7B" w14:textId="77777777" w:rsidR="00A50BD4" w:rsidRDefault="00A50BD4" w:rsidP="006316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CBA06C5" w14:textId="77777777" w:rsidR="00A50BD4" w:rsidRDefault="00A50BD4" w:rsidP="006316A1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962813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F3AA16F" w14:textId="4D86CDE8" w:rsidR="00A50BD4" w:rsidRDefault="00A50BD4" w:rsidP="006316A1">
        <w:pPr>
          <w:pStyle w:val="Footer"/>
          <w:framePr w:wrap="none" w:vAnchor="text" w:hAnchor="margin" w:xAlign="right" w:y="1"/>
          <w:rPr>
            <w:rStyle w:val="PageNumber"/>
          </w:rPr>
        </w:pPr>
        <w:r w:rsidRPr="00646931">
          <w:rPr>
            <w:rStyle w:val="PageNumber"/>
            <w:rFonts w:ascii="Arial" w:hAnsi="Arial" w:cs="Arial"/>
          </w:rPr>
          <w:fldChar w:fldCharType="begin"/>
        </w:r>
        <w:r w:rsidRPr="00646931">
          <w:rPr>
            <w:rStyle w:val="PageNumber"/>
            <w:rFonts w:ascii="Arial" w:hAnsi="Arial" w:cs="Arial"/>
          </w:rPr>
          <w:instrText xml:space="preserve"> PAGE </w:instrText>
        </w:r>
        <w:r w:rsidRPr="00646931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13</w:t>
        </w:r>
        <w:r w:rsidRPr="00646931">
          <w:rPr>
            <w:rStyle w:val="PageNumber"/>
            <w:rFonts w:ascii="Arial" w:hAnsi="Arial" w:cs="Arial"/>
          </w:rPr>
          <w:fldChar w:fldCharType="end"/>
        </w:r>
      </w:p>
    </w:sdtContent>
  </w:sdt>
  <w:p w14:paraId="574FE169" w14:textId="77777777" w:rsidR="00A50BD4" w:rsidRDefault="00A50BD4" w:rsidP="006316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42FD6" w14:textId="77777777" w:rsidR="00786D5D" w:rsidRDefault="00786D5D" w:rsidP="00FA2314">
      <w:pPr>
        <w:spacing w:after="0" w:line="240" w:lineRule="auto"/>
      </w:pPr>
      <w:r>
        <w:separator/>
      </w:r>
    </w:p>
  </w:footnote>
  <w:footnote w:type="continuationSeparator" w:id="0">
    <w:p w14:paraId="76458BFC" w14:textId="77777777" w:rsidR="00786D5D" w:rsidRDefault="00786D5D" w:rsidP="00FA2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50BCC"/>
    <w:multiLevelType w:val="hybridMultilevel"/>
    <w:tmpl w:val="6AEA0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12013"/>
    <w:multiLevelType w:val="hybridMultilevel"/>
    <w:tmpl w:val="6FD81CC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287F03"/>
    <w:multiLevelType w:val="multilevel"/>
    <w:tmpl w:val="C370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6818A6"/>
    <w:multiLevelType w:val="hybridMultilevel"/>
    <w:tmpl w:val="DF0C5EC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295032">
    <w:abstractNumId w:val="1"/>
  </w:num>
  <w:num w:numId="2" w16cid:durableId="1747921749">
    <w:abstractNumId w:val="2"/>
  </w:num>
  <w:num w:numId="3" w16cid:durableId="126093351">
    <w:abstractNumId w:val="0"/>
  </w:num>
  <w:num w:numId="4" w16cid:durableId="18033836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0wft230p52yee0wbv00f05ff5p52ed5ts&quot;&gt;My EndNote Library&lt;record-ids&gt;&lt;item&gt;565&lt;/item&gt;&lt;/record-ids&gt;&lt;/item&gt;&lt;/Libraries&gt;"/>
  </w:docVars>
  <w:rsids>
    <w:rsidRoot w:val="00C579EC"/>
    <w:rsid w:val="0000061E"/>
    <w:rsid w:val="00002134"/>
    <w:rsid w:val="00002E40"/>
    <w:rsid w:val="00003324"/>
    <w:rsid w:val="000057E0"/>
    <w:rsid w:val="00007E26"/>
    <w:rsid w:val="00010653"/>
    <w:rsid w:val="00013A43"/>
    <w:rsid w:val="00014B92"/>
    <w:rsid w:val="00016955"/>
    <w:rsid w:val="00020DE3"/>
    <w:rsid w:val="00023206"/>
    <w:rsid w:val="00032FFD"/>
    <w:rsid w:val="000331CD"/>
    <w:rsid w:val="000417C3"/>
    <w:rsid w:val="0004260C"/>
    <w:rsid w:val="00043E41"/>
    <w:rsid w:val="000560E8"/>
    <w:rsid w:val="00061669"/>
    <w:rsid w:val="00064C5B"/>
    <w:rsid w:val="0007273F"/>
    <w:rsid w:val="0008171A"/>
    <w:rsid w:val="00083A71"/>
    <w:rsid w:val="00084049"/>
    <w:rsid w:val="000850B2"/>
    <w:rsid w:val="00086341"/>
    <w:rsid w:val="000919BE"/>
    <w:rsid w:val="00093BD6"/>
    <w:rsid w:val="000A08C3"/>
    <w:rsid w:val="000A391D"/>
    <w:rsid w:val="000B294B"/>
    <w:rsid w:val="000C1C96"/>
    <w:rsid w:val="000C5B5D"/>
    <w:rsid w:val="000D08E0"/>
    <w:rsid w:val="000D1970"/>
    <w:rsid w:val="000D1BD7"/>
    <w:rsid w:val="000D5AE2"/>
    <w:rsid w:val="000D75F4"/>
    <w:rsid w:val="000E640D"/>
    <w:rsid w:val="000E6CE1"/>
    <w:rsid w:val="000F078B"/>
    <w:rsid w:val="000F08D2"/>
    <w:rsid w:val="000F0F11"/>
    <w:rsid w:val="000F23C2"/>
    <w:rsid w:val="000F31AC"/>
    <w:rsid w:val="0010178B"/>
    <w:rsid w:val="00104175"/>
    <w:rsid w:val="0010471E"/>
    <w:rsid w:val="001048B6"/>
    <w:rsid w:val="00105A3B"/>
    <w:rsid w:val="0011472A"/>
    <w:rsid w:val="001153AF"/>
    <w:rsid w:val="00117EB6"/>
    <w:rsid w:val="00120BEF"/>
    <w:rsid w:val="00121940"/>
    <w:rsid w:val="001322D7"/>
    <w:rsid w:val="00133E09"/>
    <w:rsid w:val="00133FB4"/>
    <w:rsid w:val="00145DBE"/>
    <w:rsid w:val="001475DB"/>
    <w:rsid w:val="00157FDF"/>
    <w:rsid w:val="00163EF8"/>
    <w:rsid w:val="00166912"/>
    <w:rsid w:val="00174DC0"/>
    <w:rsid w:val="0017768C"/>
    <w:rsid w:val="0019197D"/>
    <w:rsid w:val="00193397"/>
    <w:rsid w:val="00194E6A"/>
    <w:rsid w:val="001A0C9A"/>
    <w:rsid w:val="001A2B04"/>
    <w:rsid w:val="001A3B88"/>
    <w:rsid w:val="001B15B6"/>
    <w:rsid w:val="001B408D"/>
    <w:rsid w:val="001B7715"/>
    <w:rsid w:val="001C407C"/>
    <w:rsid w:val="001D02C3"/>
    <w:rsid w:val="001E010E"/>
    <w:rsid w:val="001E68B5"/>
    <w:rsid w:val="001E6D92"/>
    <w:rsid w:val="001E702B"/>
    <w:rsid w:val="001F1B1E"/>
    <w:rsid w:val="001F49DA"/>
    <w:rsid w:val="001F4DD7"/>
    <w:rsid w:val="001F5E9A"/>
    <w:rsid w:val="001F61F4"/>
    <w:rsid w:val="00200E64"/>
    <w:rsid w:val="00203CD5"/>
    <w:rsid w:val="00205A91"/>
    <w:rsid w:val="00207C2C"/>
    <w:rsid w:val="00210EC9"/>
    <w:rsid w:val="00221583"/>
    <w:rsid w:val="002258EC"/>
    <w:rsid w:val="00226266"/>
    <w:rsid w:val="002271F9"/>
    <w:rsid w:val="00231541"/>
    <w:rsid w:val="00234F28"/>
    <w:rsid w:val="002377F7"/>
    <w:rsid w:val="002436DF"/>
    <w:rsid w:val="00260D05"/>
    <w:rsid w:val="00264D0C"/>
    <w:rsid w:val="0026625E"/>
    <w:rsid w:val="002745E7"/>
    <w:rsid w:val="00274634"/>
    <w:rsid w:val="00281FCA"/>
    <w:rsid w:val="0028553F"/>
    <w:rsid w:val="00291CF8"/>
    <w:rsid w:val="00293708"/>
    <w:rsid w:val="002938D0"/>
    <w:rsid w:val="00296C83"/>
    <w:rsid w:val="002A20F1"/>
    <w:rsid w:val="002B6D36"/>
    <w:rsid w:val="002C0C26"/>
    <w:rsid w:val="002C0E6C"/>
    <w:rsid w:val="002C35D1"/>
    <w:rsid w:val="002C67C2"/>
    <w:rsid w:val="002C6928"/>
    <w:rsid w:val="002D4E7B"/>
    <w:rsid w:val="002D6CC7"/>
    <w:rsid w:val="002E0A0F"/>
    <w:rsid w:val="002E22B5"/>
    <w:rsid w:val="002E52A6"/>
    <w:rsid w:val="002E6137"/>
    <w:rsid w:val="002E7594"/>
    <w:rsid w:val="002E76E1"/>
    <w:rsid w:val="002F085C"/>
    <w:rsid w:val="002F3BD2"/>
    <w:rsid w:val="0030126F"/>
    <w:rsid w:val="0031663A"/>
    <w:rsid w:val="00321E5C"/>
    <w:rsid w:val="0033408A"/>
    <w:rsid w:val="00335E14"/>
    <w:rsid w:val="00337F01"/>
    <w:rsid w:val="00341829"/>
    <w:rsid w:val="00342957"/>
    <w:rsid w:val="003432D4"/>
    <w:rsid w:val="00347A71"/>
    <w:rsid w:val="0035271E"/>
    <w:rsid w:val="003571A6"/>
    <w:rsid w:val="00361075"/>
    <w:rsid w:val="00363F38"/>
    <w:rsid w:val="00376373"/>
    <w:rsid w:val="00380FD5"/>
    <w:rsid w:val="00381A94"/>
    <w:rsid w:val="003843C0"/>
    <w:rsid w:val="0038718C"/>
    <w:rsid w:val="003A2452"/>
    <w:rsid w:val="003A4E3F"/>
    <w:rsid w:val="003B0874"/>
    <w:rsid w:val="003B1D67"/>
    <w:rsid w:val="003B3D25"/>
    <w:rsid w:val="003B4494"/>
    <w:rsid w:val="003B7027"/>
    <w:rsid w:val="003C035C"/>
    <w:rsid w:val="003C47AE"/>
    <w:rsid w:val="003D142B"/>
    <w:rsid w:val="003D499D"/>
    <w:rsid w:val="003D5F25"/>
    <w:rsid w:val="003D63BF"/>
    <w:rsid w:val="003F1B77"/>
    <w:rsid w:val="003F4E86"/>
    <w:rsid w:val="003F6A52"/>
    <w:rsid w:val="004012EE"/>
    <w:rsid w:val="004043A2"/>
    <w:rsid w:val="0040759D"/>
    <w:rsid w:val="00407726"/>
    <w:rsid w:val="00414483"/>
    <w:rsid w:val="00415B0A"/>
    <w:rsid w:val="00422429"/>
    <w:rsid w:val="00424EA0"/>
    <w:rsid w:val="00426B54"/>
    <w:rsid w:val="004312E5"/>
    <w:rsid w:val="0043158E"/>
    <w:rsid w:val="00433E75"/>
    <w:rsid w:val="004431C8"/>
    <w:rsid w:val="00443BDA"/>
    <w:rsid w:val="00453368"/>
    <w:rsid w:val="00455FFC"/>
    <w:rsid w:val="00464EDC"/>
    <w:rsid w:val="004671BD"/>
    <w:rsid w:val="00470CCA"/>
    <w:rsid w:val="0047157A"/>
    <w:rsid w:val="00472D93"/>
    <w:rsid w:val="00472F6F"/>
    <w:rsid w:val="00482D0C"/>
    <w:rsid w:val="00497C14"/>
    <w:rsid w:val="004A0AE1"/>
    <w:rsid w:val="004A14CB"/>
    <w:rsid w:val="004A28A8"/>
    <w:rsid w:val="004A3798"/>
    <w:rsid w:val="004B14B3"/>
    <w:rsid w:val="004B175C"/>
    <w:rsid w:val="004B17DA"/>
    <w:rsid w:val="004B21A9"/>
    <w:rsid w:val="004B48E7"/>
    <w:rsid w:val="004B5015"/>
    <w:rsid w:val="004B5D26"/>
    <w:rsid w:val="004B6398"/>
    <w:rsid w:val="004C49B6"/>
    <w:rsid w:val="004D1B91"/>
    <w:rsid w:val="004D1D59"/>
    <w:rsid w:val="004D32ED"/>
    <w:rsid w:val="004D68BC"/>
    <w:rsid w:val="004E3168"/>
    <w:rsid w:val="004E37E6"/>
    <w:rsid w:val="004E4E49"/>
    <w:rsid w:val="004E4FD0"/>
    <w:rsid w:val="004E51B6"/>
    <w:rsid w:val="004E755A"/>
    <w:rsid w:val="004F0ED5"/>
    <w:rsid w:val="004F57B7"/>
    <w:rsid w:val="004F75D3"/>
    <w:rsid w:val="004F7B2F"/>
    <w:rsid w:val="00500832"/>
    <w:rsid w:val="00500D48"/>
    <w:rsid w:val="005044A0"/>
    <w:rsid w:val="00507A8B"/>
    <w:rsid w:val="005146EB"/>
    <w:rsid w:val="005219AA"/>
    <w:rsid w:val="005309B5"/>
    <w:rsid w:val="00530CC0"/>
    <w:rsid w:val="00532C08"/>
    <w:rsid w:val="00547948"/>
    <w:rsid w:val="00551152"/>
    <w:rsid w:val="00553453"/>
    <w:rsid w:val="00554FF4"/>
    <w:rsid w:val="0057299F"/>
    <w:rsid w:val="00574809"/>
    <w:rsid w:val="00581DE7"/>
    <w:rsid w:val="00583F44"/>
    <w:rsid w:val="00585868"/>
    <w:rsid w:val="00590F5A"/>
    <w:rsid w:val="005917BE"/>
    <w:rsid w:val="00591DDF"/>
    <w:rsid w:val="00592F44"/>
    <w:rsid w:val="005949EB"/>
    <w:rsid w:val="00596A3F"/>
    <w:rsid w:val="005A1097"/>
    <w:rsid w:val="005A37FD"/>
    <w:rsid w:val="005A5C8E"/>
    <w:rsid w:val="005A61E1"/>
    <w:rsid w:val="005B2281"/>
    <w:rsid w:val="005B4B1B"/>
    <w:rsid w:val="005B4F44"/>
    <w:rsid w:val="005C5C3A"/>
    <w:rsid w:val="005D5944"/>
    <w:rsid w:val="005D6343"/>
    <w:rsid w:val="005E11B9"/>
    <w:rsid w:val="005E2B14"/>
    <w:rsid w:val="005E7325"/>
    <w:rsid w:val="005F3086"/>
    <w:rsid w:val="005F30E1"/>
    <w:rsid w:val="00603A94"/>
    <w:rsid w:val="006117FF"/>
    <w:rsid w:val="00612DCD"/>
    <w:rsid w:val="006168F8"/>
    <w:rsid w:val="0061759D"/>
    <w:rsid w:val="006238B5"/>
    <w:rsid w:val="006316A1"/>
    <w:rsid w:val="00631AEE"/>
    <w:rsid w:val="00641D38"/>
    <w:rsid w:val="00654C76"/>
    <w:rsid w:val="00664971"/>
    <w:rsid w:val="00670A85"/>
    <w:rsid w:val="006713ED"/>
    <w:rsid w:val="00671B55"/>
    <w:rsid w:val="00676CE2"/>
    <w:rsid w:val="00680668"/>
    <w:rsid w:val="00684D4B"/>
    <w:rsid w:val="006852AF"/>
    <w:rsid w:val="00687DFF"/>
    <w:rsid w:val="00690D14"/>
    <w:rsid w:val="00695BDA"/>
    <w:rsid w:val="006978D4"/>
    <w:rsid w:val="006A03CB"/>
    <w:rsid w:val="006B021F"/>
    <w:rsid w:val="006C0CC7"/>
    <w:rsid w:val="006C139E"/>
    <w:rsid w:val="006C207B"/>
    <w:rsid w:val="006C691C"/>
    <w:rsid w:val="006C78C3"/>
    <w:rsid w:val="006D2ED1"/>
    <w:rsid w:val="006D3A10"/>
    <w:rsid w:val="006D3F0F"/>
    <w:rsid w:val="006E2EB7"/>
    <w:rsid w:val="006E7113"/>
    <w:rsid w:val="006F3566"/>
    <w:rsid w:val="007002EA"/>
    <w:rsid w:val="0070144F"/>
    <w:rsid w:val="00710794"/>
    <w:rsid w:val="00715808"/>
    <w:rsid w:val="00715CF1"/>
    <w:rsid w:val="0073250A"/>
    <w:rsid w:val="00734B51"/>
    <w:rsid w:val="00734B9C"/>
    <w:rsid w:val="0074065E"/>
    <w:rsid w:val="00740798"/>
    <w:rsid w:val="0074183D"/>
    <w:rsid w:val="007432A5"/>
    <w:rsid w:val="00743932"/>
    <w:rsid w:val="007444EB"/>
    <w:rsid w:val="00753D58"/>
    <w:rsid w:val="00754BAE"/>
    <w:rsid w:val="00754C8D"/>
    <w:rsid w:val="0076194E"/>
    <w:rsid w:val="00764903"/>
    <w:rsid w:val="00765A15"/>
    <w:rsid w:val="00767119"/>
    <w:rsid w:val="00771380"/>
    <w:rsid w:val="00776613"/>
    <w:rsid w:val="00777682"/>
    <w:rsid w:val="00782886"/>
    <w:rsid w:val="00783702"/>
    <w:rsid w:val="007863EB"/>
    <w:rsid w:val="00786D5D"/>
    <w:rsid w:val="00791446"/>
    <w:rsid w:val="00796D45"/>
    <w:rsid w:val="007976CA"/>
    <w:rsid w:val="007A1CDA"/>
    <w:rsid w:val="007B0DEA"/>
    <w:rsid w:val="007B5278"/>
    <w:rsid w:val="007B6780"/>
    <w:rsid w:val="007B6976"/>
    <w:rsid w:val="007B7DD5"/>
    <w:rsid w:val="007C0300"/>
    <w:rsid w:val="007C1259"/>
    <w:rsid w:val="007C30C6"/>
    <w:rsid w:val="007C3235"/>
    <w:rsid w:val="007D23E7"/>
    <w:rsid w:val="007D3A1C"/>
    <w:rsid w:val="007D5911"/>
    <w:rsid w:val="007E51D9"/>
    <w:rsid w:val="007E5452"/>
    <w:rsid w:val="007F60B0"/>
    <w:rsid w:val="00811552"/>
    <w:rsid w:val="0081328C"/>
    <w:rsid w:val="00825FCD"/>
    <w:rsid w:val="00827D0B"/>
    <w:rsid w:val="00831F35"/>
    <w:rsid w:val="0083576A"/>
    <w:rsid w:val="00836442"/>
    <w:rsid w:val="00852BBA"/>
    <w:rsid w:val="00855E42"/>
    <w:rsid w:val="00861985"/>
    <w:rsid w:val="00864ADF"/>
    <w:rsid w:val="008704E8"/>
    <w:rsid w:val="008927A8"/>
    <w:rsid w:val="008A2074"/>
    <w:rsid w:val="008A249D"/>
    <w:rsid w:val="008A3858"/>
    <w:rsid w:val="008C02EE"/>
    <w:rsid w:val="008C0838"/>
    <w:rsid w:val="008C0CB0"/>
    <w:rsid w:val="008C20D6"/>
    <w:rsid w:val="008C37FA"/>
    <w:rsid w:val="008C4485"/>
    <w:rsid w:val="008C6606"/>
    <w:rsid w:val="008D4EF3"/>
    <w:rsid w:val="008D553C"/>
    <w:rsid w:val="008D6CC1"/>
    <w:rsid w:val="008E1C18"/>
    <w:rsid w:val="008E40F2"/>
    <w:rsid w:val="008E4991"/>
    <w:rsid w:val="008E726E"/>
    <w:rsid w:val="008F485C"/>
    <w:rsid w:val="008F5805"/>
    <w:rsid w:val="00901EDF"/>
    <w:rsid w:val="00910D3B"/>
    <w:rsid w:val="00910FDD"/>
    <w:rsid w:val="0091127E"/>
    <w:rsid w:val="009134BB"/>
    <w:rsid w:val="00913811"/>
    <w:rsid w:val="00913CA7"/>
    <w:rsid w:val="00915839"/>
    <w:rsid w:val="00916C56"/>
    <w:rsid w:val="00921280"/>
    <w:rsid w:val="009376C0"/>
    <w:rsid w:val="009428B2"/>
    <w:rsid w:val="009433AD"/>
    <w:rsid w:val="009445D4"/>
    <w:rsid w:val="00944767"/>
    <w:rsid w:val="00956E48"/>
    <w:rsid w:val="0097627B"/>
    <w:rsid w:val="00980401"/>
    <w:rsid w:val="0098476A"/>
    <w:rsid w:val="009860D0"/>
    <w:rsid w:val="00993A54"/>
    <w:rsid w:val="009954F0"/>
    <w:rsid w:val="00996532"/>
    <w:rsid w:val="00996F81"/>
    <w:rsid w:val="009A1F97"/>
    <w:rsid w:val="009A2B16"/>
    <w:rsid w:val="009B03BF"/>
    <w:rsid w:val="009B2847"/>
    <w:rsid w:val="009B3F0B"/>
    <w:rsid w:val="009C35EF"/>
    <w:rsid w:val="009C4BE3"/>
    <w:rsid w:val="009C5472"/>
    <w:rsid w:val="009C5C1F"/>
    <w:rsid w:val="009C6ECB"/>
    <w:rsid w:val="009E0AF4"/>
    <w:rsid w:val="009E736C"/>
    <w:rsid w:val="00A00819"/>
    <w:rsid w:val="00A11C19"/>
    <w:rsid w:val="00A127F3"/>
    <w:rsid w:val="00A134B5"/>
    <w:rsid w:val="00A22426"/>
    <w:rsid w:val="00A232FF"/>
    <w:rsid w:val="00A24140"/>
    <w:rsid w:val="00A241E6"/>
    <w:rsid w:val="00A26A06"/>
    <w:rsid w:val="00A278CF"/>
    <w:rsid w:val="00A30781"/>
    <w:rsid w:val="00A31EDD"/>
    <w:rsid w:val="00A3430D"/>
    <w:rsid w:val="00A34B7E"/>
    <w:rsid w:val="00A35EE6"/>
    <w:rsid w:val="00A402B8"/>
    <w:rsid w:val="00A40F88"/>
    <w:rsid w:val="00A42385"/>
    <w:rsid w:val="00A45790"/>
    <w:rsid w:val="00A50BD4"/>
    <w:rsid w:val="00A5676D"/>
    <w:rsid w:val="00A5738A"/>
    <w:rsid w:val="00A578A4"/>
    <w:rsid w:val="00A700C3"/>
    <w:rsid w:val="00A77794"/>
    <w:rsid w:val="00A80051"/>
    <w:rsid w:val="00AA7AE0"/>
    <w:rsid w:val="00AB1D21"/>
    <w:rsid w:val="00AB41DD"/>
    <w:rsid w:val="00AB680B"/>
    <w:rsid w:val="00AC586B"/>
    <w:rsid w:val="00AC6272"/>
    <w:rsid w:val="00AC6C0E"/>
    <w:rsid w:val="00AD0612"/>
    <w:rsid w:val="00AD22C9"/>
    <w:rsid w:val="00AD24AD"/>
    <w:rsid w:val="00AD3C45"/>
    <w:rsid w:val="00AD52AD"/>
    <w:rsid w:val="00AE4101"/>
    <w:rsid w:val="00AE6CE9"/>
    <w:rsid w:val="00AF20AE"/>
    <w:rsid w:val="00B05DF7"/>
    <w:rsid w:val="00B075E1"/>
    <w:rsid w:val="00B16EDB"/>
    <w:rsid w:val="00B17A4E"/>
    <w:rsid w:val="00B23F04"/>
    <w:rsid w:val="00B25951"/>
    <w:rsid w:val="00B31F82"/>
    <w:rsid w:val="00B34F23"/>
    <w:rsid w:val="00B378F3"/>
    <w:rsid w:val="00B401F5"/>
    <w:rsid w:val="00B42EB4"/>
    <w:rsid w:val="00B50EF8"/>
    <w:rsid w:val="00B55C9C"/>
    <w:rsid w:val="00B5705D"/>
    <w:rsid w:val="00B609AC"/>
    <w:rsid w:val="00B60D43"/>
    <w:rsid w:val="00B64C87"/>
    <w:rsid w:val="00B662C2"/>
    <w:rsid w:val="00B7118F"/>
    <w:rsid w:val="00B71349"/>
    <w:rsid w:val="00B725EA"/>
    <w:rsid w:val="00B7410B"/>
    <w:rsid w:val="00B77AB5"/>
    <w:rsid w:val="00B842B7"/>
    <w:rsid w:val="00B86418"/>
    <w:rsid w:val="00B87359"/>
    <w:rsid w:val="00B91098"/>
    <w:rsid w:val="00B913E0"/>
    <w:rsid w:val="00B92254"/>
    <w:rsid w:val="00B954C5"/>
    <w:rsid w:val="00B978FA"/>
    <w:rsid w:val="00BA4012"/>
    <w:rsid w:val="00BA5D64"/>
    <w:rsid w:val="00BA65CB"/>
    <w:rsid w:val="00BA72B5"/>
    <w:rsid w:val="00BB01D2"/>
    <w:rsid w:val="00BC0F49"/>
    <w:rsid w:val="00BC2D92"/>
    <w:rsid w:val="00BC3669"/>
    <w:rsid w:val="00BD4C4A"/>
    <w:rsid w:val="00BD6F06"/>
    <w:rsid w:val="00BE2B71"/>
    <w:rsid w:val="00BE5F3E"/>
    <w:rsid w:val="00BF0DF4"/>
    <w:rsid w:val="00BF142B"/>
    <w:rsid w:val="00BF6606"/>
    <w:rsid w:val="00C06271"/>
    <w:rsid w:val="00C06CDB"/>
    <w:rsid w:val="00C10A2C"/>
    <w:rsid w:val="00C1279E"/>
    <w:rsid w:val="00C1579E"/>
    <w:rsid w:val="00C3136C"/>
    <w:rsid w:val="00C3327C"/>
    <w:rsid w:val="00C333AB"/>
    <w:rsid w:val="00C33458"/>
    <w:rsid w:val="00C34D78"/>
    <w:rsid w:val="00C370A7"/>
    <w:rsid w:val="00C4075B"/>
    <w:rsid w:val="00C40FB4"/>
    <w:rsid w:val="00C47FBD"/>
    <w:rsid w:val="00C50E84"/>
    <w:rsid w:val="00C53ADE"/>
    <w:rsid w:val="00C5573B"/>
    <w:rsid w:val="00C579EC"/>
    <w:rsid w:val="00C620F3"/>
    <w:rsid w:val="00C62CB1"/>
    <w:rsid w:val="00C62E15"/>
    <w:rsid w:val="00C63718"/>
    <w:rsid w:val="00C64188"/>
    <w:rsid w:val="00C7234E"/>
    <w:rsid w:val="00C80136"/>
    <w:rsid w:val="00C80E8C"/>
    <w:rsid w:val="00C85084"/>
    <w:rsid w:val="00C85475"/>
    <w:rsid w:val="00C8749D"/>
    <w:rsid w:val="00C90CD8"/>
    <w:rsid w:val="00C94073"/>
    <w:rsid w:val="00C94912"/>
    <w:rsid w:val="00CA25C0"/>
    <w:rsid w:val="00CB15C8"/>
    <w:rsid w:val="00CB15C9"/>
    <w:rsid w:val="00CB2962"/>
    <w:rsid w:val="00CC2990"/>
    <w:rsid w:val="00CC5C86"/>
    <w:rsid w:val="00CC7685"/>
    <w:rsid w:val="00CC7842"/>
    <w:rsid w:val="00CC785D"/>
    <w:rsid w:val="00CD271A"/>
    <w:rsid w:val="00CE38C2"/>
    <w:rsid w:val="00CE3F03"/>
    <w:rsid w:val="00CE5B60"/>
    <w:rsid w:val="00CE5EDB"/>
    <w:rsid w:val="00CE744D"/>
    <w:rsid w:val="00CF28CE"/>
    <w:rsid w:val="00CF4368"/>
    <w:rsid w:val="00CF57B7"/>
    <w:rsid w:val="00D1133D"/>
    <w:rsid w:val="00D12E7A"/>
    <w:rsid w:val="00D13B90"/>
    <w:rsid w:val="00D20A64"/>
    <w:rsid w:val="00D21B18"/>
    <w:rsid w:val="00D2311B"/>
    <w:rsid w:val="00D24DED"/>
    <w:rsid w:val="00D41928"/>
    <w:rsid w:val="00D43BEE"/>
    <w:rsid w:val="00D46FD8"/>
    <w:rsid w:val="00D52580"/>
    <w:rsid w:val="00D527E4"/>
    <w:rsid w:val="00D60209"/>
    <w:rsid w:val="00D6046B"/>
    <w:rsid w:val="00D645E0"/>
    <w:rsid w:val="00D70E5B"/>
    <w:rsid w:val="00D71FC7"/>
    <w:rsid w:val="00D729B0"/>
    <w:rsid w:val="00D75F5A"/>
    <w:rsid w:val="00D933F7"/>
    <w:rsid w:val="00D97611"/>
    <w:rsid w:val="00D97864"/>
    <w:rsid w:val="00D97D8F"/>
    <w:rsid w:val="00DA1CE7"/>
    <w:rsid w:val="00DA1DC3"/>
    <w:rsid w:val="00DA2432"/>
    <w:rsid w:val="00DA4B65"/>
    <w:rsid w:val="00DB3C9E"/>
    <w:rsid w:val="00DB3D51"/>
    <w:rsid w:val="00DB4F29"/>
    <w:rsid w:val="00DC1F9B"/>
    <w:rsid w:val="00DC2BFD"/>
    <w:rsid w:val="00DC6493"/>
    <w:rsid w:val="00DD19D8"/>
    <w:rsid w:val="00DD3452"/>
    <w:rsid w:val="00DD3F2F"/>
    <w:rsid w:val="00DD6ABD"/>
    <w:rsid w:val="00DD76A9"/>
    <w:rsid w:val="00DD76C2"/>
    <w:rsid w:val="00DE062A"/>
    <w:rsid w:val="00DE16B3"/>
    <w:rsid w:val="00DE220F"/>
    <w:rsid w:val="00DF0199"/>
    <w:rsid w:val="00DF1428"/>
    <w:rsid w:val="00E05649"/>
    <w:rsid w:val="00E1091B"/>
    <w:rsid w:val="00E116FF"/>
    <w:rsid w:val="00E15016"/>
    <w:rsid w:val="00E168ED"/>
    <w:rsid w:val="00E20A78"/>
    <w:rsid w:val="00E30D72"/>
    <w:rsid w:val="00E332E4"/>
    <w:rsid w:val="00E34A8E"/>
    <w:rsid w:val="00E369F8"/>
    <w:rsid w:val="00E47844"/>
    <w:rsid w:val="00E55FF4"/>
    <w:rsid w:val="00E57325"/>
    <w:rsid w:val="00E61B30"/>
    <w:rsid w:val="00E62D20"/>
    <w:rsid w:val="00E6720D"/>
    <w:rsid w:val="00E73B6F"/>
    <w:rsid w:val="00E800D2"/>
    <w:rsid w:val="00E80208"/>
    <w:rsid w:val="00E87141"/>
    <w:rsid w:val="00E95E6A"/>
    <w:rsid w:val="00E96D3D"/>
    <w:rsid w:val="00EA2424"/>
    <w:rsid w:val="00EA6358"/>
    <w:rsid w:val="00EA6B64"/>
    <w:rsid w:val="00EC1461"/>
    <w:rsid w:val="00ED189F"/>
    <w:rsid w:val="00ED2A9E"/>
    <w:rsid w:val="00ED61C4"/>
    <w:rsid w:val="00EE56EF"/>
    <w:rsid w:val="00EE7827"/>
    <w:rsid w:val="00EF4308"/>
    <w:rsid w:val="00EF58CF"/>
    <w:rsid w:val="00F0049A"/>
    <w:rsid w:val="00F05A8D"/>
    <w:rsid w:val="00F10A15"/>
    <w:rsid w:val="00F12A75"/>
    <w:rsid w:val="00F14A6A"/>
    <w:rsid w:val="00F21F81"/>
    <w:rsid w:val="00F22586"/>
    <w:rsid w:val="00F26DC6"/>
    <w:rsid w:val="00F27937"/>
    <w:rsid w:val="00F34881"/>
    <w:rsid w:val="00F35DF6"/>
    <w:rsid w:val="00F4079F"/>
    <w:rsid w:val="00F40DF6"/>
    <w:rsid w:val="00F539A4"/>
    <w:rsid w:val="00F54074"/>
    <w:rsid w:val="00F604A4"/>
    <w:rsid w:val="00F620E4"/>
    <w:rsid w:val="00F63D12"/>
    <w:rsid w:val="00F66C8A"/>
    <w:rsid w:val="00F67D9E"/>
    <w:rsid w:val="00F70FB7"/>
    <w:rsid w:val="00F71AB5"/>
    <w:rsid w:val="00F7584F"/>
    <w:rsid w:val="00F77355"/>
    <w:rsid w:val="00F82C3A"/>
    <w:rsid w:val="00F82E90"/>
    <w:rsid w:val="00FA1DE6"/>
    <w:rsid w:val="00FA2314"/>
    <w:rsid w:val="00FA2DB2"/>
    <w:rsid w:val="00FA3B87"/>
    <w:rsid w:val="00FA45C2"/>
    <w:rsid w:val="00FB1F0A"/>
    <w:rsid w:val="00FD0762"/>
    <w:rsid w:val="00FD12CA"/>
    <w:rsid w:val="00FD14E4"/>
    <w:rsid w:val="00FF2B08"/>
    <w:rsid w:val="00FF5547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5A1834A"/>
  <w15:chartTrackingRefBased/>
  <w15:docId w15:val="{E2C09D4A-4596-4BFC-B976-BC238E3E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3C2"/>
    <w:pPr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3C2"/>
    <w:pPr>
      <w:outlineLvl w:val="1"/>
    </w:pPr>
    <w:rPr>
      <w:rFonts w:ascii="Arial" w:hAnsi="Arial" w:cs="Arial"/>
      <w:b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9EC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9E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9445D4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45D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45D4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45D4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39"/>
    <w:rsid w:val="00A700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A91"/>
    <w:pPr>
      <w:spacing w:after="200"/>
    </w:pPr>
    <w:rPr>
      <w:b/>
      <w:bCs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A91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23C2"/>
    <w:rPr>
      <w:rFonts w:ascii="Arial" w:hAnsi="Arial" w:cs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23C2"/>
    <w:rPr>
      <w:rFonts w:ascii="Arial" w:hAnsi="Arial" w:cs="Arial"/>
      <w:b/>
      <w:sz w:val="24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F23C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F7584F"/>
    <w:pPr>
      <w:tabs>
        <w:tab w:val="right" w:leader="dot" w:pos="9062"/>
      </w:tabs>
      <w:spacing w:after="100" w:line="360" w:lineRule="auto"/>
    </w:pPr>
    <w:rPr>
      <w:rFonts w:ascii="Arial" w:hAnsi="Arial" w:cs="Arial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C139E"/>
    <w:pPr>
      <w:spacing w:after="100"/>
      <w:ind w:left="220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F23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6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5A61E1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A61E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61E1"/>
    <w:rPr>
      <w:color w:val="808080"/>
    </w:rPr>
  </w:style>
  <w:style w:type="paragraph" w:styleId="Revision">
    <w:name w:val="Revision"/>
    <w:hidden/>
    <w:uiPriority w:val="99"/>
    <w:semiHidden/>
    <w:rsid w:val="005A61E1"/>
    <w:pPr>
      <w:spacing w:after="0" w:line="240" w:lineRule="auto"/>
    </w:pPr>
    <w:rPr>
      <w:sz w:val="24"/>
      <w:szCs w:val="24"/>
      <w:lang w:val="en-US"/>
    </w:rPr>
  </w:style>
  <w:style w:type="character" w:customStyle="1" w:styleId="id-label">
    <w:name w:val="id-label"/>
    <w:basedOn w:val="DefaultParagraphFont"/>
    <w:rsid w:val="005A61E1"/>
  </w:style>
  <w:style w:type="character" w:customStyle="1" w:styleId="apple-converted-space">
    <w:name w:val="apple-converted-space"/>
    <w:basedOn w:val="DefaultParagraphFont"/>
    <w:rsid w:val="005A61E1"/>
  </w:style>
  <w:style w:type="character" w:styleId="Strong">
    <w:name w:val="Strong"/>
    <w:basedOn w:val="DefaultParagraphFont"/>
    <w:uiPriority w:val="22"/>
    <w:qFormat/>
    <w:rsid w:val="005A61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A61E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1E1"/>
  </w:style>
  <w:style w:type="paragraph" w:styleId="Header">
    <w:name w:val="header"/>
    <w:basedOn w:val="Normal"/>
    <w:link w:val="Head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A61E1"/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C139E"/>
    <w:pPr>
      <w:spacing w:after="100"/>
      <w:ind w:left="440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5472"/>
    <w:pPr>
      <w:spacing w:after="100"/>
      <w:ind w:left="660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comments" Target="comments.xml"/><Relationship Id="rId10" Type="http://schemas.openxmlformats.org/officeDocument/2006/relationships/image" Target="media/image1.emf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0AE98-A555-EE4E-AD3C-38D589584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1902</Words>
  <Characters>10847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1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ner Bernhard</dc:creator>
  <cp:keywords/>
  <dc:description/>
  <cp:lastModifiedBy>Julia Kra</cp:lastModifiedBy>
  <cp:revision>3</cp:revision>
  <dcterms:created xsi:type="dcterms:W3CDTF">2023-01-30T13:38:00Z</dcterms:created>
  <dcterms:modified xsi:type="dcterms:W3CDTF">2023-01-30T22:03:00Z</dcterms:modified>
</cp:coreProperties>
</file>